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1DF" w:rsidRDefault="00FB71DF" w:rsidP="00C52414">
      <w:pPr>
        <w:rPr>
          <w:rFonts w:ascii="Arial" w:hAnsi="Arial" w:cs="Arial"/>
        </w:rPr>
      </w:pPr>
    </w:p>
    <w:p w:rsidR="00A71694" w:rsidRPr="00F70A8A" w:rsidRDefault="00A71694" w:rsidP="00A71694">
      <w:pPr>
        <w:pStyle w:val="Paragraph"/>
        <w:ind w:firstLine="0"/>
        <w:rPr>
          <w:b/>
        </w:rPr>
      </w:pPr>
      <w:r w:rsidRPr="00F70A8A">
        <w:rPr>
          <w:b/>
        </w:rPr>
        <w:t>Supplementary Materials</w:t>
      </w:r>
    </w:p>
    <w:p w:rsidR="00A71694" w:rsidRDefault="00A71694" w:rsidP="00A71694">
      <w:pPr>
        <w:pStyle w:val="Paragraph"/>
        <w:ind w:firstLine="0"/>
      </w:pPr>
    </w:p>
    <w:p w:rsidR="00A71694" w:rsidRDefault="00A71694" w:rsidP="00A71694">
      <w:pPr>
        <w:pStyle w:val="Paragraph"/>
        <w:ind w:firstLine="0"/>
      </w:pPr>
      <w:r>
        <w:t>Materials and Methods</w:t>
      </w:r>
    </w:p>
    <w:p w:rsidR="00A71694" w:rsidRPr="00D24432" w:rsidRDefault="00A71694" w:rsidP="00A71694">
      <w:pPr>
        <w:pStyle w:val="follows-h45"/>
        <w:shd w:val="clear" w:color="auto" w:fill="FFFFFF"/>
        <w:jc w:val="both"/>
        <w:rPr>
          <w:i/>
          <w:color w:val="000000"/>
          <w:sz w:val="24"/>
          <w:szCs w:val="24"/>
          <w:lang w:val="en-US"/>
        </w:rPr>
      </w:pPr>
      <w:r w:rsidRPr="00D24432">
        <w:rPr>
          <w:i/>
          <w:color w:val="000000"/>
          <w:sz w:val="24"/>
          <w:szCs w:val="24"/>
          <w:lang w:val="en-US"/>
        </w:rPr>
        <w:t xml:space="preserve">qRT-PCR </w:t>
      </w:r>
    </w:p>
    <w:p w:rsidR="00A71694" w:rsidRPr="00D24432" w:rsidRDefault="00A71694" w:rsidP="00A71694">
      <w:pPr>
        <w:jc w:val="both"/>
        <w:rPr>
          <w:sz w:val="24"/>
          <w:szCs w:val="24"/>
        </w:rPr>
      </w:pPr>
      <w:r w:rsidRPr="00D24432">
        <w:rPr>
          <w:sz w:val="24"/>
          <w:szCs w:val="24"/>
        </w:rPr>
        <w:t>Reverse transcription was performed with 1 µg of total RNA in a final volume of 20 µl using High Capacity cDNA Reverse Transcription Kit (Applied biosystems, Foster city, USA). The quantitative detection of the PCR product was performed using the KAPA SYBR FAST Universal qPCR Kit (KAPA Biosystems, Boston, USA), with the iCycler iQ System (Bio-Rad).</w:t>
      </w:r>
    </w:p>
    <w:p w:rsidR="00A71694" w:rsidRPr="00D24432" w:rsidRDefault="00A71694" w:rsidP="00A71694">
      <w:pPr>
        <w:jc w:val="both"/>
        <w:rPr>
          <w:sz w:val="24"/>
          <w:szCs w:val="24"/>
        </w:rPr>
      </w:pPr>
      <w:r w:rsidRPr="00D24432">
        <w:rPr>
          <w:sz w:val="24"/>
          <w:szCs w:val="24"/>
        </w:rPr>
        <w:t>The relative expression was normalized to the housekeeping gene GAPDH.</w:t>
      </w:r>
    </w:p>
    <w:p w:rsidR="00A71694" w:rsidRPr="00D24432" w:rsidRDefault="00A71694" w:rsidP="00A71694">
      <w:pPr>
        <w:jc w:val="both"/>
        <w:rPr>
          <w:sz w:val="24"/>
          <w:szCs w:val="24"/>
          <w:lang w:eastAsia="fr-CH"/>
        </w:rPr>
      </w:pPr>
      <w:r w:rsidRPr="00D24432">
        <w:rPr>
          <w:sz w:val="24"/>
          <w:szCs w:val="24"/>
          <w:lang w:eastAsia="fr-CH"/>
        </w:rPr>
        <w:t xml:space="preserve">Oligonucleotide primers for qPCR were as follows: human GAPDH forward </w:t>
      </w:r>
      <w:r w:rsidRPr="00D24432">
        <w:rPr>
          <w:color w:val="000000"/>
          <w:sz w:val="24"/>
          <w:szCs w:val="24"/>
          <w:lang w:eastAsia="fr-CH"/>
        </w:rPr>
        <w:t>5'-CAA GGG CAT CCT GGG CTA-3' and reverse 5'-TTG AAG TCA GAG ACC ACC TG-3', human NQO1 forward 5'-TGA AGG ACC CTG CGA ACT TTC-3' and reverse 5'-GAA CAC TCG CTC AAA CCA GC-3', human PRDX1 forward 5'-GGG ACC CAT GAA CAT TCC TTT-3' and reverse 5'-TGA TCT GCC GAA GAA TAC C-3', human GSR forward 5'-AGT GAT CCC AAG CCC ACA ATA-3' and reverse 5'-CAG CAA TGT AAC CTG CAC CAA-3', human SOD1 forward 5'-AGG GCA TCA TCA ATT TCG AGC-3' and reverse 5'-GCC CAC CGT GTT TTC TGG A-3', human EPHX1 forward 5'-GTC ATC TCC TAC TGG CGG AA-3' and reverse 5'-CTT CAC GTG GAT GAA GTG GA-3', human MGST1 forward 5'-ATG ACA GAG TAG AAC GTG TAC GC-3' and reverse 5'-ATG GCT GTA GAG GGG TCG G -3'.</w:t>
      </w:r>
    </w:p>
    <w:p w:rsidR="00D942FA" w:rsidRDefault="00D942FA" w:rsidP="00C52414">
      <w:pPr>
        <w:rPr>
          <w:rFonts w:ascii="Arial" w:hAnsi="Arial" w:cs="Arial"/>
        </w:rPr>
      </w:pPr>
    </w:p>
    <w:p w:rsidR="00A71694" w:rsidRDefault="00A71694" w:rsidP="00C52414">
      <w:pPr>
        <w:rPr>
          <w:rFonts w:ascii="Arial" w:hAnsi="Arial" w:cs="Arial"/>
        </w:rPr>
      </w:pPr>
    </w:p>
    <w:p w:rsidR="00A71694" w:rsidRPr="00A71694" w:rsidRDefault="00A71694" w:rsidP="00C52414">
      <w:pPr>
        <w:rPr>
          <w:sz w:val="24"/>
          <w:szCs w:val="24"/>
        </w:rPr>
      </w:pPr>
      <w:r w:rsidRPr="00A71694">
        <w:rPr>
          <w:sz w:val="24"/>
          <w:szCs w:val="24"/>
        </w:rPr>
        <w:drawing>
          <wp:inline distT="0" distB="0" distL="0" distR="0">
            <wp:extent cx="4048125" cy="3152775"/>
            <wp:effectExtent l="0" t="0" r="0" b="0"/>
            <wp:docPr id="2"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71694" w:rsidRDefault="00A71694" w:rsidP="00A71694">
      <w:pPr>
        <w:pStyle w:val="follows-h45"/>
        <w:shd w:val="clear" w:color="auto" w:fill="FFFFFF"/>
        <w:jc w:val="both"/>
        <w:rPr>
          <w:b/>
          <w:sz w:val="24"/>
          <w:szCs w:val="24"/>
          <w:lang w:val="en-US"/>
        </w:rPr>
      </w:pPr>
    </w:p>
    <w:p w:rsidR="00A71694" w:rsidRPr="007C45E0" w:rsidRDefault="00A71694" w:rsidP="00A71694">
      <w:pPr>
        <w:pStyle w:val="follows-h45"/>
        <w:shd w:val="clear" w:color="auto" w:fill="FFFFFF"/>
        <w:jc w:val="both"/>
        <w:rPr>
          <w:color w:val="000000"/>
          <w:sz w:val="24"/>
          <w:szCs w:val="24"/>
          <w:lang w:val="en-US"/>
        </w:rPr>
      </w:pPr>
      <w:r w:rsidRPr="007C45E0">
        <w:rPr>
          <w:b/>
          <w:sz w:val="24"/>
          <w:szCs w:val="24"/>
          <w:lang w:val="en-US"/>
        </w:rPr>
        <w:t>Fig. S1.</w:t>
      </w:r>
      <w:r w:rsidRPr="007C45E0">
        <w:rPr>
          <w:sz w:val="24"/>
          <w:szCs w:val="24"/>
          <w:lang w:val="en-US"/>
        </w:rPr>
        <w:t xml:space="preserve"> </w:t>
      </w:r>
      <w:r w:rsidRPr="007C45E0">
        <w:rPr>
          <w:b/>
          <w:color w:val="000000"/>
          <w:sz w:val="24"/>
          <w:szCs w:val="24"/>
          <w:lang w:val="en-US"/>
        </w:rPr>
        <w:t>Stress oxidative mRNA level genes evaluated by qRT-PCR.</w:t>
      </w:r>
      <w:r w:rsidRPr="007C45E0">
        <w:rPr>
          <w:color w:val="000000"/>
          <w:sz w:val="24"/>
          <w:szCs w:val="24"/>
          <w:lang w:val="en-US"/>
        </w:rPr>
        <w:t xml:space="preserve">  </w:t>
      </w:r>
    </w:p>
    <w:p w:rsidR="00A71694" w:rsidRPr="007C45E0" w:rsidRDefault="00A71694" w:rsidP="00A71694">
      <w:pPr>
        <w:pStyle w:val="Refhead"/>
        <w:jc w:val="both"/>
        <w:rPr>
          <w:b w:val="0"/>
        </w:rPr>
      </w:pPr>
      <w:r w:rsidRPr="007C45E0">
        <w:rPr>
          <w:b w:val="0"/>
        </w:rPr>
        <w:t>Evaluation of 6 different oxidative stress genes mRNA in SKOV3 cells treated with 5% FBS (control</w:t>
      </w:r>
      <w:r>
        <w:rPr>
          <w:b w:val="0"/>
        </w:rPr>
        <w:t>, CT</w:t>
      </w:r>
      <w:r w:rsidRPr="007C45E0">
        <w:rPr>
          <w:b w:val="0"/>
        </w:rPr>
        <w:t xml:space="preserve">) or 5% ascites for 48h by RT-qPCR </w:t>
      </w:r>
      <w:r w:rsidRPr="007C45E0">
        <w:rPr>
          <w:b w:val="0"/>
          <w:color w:val="000000"/>
        </w:rPr>
        <w:t>in SKOV3 cells.</w:t>
      </w:r>
    </w:p>
    <w:p w:rsidR="00A71694" w:rsidRPr="00C52414" w:rsidRDefault="00A71694" w:rsidP="00C52414">
      <w:pPr>
        <w:rPr>
          <w:rFonts w:ascii="Arial" w:hAnsi="Arial" w:cs="Arial"/>
        </w:rPr>
      </w:pPr>
    </w:p>
    <w:sectPr w:rsidR="00A71694" w:rsidRPr="00C52414" w:rsidSect="00945AFE">
      <w:footerReference w:type="default" r:id="rId9"/>
      <w:pgSz w:w="11906" w:h="16838"/>
      <w:pgMar w:top="969" w:right="1417" w:bottom="1417" w:left="1417" w:header="426"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3CC7" w:rsidRDefault="00D03CC7" w:rsidP="00945AFE">
      <w:r>
        <w:separator/>
      </w:r>
    </w:p>
  </w:endnote>
  <w:endnote w:type="continuationSeparator" w:id="0">
    <w:p w:rsidR="00D03CC7" w:rsidRDefault="00D03CC7" w:rsidP="00945AF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4766501"/>
      <w:docPartObj>
        <w:docPartGallery w:val="Page Numbers (Bottom of Page)"/>
        <w:docPartUnique/>
      </w:docPartObj>
    </w:sdtPr>
    <w:sdtContent>
      <w:p w:rsidR="00945AFE" w:rsidRDefault="000927C1">
        <w:pPr>
          <w:pStyle w:val="Pieddepage"/>
          <w:jc w:val="right"/>
        </w:pPr>
        <w:fldSimple w:instr=" PAGE   \* MERGEFORMAT ">
          <w:r w:rsidR="00A71694">
            <w:rPr>
              <w:noProof/>
            </w:rPr>
            <w:t>1</w:t>
          </w:r>
        </w:fldSimple>
      </w:p>
    </w:sdtContent>
  </w:sdt>
  <w:p w:rsidR="00945AFE" w:rsidRDefault="00945AFE">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3CC7" w:rsidRDefault="00D03CC7" w:rsidP="00945AFE">
      <w:r>
        <w:separator/>
      </w:r>
    </w:p>
  </w:footnote>
  <w:footnote w:type="continuationSeparator" w:id="0">
    <w:p w:rsidR="00D03CC7" w:rsidRDefault="00D03CC7" w:rsidP="00945AF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6B1D50"/>
    <w:multiLevelType w:val="hybridMultilevel"/>
    <w:tmpl w:val="8CBCAF9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5D1525A9"/>
    <w:multiLevelType w:val="hybridMultilevel"/>
    <w:tmpl w:val="8D8CBAE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nsid w:val="79C37534"/>
    <w:multiLevelType w:val="hybridMultilevel"/>
    <w:tmpl w:val="208C18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hdrShapeDefaults>
    <o:shapedefaults v:ext="edit" spidmax="3633154"/>
  </w:hdrShapeDefaults>
  <w:footnotePr>
    <w:footnote w:id="-1"/>
    <w:footnote w:id="0"/>
  </w:footnotePr>
  <w:endnotePr>
    <w:endnote w:id="-1"/>
    <w:endnote w:id="0"/>
  </w:endnotePr>
  <w:compat/>
  <w:rsids>
    <w:rsidRoot w:val="00D03CC7"/>
    <w:rsid w:val="0000083F"/>
    <w:rsid w:val="00000A3E"/>
    <w:rsid w:val="00000AB4"/>
    <w:rsid w:val="00000F29"/>
    <w:rsid w:val="00001E02"/>
    <w:rsid w:val="00002CF3"/>
    <w:rsid w:val="000032BB"/>
    <w:rsid w:val="0000332B"/>
    <w:rsid w:val="000033B2"/>
    <w:rsid w:val="0000347C"/>
    <w:rsid w:val="00004ECD"/>
    <w:rsid w:val="000064E5"/>
    <w:rsid w:val="00007103"/>
    <w:rsid w:val="000074BE"/>
    <w:rsid w:val="000079BA"/>
    <w:rsid w:val="00010019"/>
    <w:rsid w:val="00010668"/>
    <w:rsid w:val="000106BD"/>
    <w:rsid w:val="00010F63"/>
    <w:rsid w:val="00011761"/>
    <w:rsid w:val="00011E98"/>
    <w:rsid w:val="000128E0"/>
    <w:rsid w:val="00012CF5"/>
    <w:rsid w:val="000133F3"/>
    <w:rsid w:val="000137C6"/>
    <w:rsid w:val="00013EA5"/>
    <w:rsid w:val="0001462A"/>
    <w:rsid w:val="000148E1"/>
    <w:rsid w:val="000153EB"/>
    <w:rsid w:val="000159C3"/>
    <w:rsid w:val="00015BD1"/>
    <w:rsid w:val="0001747A"/>
    <w:rsid w:val="000179B1"/>
    <w:rsid w:val="00017B42"/>
    <w:rsid w:val="00021D9E"/>
    <w:rsid w:val="00021FA8"/>
    <w:rsid w:val="00022264"/>
    <w:rsid w:val="00023148"/>
    <w:rsid w:val="00024231"/>
    <w:rsid w:val="000242F4"/>
    <w:rsid w:val="0002458C"/>
    <w:rsid w:val="00024AE3"/>
    <w:rsid w:val="00024AF2"/>
    <w:rsid w:val="00024FC4"/>
    <w:rsid w:val="000252FE"/>
    <w:rsid w:val="000254C8"/>
    <w:rsid w:val="0002597E"/>
    <w:rsid w:val="000267F4"/>
    <w:rsid w:val="0002724D"/>
    <w:rsid w:val="00027626"/>
    <w:rsid w:val="00030CA0"/>
    <w:rsid w:val="000310DC"/>
    <w:rsid w:val="0003119B"/>
    <w:rsid w:val="000311CF"/>
    <w:rsid w:val="00031D36"/>
    <w:rsid w:val="000324F8"/>
    <w:rsid w:val="00032D00"/>
    <w:rsid w:val="00032ECC"/>
    <w:rsid w:val="0003413E"/>
    <w:rsid w:val="0003494F"/>
    <w:rsid w:val="00034D71"/>
    <w:rsid w:val="000350B0"/>
    <w:rsid w:val="00035FB3"/>
    <w:rsid w:val="00036170"/>
    <w:rsid w:val="00036793"/>
    <w:rsid w:val="00036B12"/>
    <w:rsid w:val="00036B44"/>
    <w:rsid w:val="000408B8"/>
    <w:rsid w:val="00041721"/>
    <w:rsid w:val="00041958"/>
    <w:rsid w:val="00042354"/>
    <w:rsid w:val="00042B4D"/>
    <w:rsid w:val="00042B4F"/>
    <w:rsid w:val="00042CF5"/>
    <w:rsid w:val="000435EF"/>
    <w:rsid w:val="00043A48"/>
    <w:rsid w:val="00043E21"/>
    <w:rsid w:val="00043EF0"/>
    <w:rsid w:val="00044316"/>
    <w:rsid w:val="00044489"/>
    <w:rsid w:val="0004488E"/>
    <w:rsid w:val="00044AAF"/>
    <w:rsid w:val="00044E40"/>
    <w:rsid w:val="00045363"/>
    <w:rsid w:val="00046860"/>
    <w:rsid w:val="000472E1"/>
    <w:rsid w:val="00047524"/>
    <w:rsid w:val="00050859"/>
    <w:rsid w:val="00050ED1"/>
    <w:rsid w:val="0005101A"/>
    <w:rsid w:val="000511AF"/>
    <w:rsid w:val="000512C5"/>
    <w:rsid w:val="00052C0C"/>
    <w:rsid w:val="00052C6C"/>
    <w:rsid w:val="00053C2A"/>
    <w:rsid w:val="00053CB2"/>
    <w:rsid w:val="0005455F"/>
    <w:rsid w:val="000545CC"/>
    <w:rsid w:val="00054979"/>
    <w:rsid w:val="00054CCF"/>
    <w:rsid w:val="00054EE8"/>
    <w:rsid w:val="00055499"/>
    <w:rsid w:val="000559B6"/>
    <w:rsid w:val="00055B84"/>
    <w:rsid w:val="000560AC"/>
    <w:rsid w:val="00057430"/>
    <w:rsid w:val="0005748E"/>
    <w:rsid w:val="000574C1"/>
    <w:rsid w:val="00057BF6"/>
    <w:rsid w:val="00057C8D"/>
    <w:rsid w:val="00057F69"/>
    <w:rsid w:val="0006272D"/>
    <w:rsid w:val="00063998"/>
    <w:rsid w:val="00064CEA"/>
    <w:rsid w:val="000653F6"/>
    <w:rsid w:val="000654C0"/>
    <w:rsid w:val="0006566F"/>
    <w:rsid w:val="0006593F"/>
    <w:rsid w:val="00065A90"/>
    <w:rsid w:val="00065BEA"/>
    <w:rsid w:val="00067291"/>
    <w:rsid w:val="0006780A"/>
    <w:rsid w:val="000678A6"/>
    <w:rsid w:val="00067A37"/>
    <w:rsid w:val="00067A69"/>
    <w:rsid w:val="00070368"/>
    <w:rsid w:val="00070AE9"/>
    <w:rsid w:val="00071E72"/>
    <w:rsid w:val="00072DB0"/>
    <w:rsid w:val="00072EEE"/>
    <w:rsid w:val="00074098"/>
    <w:rsid w:val="000749C1"/>
    <w:rsid w:val="00074BC3"/>
    <w:rsid w:val="00075795"/>
    <w:rsid w:val="000759A6"/>
    <w:rsid w:val="00076E0C"/>
    <w:rsid w:val="0007726C"/>
    <w:rsid w:val="00082E5A"/>
    <w:rsid w:val="000839EC"/>
    <w:rsid w:val="00083E0B"/>
    <w:rsid w:val="0008408B"/>
    <w:rsid w:val="000840CA"/>
    <w:rsid w:val="0008511E"/>
    <w:rsid w:val="0008569E"/>
    <w:rsid w:val="00086C52"/>
    <w:rsid w:val="00086FD6"/>
    <w:rsid w:val="0008737B"/>
    <w:rsid w:val="000873A6"/>
    <w:rsid w:val="00087726"/>
    <w:rsid w:val="00087D61"/>
    <w:rsid w:val="0009088A"/>
    <w:rsid w:val="00090897"/>
    <w:rsid w:val="00090BAF"/>
    <w:rsid w:val="00090FA6"/>
    <w:rsid w:val="00091D99"/>
    <w:rsid w:val="00092127"/>
    <w:rsid w:val="0009266A"/>
    <w:rsid w:val="000927C1"/>
    <w:rsid w:val="00092AD1"/>
    <w:rsid w:val="00092BF7"/>
    <w:rsid w:val="00092D63"/>
    <w:rsid w:val="000931E3"/>
    <w:rsid w:val="00093DB6"/>
    <w:rsid w:val="000941F0"/>
    <w:rsid w:val="000951DC"/>
    <w:rsid w:val="00095B9C"/>
    <w:rsid w:val="0009601C"/>
    <w:rsid w:val="00096625"/>
    <w:rsid w:val="00096823"/>
    <w:rsid w:val="00096A8B"/>
    <w:rsid w:val="00097246"/>
    <w:rsid w:val="000A0237"/>
    <w:rsid w:val="000A1937"/>
    <w:rsid w:val="000A3C2F"/>
    <w:rsid w:val="000A44A4"/>
    <w:rsid w:val="000A488B"/>
    <w:rsid w:val="000A4D4F"/>
    <w:rsid w:val="000A514F"/>
    <w:rsid w:val="000A6472"/>
    <w:rsid w:val="000A6FA7"/>
    <w:rsid w:val="000A737C"/>
    <w:rsid w:val="000A77A0"/>
    <w:rsid w:val="000A7C00"/>
    <w:rsid w:val="000B001A"/>
    <w:rsid w:val="000B018F"/>
    <w:rsid w:val="000B0311"/>
    <w:rsid w:val="000B0879"/>
    <w:rsid w:val="000B09A2"/>
    <w:rsid w:val="000B09F0"/>
    <w:rsid w:val="000B0A25"/>
    <w:rsid w:val="000B0B11"/>
    <w:rsid w:val="000B1789"/>
    <w:rsid w:val="000B17CF"/>
    <w:rsid w:val="000B18E6"/>
    <w:rsid w:val="000B1F76"/>
    <w:rsid w:val="000B207D"/>
    <w:rsid w:val="000B2D27"/>
    <w:rsid w:val="000B3875"/>
    <w:rsid w:val="000B472A"/>
    <w:rsid w:val="000B4E3E"/>
    <w:rsid w:val="000B4F06"/>
    <w:rsid w:val="000B5EC2"/>
    <w:rsid w:val="000B64F6"/>
    <w:rsid w:val="000B70DE"/>
    <w:rsid w:val="000C0424"/>
    <w:rsid w:val="000C0787"/>
    <w:rsid w:val="000C08C8"/>
    <w:rsid w:val="000C0FD6"/>
    <w:rsid w:val="000C10BB"/>
    <w:rsid w:val="000C1DDF"/>
    <w:rsid w:val="000C244B"/>
    <w:rsid w:val="000C24A3"/>
    <w:rsid w:val="000C2AC1"/>
    <w:rsid w:val="000C39C2"/>
    <w:rsid w:val="000C3B46"/>
    <w:rsid w:val="000C45CB"/>
    <w:rsid w:val="000C46D4"/>
    <w:rsid w:val="000C4B57"/>
    <w:rsid w:val="000C5475"/>
    <w:rsid w:val="000C5CB9"/>
    <w:rsid w:val="000C62B7"/>
    <w:rsid w:val="000C6489"/>
    <w:rsid w:val="000C6AF6"/>
    <w:rsid w:val="000C79C0"/>
    <w:rsid w:val="000D004E"/>
    <w:rsid w:val="000D0FDC"/>
    <w:rsid w:val="000D13C1"/>
    <w:rsid w:val="000D1640"/>
    <w:rsid w:val="000D186A"/>
    <w:rsid w:val="000D3156"/>
    <w:rsid w:val="000D52C7"/>
    <w:rsid w:val="000D5D55"/>
    <w:rsid w:val="000D5F09"/>
    <w:rsid w:val="000D635A"/>
    <w:rsid w:val="000D65B9"/>
    <w:rsid w:val="000D6EE7"/>
    <w:rsid w:val="000D782E"/>
    <w:rsid w:val="000E05D2"/>
    <w:rsid w:val="000E0BBF"/>
    <w:rsid w:val="000E1C53"/>
    <w:rsid w:val="000E23D4"/>
    <w:rsid w:val="000E2F04"/>
    <w:rsid w:val="000E31D7"/>
    <w:rsid w:val="000E3C6E"/>
    <w:rsid w:val="000E4204"/>
    <w:rsid w:val="000E5D80"/>
    <w:rsid w:val="000E6B51"/>
    <w:rsid w:val="000E6EF0"/>
    <w:rsid w:val="000E7050"/>
    <w:rsid w:val="000E77A7"/>
    <w:rsid w:val="000F0684"/>
    <w:rsid w:val="000F1D94"/>
    <w:rsid w:val="000F40F1"/>
    <w:rsid w:val="000F4785"/>
    <w:rsid w:val="000F490F"/>
    <w:rsid w:val="000F5133"/>
    <w:rsid w:val="000F67DD"/>
    <w:rsid w:val="000F67E7"/>
    <w:rsid w:val="0010018C"/>
    <w:rsid w:val="00100C37"/>
    <w:rsid w:val="0010129D"/>
    <w:rsid w:val="0010245F"/>
    <w:rsid w:val="00103D5B"/>
    <w:rsid w:val="00104219"/>
    <w:rsid w:val="001057C9"/>
    <w:rsid w:val="00105C79"/>
    <w:rsid w:val="0010720C"/>
    <w:rsid w:val="0010772E"/>
    <w:rsid w:val="0011007B"/>
    <w:rsid w:val="001104E1"/>
    <w:rsid w:val="0011092C"/>
    <w:rsid w:val="00110D67"/>
    <w:rsid w:val="001123EB"/>
    <w:rsid w:val="00112881"/>
    <w:rsid w:val="00112D94"/>
    <w:rsid w:val="00112ED1"/>
    <w:rsid w:val="00113389"/>
    <w:rsid w:val="00113398"/>
    <w:rsid w:val="00114674"/>
    <w:rsid w:val="001167F4"/>
    <w:rsid w:val="001201E3"/>
    <w:rsid w:val="001201E8"/>
    <w:rsid w:val="0012050A"/>
    <w:rsid w:val="001207AD"/>
    <w:rsid w:val="001225CA"/>
    <w:rsid w:val="00122817"/>
    <w:rsid w:val="00122A4A"/>
    <w:rsid w:val="00122D8D"/>
    <w:rsid w:val="001231F5"/>
    <w:rsid w:val="00123A91"/>
    <w:rsid w:val="00123F4D"/>
    <w:rsid w:val="0012458A"/>
    <w:rsid w:val="0012477C"/>
    <w:rsid w:val="00125051"/>
    <w:rsid w:val="00125060"/>
    <w:rsid w:val="00125984"/>
    <w:rsid w:val="00126D13"/>
    <w:rsid w:val="00127728"/>
    <w:rsid w:val="00127CD4"/>
    <w:rsid w:val="00127E48"/>
    <w:rsid w:val="00130AC9"/>
    <w:rsid w:val="0013282F"/>
    <w:rsid w:val="001335D3"/>
    <w:rsid w:val="00133658"/>
    <w:rsid w:val="00133781"/>
    <w:rsid w:val="00133935"/>
    <w:rsid w:val="00134370"/>
    <w:rsid w:val="00136240"/>
    <w:rsid w:val="00136286"/>
    <w:rsid w:val="001362E5"/>
    <w:rsid w:val="0013653B"/>
    <w:rsid w:val="00136953"/>
    <w:rsid w:val="00136DE9"/>
    <w:rsid w:val="00136FA1"/>
    <w:rsid w:val="0014054E"/>
    <w:rsid w:val="00140850"/>
    <w:rsid w:val="001412FA"/>
    <w:rsid w:val="00141625"/>
    <w:rsid w:val="00141F0A"/>
    <w:rsid w:val="00143E58"/>
    <w:rsid w:val="00143F4F"/>
    <w:rsid w:val="00144101"/>
    <w:rsid w:val="001444C3"/>
    <w:rsid w:val="001445A6"/>
    <w:rsid w:val="00144803"/>
    <w:rsid w:val="001453F3"/>
    <w:rsid w:val="00145611"/>
    <w:rsid w:val="00146C7E"/>
    <w:rsid w:val="00146EA6"/>
    <w:rsid w:val="001478D5"/>
    <w:rsid w:val="001501AE"/>
    <w:rsid w:val="0015184A"/>
    <w:rsid w:val="00152643"/>
    <w:rsid w:val="0015280B"/>
    <w:rsid w:val="0015293D"/>
    <w:rsid w:val="0015326A"/>
    <w:rsid w:val="00153F69"/>
    <w:rsid w:val="00155291"/>
    <w:rsid w:val="00155567"/>
    <w:rsid w:val="00156C47"/>
    <w:rsid w:val="0015708B"/>
    <w:rsid w:val="00157368"/>
    <w:rsid w:val="0015760C"/>
    <w:rsid w:val="0015798E"/>
    <w:rsid w:val="00157C03"/>
    <w:rsid w:val="001600BA"/>
    <w:rsid w:val="001600F7"/>
    <w:rsid w:val="001601DA"/>
    <w:rsid w:val="001604A6"/>
    <w:rsid w:val="00160740"/>
    <w:rsid w:val="001615E0"/>
    <w:rsid w:val="001616DD"/>
    <w:rsid w:val="0016275D"/>
    <w:rsid w:val="00163553"/>
    <w:rsid w:val="00164095"/>
    <w:rsid w:val="00164709"/>
    <w:rsid w:val="00164CD4"/>
    <w:rsid w:val="001650A3"/>
    <w:rsid w:val="001658E4"/>
    <w:rsid w:val="00165968"/>
    <w:rsid w:val="00165D90"/>
    <w:rsid w:val="00165F43"/>
    <w:rsid w:val="001664D3"/>
    <w:rsid w:val="001665A4"/>
    <w:rsid w:val="001665CD"/>
    <w:rsid w:val="0016661F"/>
    <w:rsid w:val="0016672B"/>
    <w:rsid w:val="001669B9"/>
    <w:rsid w:val="001669CB"/>
    <w:rsid w:val="00166C93"/>
    <w:rsid w:val="00166F21"/>
    <w:rsid w:val="00166FC5"/>
    <w:rsid w:val="00167AE6"/>
    <w:rsid w:val="00167C95"/>
    <w:rsid w:val="0017052D"/>
    <w:rsid w:val="001707D9"/>
    <w:rsid w:val="001714E9"/>
    <w:rsid w:val="001718C1"/>
    <w:rsid w:val="00171BF9"/>
    <w:rsid w:val="00172007"/>
    <w:rsid w:val="00172C30"/>
    <w:rsid w:val="00172CF9"/>
    <w:rsid w:val="00172DB0"/>
    <w:rsid w:val="00173CB1"/>
    <w:rsid w:val="00175BE3"/>
    <w:rsid w:val="00175C73"/>
    <w:rsid w:val="001766EC"/>
    <w:rsid w:val="00176D1A"/>
    <w:rsid w:val="001779A0"/>
    <w:rsid w:val="00177BB9"/>
    <w:rsid w:val="00177BEE"/>
    <w:rsid w:val="00180322"/>
    <w:rsid w:val="00181077"/>
    <w:rsid w:val="00181208"/>
    <w:rsid w:val="00181963"/>
    <w:rsid w:val="00181FE7"/>
    <w:rsid w:val="0018254D"/>
    <w:rsid w:val="00182956"/>
    <w:rsid w:val="00182B49"/>
    <w:rsid w:val="00182BB4"/>
    <w:rsid w:val="00183218"/>
    <w:rsid w:val="00183958"/>
    <w:rsid w:val="00183FF6"/>
    <w:rsid w:val="0018465B"/>
    <w:rsid w:val="00185596"/>
    <w:rsid w:val="00185857"/>
    <w:rsid w:val="0018613A"/>
    <w:rsid w:val="00186333"/>
    <w:rsid w:val="0018755C"/>
    <w:rsid w:val="00187C5B"/>
    <w:rsid w:val="00187D7F"/>
    <w:rsid w:val="0019012B"/>
    <w:rsid w:val="001912C9"/>
    <w:rsid w:val="00191783"/>
    <w:rsid w:val="001920BD"/>
    <w:rsid w:val="00192312"/>
    <w:rsid w:val="00192918"/>
    <w:rsid w:val="00192AD7"/>
    <w:rsid w:val="00193107"/>
    <w:rsid w:val="0019332A"/>
    <w:rsid w:val="00193C89"/>
    <w:rsid w:val="001944D0"/>
    <w:rsid w:val="0019484F"/>
    <w:rsid w:val="0019574B"/>
    <w:rsid w:val="00197424"/>
    <w:rsid w:val="001A0228"/>
    <w:rsid w:val="001A0568"/>
    <w:rsid w:val="001A1C64"/>
    <w:rsid w:val="001A1FBF"/>
    <w:rsid w:val="001A3556"/>
    <w:rsid w:val="001A4627"/>
    <w:rsid w:val="001A4BB5"/>
    <w:rsid w:val="001A4F15"/>
    <w:rsid w:val="001A578A"/>
    <w:rsid w:val="001A5DE0"/>
    <w:rsid w:val="001A63C0"/>
    <w:rsid w:val="001A6940"/>
    <w:rsid w:val="001A6CA7"/>
    <w:rsid w:val="001A6F7E"/>
    <w:rsid w:val="001A72F6"/>
    <w:rsid w:val="001A7DE1"/>
    <w:rsid w:val="001A7F70"/>
    <w:rsid w:val="001B028B"/>
    <w:rsid w:val="001B03F8"/>
    <w:rsid w:val="001B0BB8"/>
    <w:rsid w:val="001B0D03"/>
    <w:rsid w:val="001B1640"/>
    <w:rsid w:val="001B1D98"/>
    <w:rsid w:val="001B2082"/>
    <w:rsid w:val="001B3BC9"/>
    <w:rsid w:val="001B3CE6"/>
    <w:rsid w:val="001B3E27"/>
    <w:rsid w:val="001B4E9F"/>
    <w:rsid w:val="001B50D4"/>
    <w:rsid w:val="001B61AC"/>
    <w:rsid w:val="001B6F86"/>
    <w:rsid w:val="001B7B25"/>
    <w:rsid w:val="001B7B26"/>
    <w:rsid w:val="001B7F94"/>
    <w:rsid w:val="001C01D9"/>
    <w:rsid w:val="001C0922"/>
    <w:rsid w:val="001C0DB6"/>
    <w:rsid w:val="001C17CF"/>
    <w:rsid w:val="001C1C05"/>
    <w:rsid w:val="001C1D53"/>
    <w:rsid w:val="001C2240"/>
    <w:rsid w:val="001C22F3"/>
    <w:rsid w:val="001C37CE"/>
    <w:rsid w:val="001C3DEF"/>
    <w:rsid w:val="001C3FFD"/>
    <w:rsid w:val="001C405D"/>
    <w:rsid w:val="001C4450"/>
    <w:rsid w:val="001C4871"/>
    <w:rsid w:val="001C4E5B"/>
    <w:rsid w:val="001C5575"/>
    <w:rsid w:val="001C5A75"/>
    <w:rsid w:val="001C5FAE"/>
    <w:rsid w:val="001C61AF"/>
    <w:rsid w:val="001C7293"/>
    <w:rsid w:val="001D01E4"/>
    <w:rsid w:val="001D0A92"/>
    <w:rsid w:val="001D0BFF"/>
    <w:rsid w:val="001D0C03"/>
    <w:rsid w:val="001D0DC6"/>
    <w:rsid w:val="001D15F4"/>
    <w:rsid w:val="001D18AA"/>
    <w:rsid w:val="001D1C8E"/>
    <w:rsid w:val="001D2BE1"/>
    <w:rsid w:val="001D3895"/>
    <w:rsid w:val="001D3C94"/>
    <w:rsid w:val="001D4003"/>
    <w:rsid w:val="001D5032"/>
    <w:rsid w:val="001D5EAE"/>
    <w:rsid w:val="001D5FB5"/>
    <w:rsid w:val="001D7161"/>
    <w:rsid w:val="001D7D04"/>
    <w:rsid w:val="001E1210"/>
    <w:rsid w:val="001E130A"/>
    <w:rsid w:val="001E183B"/>
    <w:rsid w:val="001E21FC"/>
    <w:rsid w:val="001E2422"/>
    <w:rsid w:val="001E26A2"/>
    <w:rsid w:val="001E348F"/>
    <w:rsid w:val="001E3CBC"/>
    <w:rsid w:val="001E3CE2"/>
    <w:rsid w:val="001E426D"/>
    <w:rsid w:val="001E4D33"/>
    <w:rsid w:val="001E504C"/>
    <w:rsid w:val="001E535C"/>
    <w:rsid w:val="001E5444"/>
    <w:rsid w:val="001E56B0"/>
    <w:rsid w:val="001E594A"/>
    <w:rsid w:val="001E5C9A"/>
    <w:rsid w:val="001E73E7"/>
    <w:rsid w:val="001E76DB"/>
    <w:rsid w:val="001F04EB"/>
    <w:rsid w:val="001F0A0D"/>
    <w:rsid w:val="001F1522"/>
    <w:rsid w:val="001F338B"/>
    <w:rsid w:val="001F3B32"/>
    <w:rsid w:val="001F3E6F"/>
    <w:rsid w:val="001F3EC9"/>
    <w:rsid w:val="001F5048"/>
    <w:rsid w:val="001F529D"/>
    <w:rsid w:val="001F5308"/>
    <w:rsid w:val="001F621E"/>
    <w:rsid w:val="001F68FF"/>
    <w:rsid w:val="001F6BD1"/>
    <w:rsid w:val="001F7C2C"/>
    <w:rsid w:val="0020003C"/>
    <w:rsid w:val="00200F34"/>
    <w:rsid w:val="00200F3A"/>
    <w:rsid w:val="00202CC9"/>
    <w:rsid w:val="00203E00"/>
    <w:rsid w:val="00203F3A"/>
    <w:rsid w:val="002047C3"/>
    <w:rsid w:val="002047FF"/>
    <w:rsid w:val="00204E02"/>
    <w:rsid w:val="0020568B"/>
    <w:rsid w:val="0021006A"/>
    <w:rsid w:val="0021049C"/>
    <w:rsid w:val="00211B13"/>
    <w:rsid w:val="00211B93"/>
    <w:rsid w:val="00212ED6"/>
    <w:rsid w:val="00213107"/>
    <w:rsid w:val="002134FC"/>
    <w:rsid w:val="0021381C"/>
    <w:rsid w:val="002138B7"/>
    <w:rsid w:val="00213C66"/>
    <w:rsid w:val="00213F07"/>
    <w:rsid w:val="002144C7"/>
    <w:rsid w:val="00214616"/>
    <w:rsid w:val="002146B6"/>
    <w:rsid w:val="00215C17"/>
    <w:rsid w:val="00215C94"/>
    <w:rsid w:val="0021621D"/>
    <w:rsid w:val="00216847"/>
    <w:rsid w:val="00217483"/>
    <w:rsid w:val="0021769E"/>
    <w:rsid w:val="00217BF5"/>
    <w:rsid w:val="002203D2"/>
    <w:rsid w:val="00221026"/>
    <w:rsid w:val="00221FA4"/>
    <w:rsid w:val="00222115"/>
    <w:rsid w:val="0022267E"/>
    <w:rsid w:val="0022270A"/>
    <w:rsid w:val="00223DED"/>
    <w:rsid w:val="00223EC8"/>
    <w:rsid w:val="00224BFC"/>
    <w:rsid w:val="00224EE6"/>
    <w:rsid w:val="00224FDC"/>
    <w:rsid w:val="00224FF8"/>
    <w:rsid w:val="002261E2"/>
    <w:rsid w:val="00226353"/>
    <w:rsid w:val="0022662D"/>
    <w:rsid w:val="00226C86"/>
    <w:rsid w:val="00227230"/>
    <w:rsid w:val="00231D9A"/>
    <w:rsid w:val="0023297A"/>
    <w:rsid w:val="00232981"/>
    <w:rsid w:val="0023322A"/>
    <w:rsid w:val="00233402"/>
    <w:rsid w:val="00234179"/>
    <w:rsid w:val="00234860"/>
    <w:rsid w:val="00234A14"/>
    <w:rsid w:val="00234A7B"/>
    <w:rsid w:val="002354C1"/>
    <w:rsid w:val="002356F9"/>
    <w:rsid w:val="00235FD5"/>
    <w:rsid w:val="00236811"/>
    <w:rsid w:val="0024070D"/>
    <w:rsid w:val="00240845"/>
    <w:rsid w:val="00241089"/>
    <w:rsid w:val="00242AD6"/>
    <w:rsid w:val="00242E0E"/>
    <w:rsid w:val="00243018"/>
    <w:rsid w:val="00243F22"/>
    <w:rsid w:val="002444B2"/>
    <w:rsid w:val="002445DB"/>
    <w:rsid w:val="00244873"/>
    <w:rsid w:val="00244C7F"/>
    <w:rsid w:val="00244CE6"/>
    <w:rsid w:val="00244F62"/>
    <w:rsid w:val="00245791"/>
    <w:rsid w:val="00245DA5"/>
    <w:rsid w:val="0024771F"/>
    <w:rsid w:val="00247844"/>
    <w:rsid w:val="002508AD"/>
    <w:rsid w:val="002508AF"/>
    <w:rsid w:val="00250C05"/>
    <w:rsid w:val="00251600"/>
    <w:rsid w:val="00251A0B"/>
    <w:rsid w:val="00251D99"/>
    <w:rsid w:val="00252239"/>
    <w:rsid w:val="0025354C"/>
    <w:rsid w:val="002536F2"/>
    <w:rsid w:val="00253794"/>
    <w:rsid w:val="00253FAD"/>
    <w:rsid w:val="002540BA"/>
    <w:rsid w:val="002541FC"/>
    <w:rsid w:val="002549A5"/>
    <w:rsid w:val="0025519B"/>
    <w:rsid w:val="00255BF7"/>
    <w:rsid w:val="00256002"/>
    <w:rsid w:val="002561D6"/>
    <w:rsid w:val="0025623D"/>
    <w:rsid w:val="002564A3"/>
    <w:rsid w:val="00256690"/>
    <w:rsid w:val="00256B82"/>
    <w:rsid w:val="002573E3"/>
    <w:rsid w:val="00257B1C"/>
    <w:rsid w:val="00260710"/>
    <w:rsid w:val="00260826"/>
    <w:rsid w:val="0026179A"/>
    <w:rsid w:val="002619D6"/>
    <w:rsid w:val="00261B10"/>
    <w:rsid w:val="00261E5C"/>
    <w:rsid w:val="00262F9B"/>
    <w:rsid w:val="0026320D"/>
    <w:rsid w:val="0026327E"/>
    <w:rsid w:val="00263B54"/>
    <w:rsid w:val="00263E26"/>
    <w:rsid w:val="002645CA"/>
    <w:rsid w:val="00264F05"/>
    <w:rsid w:val="002652B1"/>
    <w:rsid w:val="00265D9F"/>
    <w:rsid w:val="00265F49"/>
    <w:rsid w:val="00266157"/>
    <w:rsid w:val="00266169"/>
    <w:rsid w:val="002664EF"/>
    <w:rsid w:val="002670BB"/>
    <w:rsid w:val="00267299"/>
    <w:rsid w:val="0027074B"/>
    <w:rsid w:val="00270F57"/>
    <w:rsid w:val="002714EF"/>
    <w:rsid w:val="00271B41"/>
    <w:rsid w:val="00271DCA"/>
    <w:rsid w:val="002724C1"/>
    <w:rsid w:val="00274A94"/>
    <w:rsid w:val="00274BFC"/>
    <w:rsid w:val="0027508B"/>
    <w:rsid w:val="00275199"/>
    <w:rsid w:val="0027526B"/>
    <w:rsid w:val="00275CD1"/>
    <w:rsid w:val="00275E4D"/>
    <w:rsid w:val="00276510"/>
    <w:rsid w:val="002774CD"/>
    <w:rsid w:val="00277990"/>
    <w:rsid w:val="00277E0A"/>
    <w:rsid w:val="00277EDD"/>
    <w:rsid w:val="00280106"/>
    <w:rsid w:val="00280411"/>
    <w:rsid w:val="00280983"/>
    <w:rsid w:val="00281BFC"/>
    <w:rsid w:val="00282800"/>
    <w:rsid w:val="00282835"/>
    <w:rsid w:val="00282A8A"/>
    <w:rsid w:val="00283A78"/>
    <w:rsid w:val="002840A2"/>
    <w:rsid w:val="0028478B"/>
    <w:rsid w:val="00286786"/>
    <w:rsid w:val="0028691A"/>
    <w:rsid w:val="002869D6"/>
    <w:rsid w:val="0028781B"/>
    <w:rsid w:val="00287B5A"/>
    <w:rsid w:val="00287E52"/>
    <w:rsid w:val="00290633"/>
    <w:rsid w:val="002923D0"/>
    <w:rsid w:val="002926AF"/>
    <w:rsid w:val="00292A1A"/>
    <w:rsid w:val="00292B49"/>
    <w:rsid w:val="00293439"/>
    <w:rsid w:val="00293670"/>
    <w:rsid w:val="0029426B"/>
    <w:rsid w:val="002942FE"/>
    <w:rsid w:val="002945D1"/>
    <w:rsid w:val="00295182"/>
    <w:rsid w:val="00295BB1"/>
    <w:rsid w:val="00295CB9"/>
    <w:rsid w:val="0029662F"/>
    <w:rsid w:val="002967E9"/>
    <w:rsid w:val="0029681E"/>
    <w:rsid w:val="002979D6"/>
    <w:rsid w:val="00297FF6"/>
    <w:rsid w:val="002A03E4"/>
    <w:rsid w:val="002A1BC0"/>
    <w:rsid w:val="002A273D"/>
    <w:rsid w:val="002A2932"/>
    <w:rsid w:val="002A2C73"/>
    <w:rsid w:val="002A3264"/>
    <w:rsid w:val="002A33E3"/>
    <w:rsid w:val="002A362E"/>
    <w:rsid w:val="002A38EB"/>
    <w:rsid w:val="002A40EB"/>
    <w:rsid w:val="002A5074"/>
    <w:rsid w:val="002A50C5"/>
    <w:rsid w:val="002A5190"/>
    <w:rsid w:val="002A53F5"/>
    <w:rsid w:val="002A6027"/>
    <w:rsid w:val="002A70FF"/>
    <w:rsid w:val="002A770D"/>
    <w:rsid w:val="002B024C"/>
    <w:rsid w:val="002B0431"/>
    <w:rsid w:val="002B0FE0"/>
    <w:rsid w:val="002B10EB"/>
    <w:rsid w:val="002B161A"/>
    <w:rsid w:val="002B1E65"/>
    <w:rsid w:val="002B38E0"/>
    <w:rsid w:val="002B3B24"/>
    <w:rsid w:val="002B3BFA"/>
    <w:rsid w:val="002B4042"/>
    <w:rsid w:val="002B4CF3"/>
    <w:rsid w:val="002B4EA6"/>
    <w:rsid w:val="002B5317"/>
    <w:rsid w:val="002B5BCC"/>
    <w:rsid w:val="002B5C7E"/>
    <w:rsid w:val="002B5F92"/>
    <w:rsid w:val="002B5FA9"/>
    <w:rsid w:val="002B6791"/>
    <w:rsid w:val="002B6B35"/>
    <w:rsid w:val="002B6CE0"/>
    <w:rsid w:val="002B6D3B"/>
    <w:rsid w:val="002B7B70"/>
    <w:rsid w:val="002C0DF7"/>
    <w:rsid w:val="002C0F82"/>
    <w:rsid w:val="002C20C0"/>
    <w:rsid w:val="002C3452"/>
    <w:rsid w:val="002C34C9"/>
    <w:rsid w:val="002C3F1F"/>
    <w:rsid w:val="002C405E"/>
    <w:rsid w:val="002C47E1"/>
    <w:rsid w:val="002C492D"/>
    <w:rsid w:val="002C4DB4"/>
    <w:rsid w:val="002C543B"/>
    <w:rsid w:val="002C55F2"/>
    <w:rsid w:val="002C603A"/>
    <w:rsid w:val="002C6879"/>
    <w:rsid w:val="002C6CE9"/>
    <w:rsid w:val="002C6EBC"/>
    <w:rsid w:val="002C7052"/>
    <w:rsid w:val="002C70E5"/>
    <w:rsid w:val="002C7482"/>
    <w:rsid w:val="002C7AB7"/>
    <w:rsid w:val="002D00EF"/>
    <w:rsid w:val="002D01B4"/>
    <w:rsid w:val="002D041D"/>
    <w:rsid w:val="002D0905"/>
    <w:rsid w:val="002D100B"/>
    <w:rsid w:val="002D15DE"/>
    <w:rsid w:val="002D1AA4"/>
    <w:rsid w:val="002D1C27"/>
    <w:rsid w:val="002D1F9C"/>
    <w:rsid w:val="002D2496"/>
    <w:rsid w:val="002D24C8"/>
    <w:rsid w:val="002D2520"/>
    <w:rsid w:val="002D2738"/>
    <w:rsid w:val="002D37EA"/>
    <w:rsid w:val="002D4234"/>
    <w:rsid w:val="002D4666"/>
    <w:rsid w:val="002D564F"/>
    <w:rsid w:val="002D569D"/>
    <w:rsid w:val="002D6853"/>
    <w:rsid w:val="002D750E"/>
    <w:rsid w:val="002D753B"/>
    <w:rsid w:val="002D7A7B"/>
    <w:rsid w:val="002E0498"/>
    <w:rsid w:val="002E0C6F"/>
    <w:rsid w:val="002E13E6"/>
    <w:rsid w:val="002E1FC7"/>
    <w:rsid w:val="002E2095"/>
    <w:rsid w:val="002E216D"/>
    <w:rsid w:val="002E28CD"/>
    <w:rsid w:val="002E2C43"/>
    <w:rsid w:val="002E2E3F"/>
    <w:rsid w:val="002E4612"/>
    <w:rsid w:val="002E4974"/>
    <w:rsid w:val="002E4A93"/>
    <w:rsid w:val="002E5F79"/>
    <w:rsid w:val="002E6849"/>
    <w:rsid w:val="002E7913"/>
    <w:rsid w:val="002E7D1D"/>
    <w:rsid w:val="002F0024"/>
    <w:rsid w:val="002F07B1"/>
    <w:rsid w:val="002F07EB"/>
    <w:rsid w:val="002F0C4C"/>
    <w:rsid w:val="002F0D50"/>
    <w:rsid w:val="002F0ED8"/>
    <w:rsid w:val="002F10D3"/>
    <w:rsid w:val="002F1127"/>
    <w:rsid w:val="002F1833"/>
    <w:rsid w:val="002F1BB6"/>
    <w:rsid w:val="002F1EFA"/>
    <w:rsid w:val="002F2036"/>
    <w:rsid w:val="002F2B3B"/>
    <w:rsid w:val="002F3B3D"/>
    <w:rsid w:val="002F3ED3"/>
    <w:rsid w:val="002F3FD8"/>
    <w:rsid w:val="002F5361"/>
    <w:rsid w:val="002F61FE"/>
    <w:rsid w:val="002F67DA"/>
    <w:rsid w:val="002F74E0"/>
    <w:rsid w:val="00300A6E"/>
    <w:rsid w:val="00300CFA"/>
    <w:rsid w:val="00300F0C"/>
    <w:rsid w:val="00301694"/>
    <w:rsid w:val="00302343"/>
    <w:rsid w:val="003024EF"/>
    <w:rsid w:val="00302826"/>
    <w:rsid w:val="003029BD"/>
    <w:rsid w:val="00302A06"/>
    <w:rsid w:val="00302A6D"/>
    <w:rsid w:val="00303605"/>
    <w:rsid w:val="00303E7A"/>
    <w:rsid w:val="00304359"/>
    <w:rsid w:val="00304B1B"/>
    <w:rsid w:val="00304ED0"/>
    <w:rsid w:val="00304F97"/>
    <w:rsid w:val="00305636"/>
    <w:rsid w:val="00305F32"/>
    <w:rsid w:val="0030647B"/>
    <w:rsid w:val="003064F3"/>
    <w:rsid w:val="00306D1B"/>
    <w:rsid w:val="00306F01"/>
    <w:rsid w:val="00306FDC"/>
    <w:rsid w:val="00307163"/>
    <w:rsid w:val="003073B4"/>
    <w:rsid w:val="00307C7F"/>
    <w:rsid w:val="00311139"/>
    <w:rsid w:val="003114B2"/>
    <w:rsid w:val="003115F3"/>
    <w:rsid w:val="0031260D"/>
    <w:rsid w:val="003128A8"/>
    <w:rsid w:val="00313894"/>
    <w:rsid w:val="003138BB"/>
    <w:rsid w:val="00315187"/>
    <w:rsid w:val="003168D8"/>
    <w:rsid w:val="00316937"/>
    <w:rsid w:val="00320206"/>
    <w:rsid w:val="003203FE"/>
    <w:rsid w:val="00320615"/>
    <w:rsid w:val="00320BD9"/>
    <w:rsid w:val="00321757"/>
    <w:rsid w:val="00321C43"/>
    <w:rsid w:val="00321DD6"/>
    <w:rsid w:val="0032299F"/>
    <w:rsid w:val="00322FDB"/>
    <w:rsid w:val="003232FB"/>
    <w:rsid w:val="003235BA"/>
    <w:rsid w:val="00323C2C"/>
    <w:rsid w:val="003250E9"/>
    <w:rsid w:val="00325EE8"/>
    <w:rsid w:val="00326086"/>
    <w:rsid w:val="003269D1"/>
    <w:rsid w:val="00327133"/>
    <w:rsid w:val="0032713F"/>
    <w:rsid w:val="003272D8"/>
    <w:rsid w:val="00327311"/>
    <w:rsid w:val="00327B59"/>
    <w:rsid w:val="00327DE2"/>
    <w:rsid w:val="0033024B"/>
    <w:rsid w:val="003302E9"/>
    <w:rsid w:val="00330EE3"/>
    <w:rsid w:val="00331782"/>
    <w:rsid w:val="003317D2"/>
    <w:rsid w:val="00331C3B"/>
    <w:rsid w:val="00332143"/>
    <w:rsid w:val="0033257C"/>
    <w:rsid w:val="0033272E"/>
    <w:rsid w:val="0033407F"/>
    <w:rsid w:val="003341B8"/>
    <w:rsid w:val="0033462A"/>
    <w:rsid w:val="00334FC5"/>
    <w:rsid w:val="00335A30"/>
    <w:rsid w:val="00335CEC"/>
    <w:rsid w:val="003369A0"/>
    <w:rsid w:val="00337629"/>
    <w:rsid w:val="00337E85"/>
    <w:rsid w:val="0034001A"/>
    <w:rsid w:val="0034154C"/>
    <w:rsid w:val="00341668"/>
    <w:rsid w:val="0034228E"/>
    <w:rsid w:val="0034235E"/>
    <w:rsid w:val="0034313B"/>
    <w:rsid w:val="00343959"/>
    <w:rsid w:val="00344CE5"/>
    <w:rsid w:val="00344D6B"/>
    <w:rsid w:val="00344EA6"/>
    <w:rsid w:val="00345234"/>
    <w:rsid w:val="003460E2"/>
    <w:rsid w:val="0034610F"/>
    <w:rsid w:val="00346541"/>
    <w:rsid w:val="00347668"/>
    <w:rsid w:val="00347935"/>
    <w:rsid w:val="00347EB2"/>
    <w:rsid w:val="003501CB"/>
    <w:rsid w:val="00350838"/>
    <w:rsid w:val="00350B4F"/>
    <w:rsid w:val="00351090"/>
    <w:rsid w:val="003518BE"/>
    <w:rsid w:val="00351A6E"/>
    <w:rsid w:val="003541F9"/>
    <w:rsid w:val="003544E9"/>
    <w:rsid w:val="00354B06"/>
    <w:rsid w:val="003554D9"/>
    <w:rsid w:val="00356244"/>
    <w:rsid w:val="00356D1C"/>
    <w:rsid w:val="00357526"/>
    <w:rsid w:val="00360510"/>
    <w:rsid w:val="00361361"/>
    <w:rsid w:val="0036240B"/>
    <w:rsid w:val="003625ED"/>
    <w:rsid w:val="003629BB"/>
    <w:rsid w:val="00362BE1"/>
    <w:rsid w:val="00364B65"/>
    <w:rsid w:val="00364F92"/>
    <w:rsid w:val="0036509E"/>
    <w:rsid w:val="00365222"/>
    <w:rsid w:val="003655BE"/>
    <w:rsid w:val="00365B20"/>
    <w:rsid w:val="00365DF5"/>
    <w:rsid w:val="00366C97"/>
    <w:rsid w:val="00367368"/>
    <w:rsid w:val="00367557"/>
    <w:rsid w:val="00370FC4"/>
    <w:rsid w:val="0037190D"/>
    <w:rsid w:val="00371D2C"/>
    <w:rsid w:val="00371DFD"/>
    <w:rsid w:val="003723B5"/>
    <w:rsid w:val="003724F8"/>
    <w:rsid w:val="00372765"/>
    <w:rsid w:val="00372C1B"/>
    <w:rsid w:val="00372DDA"/>
    <w:rsid w:val="00372E56"/>
    <w:rsid w:val="003731BB"/>
    <w:rsid w:val="003731D3"/>
    <w:rsid w:val="00373679"/>
    <w:rsid w:val="00373812"/>
    <w:rsid w:val="0037385F"/>
    <w:rsid w:val="00374827"/>
    <w:rsid w:val="00374987"/>
    <w:rsid w:val="00375C86"/>
    <w:rsid w:val="0037692A"/>
    <w:rsid w:val="003804C7"/>
    <w:rsid w:val="00380A6C"/>
    <w:rsid w:val="00381054"/>
    <w:rsid w:val="00382205"/>
    <w:rsid w:val="00382C21"/>
    <w:rsid w:val="00383942"/>
    <w:rsid w:val="00383A4C"/>
    <w:rsid w:val="00383AA6"/>
    <w:rsid w:val="00383AF5"/>
    <w:rsid w:val="00383C0C"/>
    <w:rsid w:val="00384736"/>
    <w:rsid w:val="00385650"/>
    <w:rsid w:val="00386C67"/>
    <w:rsid w:val="00386E0B"/>
    <w:rsid w:val="0038739B"/>
    <w:rsid w:val="003878AC"/>
    <w:rsid w:val="00387A06"/>
    <w:rsid w:val="003906B7"/>
    <w:rsid w:val="0039071B"/>
    <w:rsid w:val="003909D4"/>
    <w:rsid w:val="003911BF"/>
    <w:rsid w:val="00391C13"/>
    <w:rsid w:val="00392B34"/>
    <w:rsid w:val="00392CB1"/>
    <w:rsid w:val="003939C7"/>
    <w:rsid w:val="00393A6C"/>
    <w:rsid w:val="00394EE3"/>
    <w:rsid w:val="00395F97"/>
    <w:rsid w:val="003963AD"/>
    <w:rsid w:val="003966CF"/>
    <w:rsid w:val="00396897"/>
    <w:rsid w:val="00396C5A"/>
    <w:rsid w:val="003A03A0"/>
    <w:rsid w:val="003A0DFD"/>
    <w:rsid w:val="003A14B2"/>
    <w:rsid w:val="003A2B85"/>
    <w:rsid w:val="003A3D76"/>
    <w:rsid w:val="003A480C"/>
    <w:rsid w:val="003A493C"/>
    <w:rsid w:val="003A54E6"/>
    <w:rsid w:val="003A56B8"/>
    <w:rsid w:val="003A61FE"/>
    <w:rsid w:val="003A6344"/>
    <w:rsid w:val="003A7BE9"/>
    <w:rsid w:val="003B005E"/>
    <w:rsid w:val="003B0347"/>
    <w:rsid w:val="003B0539"/>
    <w:rsid w:val="003B0C8C"/>
    <w:rsid w:val="003B13B3"/>
    <w:rsid w:val="003B1D7F"/>
    <w:rsid w:val="003B25C3"/>
    <w:rsid w:val="003B275D"/>
    <w:rsid w:val="003B3152"/>
    <w:rsid w:val="003B36FF"/>
    <w:rsid w:val="003B3B86"/>
    <w:rsid w:val="003B46A9"/>
    <w:rsid w:val="003B6290"/>
    <w:rsid w:val="003B6B62"/>
    <w:rsid w:val="003B75B9"/>
    <w:rsid w:val="003B7E6C"/>
    <w:rsid w:val="003C1116"/>
    <w:rsid w:val="003C1489"/>
    <w:rsid w:val="003C1F06"/>
    <w:rsid w:val="003C226C"/>
    <w:rsid w:val="003C2F69"/>
    <w:rsid w:val="003C38FA"/>
    <w:rsid w:val="003C4875"/>
    <w:rsid w:val="003C4A8F"/>
    <w:rsid w:val="003C4C9C"/>
    <w:rsid w:val="003C50FE"/>
    <w:rsid w:val="003C5D28"/>
    <w:rsid w:val="003C688D"/>
    <w:rsid w:val="003C6F74"/>
    <w:rsid w:val="003C7085"/>
    <w:rsid w:val="003D19AF"/>
    <w:rsid w:val="003D1E08"/>
    <w:rsid w:val="003D214D"/>
    <w:rsid w:val="003D2348"/>
    <w:rsid w:val="003D4836"/>
    <w:rsid w:val="003D4D4C"/>
    <w:rsid w:val="003D527F"/>
    <w:rsid w:val="003D545C"/>
    <w:rsid w:val="003D58D8"/>
    <w:rsid w:val="003D5BF9"/>
    <w:rsid w:val="003D6554"/>
    <w:rsid w:val="003D6790"/>
    <w:rsid w:val="003D70FE"/>
    <w:rsid w:val="003D7218"/>
    <w:rsid w:val="003D7607"/>
    <w:rsid w:val="003D7A24"/>
    <w:rsid w:val="003D7BDC"/>
    <w:rsid w:val="003D7F53"/>
    <w:rsid w:val="003E1CD9"/>
    <w:rsid w:val="003E1FEC"/>
    <w:rsid w:val="003E2198"/>
    <w:rsid w:val="003E3210"/>
    <w:rsid w:val="003E4382"/>
    <w:rsid w:val="003E4398"/>
    <w:rsid w:val="003E4FE1"/>
    <w:rsid w:val="003E5114"/>
    <w:rsid w:val="003E51EA"/>
    <w:rsid w:val="003E58E7"/>
    <w:rsid w:val="003E5BF6"/>
    <w:rsid w:val="003E5DDE"/>
    <w:rsid w:val="003E5E1D"/>
    <w:rsid w:val="003E67A7"/>
    <w:rsid w:val="003E7C33"/>
    <w:rsid w:val="003E7D7F"/>
    <w:rsid w:val="003E7EE1"/>
    <w:rsid w:val="003F158B"/>
    <w:rsid w:val="003F1E96"/>
    <w:rsid w:val="003F546A"/>
    <w:rsid w:val="003F5C05"/>
    <w:rsid w:val="003F6A2D"/>
    <w:rsid w:val="003F776B"/>
    <w:rsid w:val="003F7F39"/>
    <w:rsid w:val="003F7F84"/>
    <w:rsid w:val="00400054"/>
    <w:rsid w:val="004007AB"/>
    <w:rsid w:val="004012EE"/>
    <w:rsid w:val="004014B4"/>
    <w:rsid w:val="00401525"/>
    <w:rsid w:val="0040166D"/>
    <w:rsid w:val="0040307D"/>
    <w:rsid w:val="00403588"/>
    <w:rsid w:val="004037A9"/>
    <w:rsid w:val="00403F08"/>
    <w:rsid w:val="00405947"/>
    <w:rsid w:val="00405B6D"/>
    <w:rsid w:val="00405F3E"/>
    <w:rsid w:val="00406DE1"/>
    <w:rsid w:val="0040753D"/>
    <w:rsid w:val="0041037A"/>
    <w:rsid w:val="00410406"/>
    <w:rsid w:val="0041081A"/>
    <w:rsid w:val="0041214B"/>
    <w:rsid w:val="004122BE"/>
    <w:rsid w:val="004126FF"/>
    <w:rsid w:val="00412DFB"/>
    <w:rsid w:val="00413BA2"/>
    <w:rsid w:val="00413EC6"/>
    <w:rsid w:val="0041481F"/>
    <w:rsid w:val="00415218"/>
    <w:rsid w:val="004155A0"/>
    <w:rsid w:val="0041568E"/>
    <w:rsid w:val="00415E13"/>
    <w:rsid w:val="0041665B"/>
    <w:rsid w:val="00416CFA"/>
    <w:rsid w:val="00416E64"/>
    <w:rsid w:val="004172BF"/>
    <w:rsid w:val="004177AC"/>
    <w:rsid w:val="00420674"/>
    <w:rsid w:val="004207AC"/>
    <w:rsid w:val="00420D6A"/>
    <w:rsid w:val="00420FF0"/>
    <w:rsid w:val="00422214"/>
    <w:rsid w:val="00424B81"/>
    <w:rsid w:val="004260FF"/>
    <w:rsid w:val="004262EE"/>
    <w:rsid w:val="00426331"/>
    <w:rsid w:val="00426580"/>
    <w:rsid w:val="00426667"/>
    <w:rsid w:val="00426A5D"/>
    <w:rsid w:val="00426CDA"/>
    <w:rsid w:val="004276FF"/>
    <w:rsid w:val="0043043A"/>
    <w:rsid w:val="004312DF"/>
    <w:rsid w:val="00431447"/>
    <w:rsid w:val="004334DB"/>
    <w:rsid w:val="00433C69"/>
    <w:rsid w:val="00433FD1"/>
    <w:rsid w:val="0043440C"/>
    <w:rsid w:val="00436D88"/>
    <w:rsid w:val="004373BB"/>
    <w:rsid w:val="0043770C"/>
    <w:rsid w:val="00437D1B"/>
    <w:rsid w:val="00437DAF"/>
    <w:rsid w:val="00440280"/>
    <w:rsid w:val="004405B2"/>
    <w:rsid w:val="0044144B"/>
    <w:rsid w:val="0044169C"/>
    <w:rsid w:val="004418D4"/>
    <w:rsid w:val="00441C72"/>
    <w:rsid w:val="00442151"/>
    <w:rsid w:val="00442A3E"/>
    <w:rsid w:val="00442BEA"/>
    <w:rsid w:val="0044330F"/>
    <w:rsid w:val="00443D81"/>
    <w:rsid w:val="004451A0"/>
    <w:rsid w:val="004455E7"/>
    <w:rsid w:val="004456B9"/>
    <w:rsid w:val="004463E6"/>
    <w:rsid w:val="004475D8"/>
    <w:rsid w:val="004507BB"/>
    <w:rsid w:val="00450B4F"/>
    <w:rsid w:val="00450DB2"/>
    <w:rsid w:val="00451A59"/>
    <w:rsid w:val="00451CAB"/>
    <w:rsid w:val="00452C4D"/>
    <w:rsid w:val="004533FC"/>
    <w:rsid w:val="00453A9C"/>
    <w:rsid w:val="00455374"/>
    <w:rsid w:val="004556BA"/>
    <w:rsid w:val="00455848"/>
    <w:rsid w:val="00456DA8"/>
    <w:rsid w:val="00457017"/>
    <w:rsid w:val="00457E9D"/>
    <w:rsid w:val="004601AF"/>
    <w:rsid w:val="00460CD9"/>
    <w:rsid w:val="0046121C"/>
    <w:rsid w:val="0046145A"/>
    <w:rsid w:val="0046173A"/>
    <w:rsid w:val="00461B47"/>
    <w:rsid w:val="004624D0"/>
    <w:rsid w:val="004626CB"/>
    <w:rsid w:val="004628EC"/>
    <w:rsid w:val="00462999"/>
    <w:rsid w:val="00462CD9"/>
    <w:rsid w:val="00462E52"/>
    <w:rsid w:val="004631B9"/>
    <w:rsid w:val="00463297"/>
    <w:rsid w:val="00464661"/>
    <w:rsid w:val="0046469D"/>
    <w:rsid w:val="00464943"/>
    <w:rsid w:val="00466850"/>
    <w:rsid w:val="004668BE"/>
    <w:rsid w:val="004677AF"/>
    <w:rsid w:val="00467801"/>
    <w:rsid w:val="00467B0D"/>
    <w:rsid w:val="00467C17"/>
    <w:rsid w:val="004708AB"/>
    <w:rsid w:val="0047095F"/>
    <w:rsid w:val="00470A53"/>
    <w:rsid w:val="00470B88"/>
    <w:rsid w:val="0047160D"/>
    <w:rsid w:val="00471EDF"/>
    <w:rsid w:val="00472B78"/>
    <w:rsid w:val="0047306A"/>
    <w:rsid w:val="00473507"/>
    <w:rsid w:val="00473594"/>
    <w:rsid w:val="004741D8"/>
    <w:rsid w:val="00474401"/>
    <w:rsid w:val="0047499E"/>
    <w:rsid w:val="0047529E"/>
    <w:rsid w:val="00475935"/>
    <w:rsid w:val="00475A55"/>
    <w:rsid w:val="00476CA2"/>
    <w:rsid w:val="00477CC7"/>
    <w:rsid w:val="00481B6B"/>
    <w:rsid w:val="00482DB4"/>
    <w:rsid w:val="00484643"/>
    <w:rsid w:val="00486180"/>
    <w:rsid w:val="0048700D"/>
    <w:rsid w:val="00487721"/>
    <w:rsid w:val="00490029"/>
    <w:rsid w:val="00490250"/>
    <w:rsid w:val="00491334"/>
    <w:rsid w:val="00492525"/>
    <w:rsid w:val="0049295D"/>
    <w:rsid w:val="0049306D"/>
    <w:rsid w:val="004933B5"/>
    <w:rsid w:val="004935F9"/>
    <w:rsid w:val="00493F7D"/>
    <w:rsid w:val="00494C90"/>
    <w:rsid w:val="00494F04"/>
    <w:rsid w:val="004956DE"/>
    <w:rsid w:val="00495D5F"/>
    <w:rsid w:val="00496706"/>
    <w:rsid w:val="00496BFC"/>
    <w:rsid w:val="0049755B"/>
    <w:rsid w:val="004A043F"/>
    <w:rsid w:val="004A123E"/>
    <w:rsid w:val="004A15EF"/>
    <w:rsid w:val="004A1603"/>
    <w:rsid w:val="004A2DE6"/>
    <w:rsid w:val="004A2F75"/>
    <w:rsid w:val="004A304F"/>
    <w:rsid w:val="004A330C"/>
    <w:rsid w:val="004A3BA5"/>
    <w:rsid w:val="004A44B1"/>
    <w:rsid w:val="004A48AB"/>
    <w:rsid w:val="004A5D78"/>
    <w:rsid w:val="004A5E4F"/>
    <w:rsid w:val="004A627B"/>
    <w:rsid w:val="004A6631"/>
    <w:rsid w:val="004A6FEC"/>
    <w:rsid w:val="004B0D69"/>
    <w:rsid w:val="004B0FE5"/>
    <w:rsid w:val="004B137C"/>
    <w:rsid w:val="004B4BD2"/>
    <w:rsid w:val="004B4EA7"/>
    <w:rsid w:val="004B5525"/>
    <w:rsid w:val="004B5CEC"/>
    <w:rsid w:val="004B633A"/>
    <w:rsid w:val="004B6861"/>
    <w:rsid w:val="004B7096"/>
    <w:rsid w:val="004B70D3"/>
    <w:rsid w:val="004B79D5"/>
    <w:rsid w:val="004B7AEC"/>
    <w:rsid w:val="004B7F69"/>
    <w:rsid w:val="004C00D6"/>
    <w:rsid w:val="004C05C2"/>
    <w:rsid w:val="004C1100"/>
    <w:rsid w:val="004C231E"/>
    <w:rsid w:val="004C2D50"/>
    <w:rsid w:val="004C3442"/>
    <w:rsid w:val="004C38E2"/>
    <w:rsid w:val="004C3999"/>
    <w:rsid w:val="004C407D"/>
    <w:rsid w:val="004C40F0"/>
    <w:rsid w:val="004C425E"/>
    <w:rsid w:val="004C4769"/>
    <w:rsid w:val="004C4770"/>
    <w:rsid w:val="004C5276"/>
    <w:rsid w:val="004C585B"/>
    <w:rsid w:val="004C5F0B"/>
    <w:rsid w:val="004C642C"/>
    <w:rsid w:val="004C6603"/>
    <w:rsid w:val="004C67A4"/>
    <w:rsid w:val="004C6BAC"/>
    <w:rsid w:val="004C703F"/>
    <w:rsid w:val="004C76CE"/>
    <w:rsid w:val="004C7F17"/>
    <w:rsid w:val="004D0C74"/>
    <w:rsid w:val="004D0EFD"/>
    <w:rsid w:val="004D12B5"/>
    <w:rsid w:val="004D1849"/>
    <w:rsid w:val="004D1878"/>
    <w:rsid w:val="004D1983"/>
    <w:rsid w:val="004D281E"/>
    <w:rsid w:val="004D29EE"/>
    <w:rsid w:val="004D39CB"/>
    <w:rsid w:val="004D3DE7"/>
    <w:rsid w:val="004D3EA3"/>
    <w:rsid w:val="004D4720"/>
    <w:rsid w:val="004D4855"/>
    <w:rsid w:val="004D49BB"/>
    <w:rsid w:val="004D4F13"/>
    <w:rsid w:val="004D50BB"/>
    <w:rsid w:val="004D558B"/>
    <w:rsid w:val="004D5FEF"/>
    <w:rsid w:val="004D675C"/>
    <w:rsid w:val="004D743A"/>
    <w:rsid w:val="004D7834"/>
    <w:rsid w:val="004E1086"/>
    <w:rsid w:val="004E1AEF"/>
    <w:rsid w:val="004E1CC6"/>
    <w:rsid w:val="004E260D"/>
    <w:rsid w:val="004E3873"/>
    <w:rsid w:val="004E591E"/>
    <w:rsid w:val="004E5D9F"/>
    <w:rsid w:val="004E623A"/>
    <w:rsid w:val="004E623E"/>
    <w:rsid w:val="004E73F2"/>
    <w:rsid w:val="004F077A"/>
    <w:rsid w:val="004F0CC3"/>
    <w:rsid w:val="004F17AA"/>
    <w:rsid w:val="004F3C32"/>
    <w:rsid w:val="004F4598"/>
    <w:rsid w:val="004F51C6"/>
    <w:rsid w:val="004F53FF"/>
    <w:rsid w:val="004F5A46"/>
    <w:rsid w:val="004F5E9A"/>
    <w:rsid w:val="004F63AA"/>
    <w:rsid w:val="004F6755"/>
    <w:rsid w:val="004F704E"/>
    <w:rsid w:val="004F7930"/>
    <w:rsid w:val="004F79FF"/>
    <w:rsid w:val="0050099B"/>
    <w:rsid w:val="0050112B"/>
    <w:rsid w:val="00501189"/>
    <w:rsid w:val="00502612"/>
    <w:rsid w:val="005027DE"/>
    <w:rsid w:val="00502B5F"/>
    <w:rsid w:val="00503545"/>
    <w:rsid w:val="00503DCD"/>
    <w:rsid w:val="00503FA4"/>
    <w:rsid w:val="00504067"/>
    <w:rsid w:val="0050433D"/>
    <w:rsid w:val="0050481F"/>
    <w:rsid w:val="0050526E"/>
    <w:rsid w:val="00505667"/>
    <w:rsid w:val="005058A2"/>
    <w:rsid w:val="0050599A"/>
    <w:rsid w:val="00505BB4"/>
    <w:rsid w:val="00506BF7"/>
    <w:rsid w:val="00506E27"/>
    <w:rsid w:val="0050757C"/>
    <w:rsid w:val="00507670"/>
    <w:rsid w:val="0050781D"/>
    <w:rsid w:val="00507E12"/>
    <w:rsid w:val="0051091A"/>
    <w:rsid w:val="00510B54"/>
    <w:rsid w:val="00510CE1"/>
    <w:rsid w:val="00511691"/>
    <w:rsid w:val="005119B2"/>
    <w:rsid w:val="00511D4C"/>
    <w:rsid w:val="00512492"/>
    <w:rsid w:val="005129D2"/>
    <w:rsid w:val="00512A8F"/>
    <w:rsid w:val="00512C7C"/>
    <w:rsid w:val="00512FA4"/>
    <w:rsid w:val="00513F17"/>
    <w:rsid w:val="005142B4"/>
    <w:rsid w:val="00514371"/>
    <w:rsid w:val="00514927"/>
    <w:rsid w:val="00515226"/>
    <w:rsid w:val="00515E4B"/>
    <w:rsid w:val="005163CD"/>
    <w:rsid w:val="00516455"/>
    <w:rsid w:val="00516ADD"/>
    <w:rsid w:val="00517E81"/>
    <w:rsid w:val="005205F7"/>
    <w:rsid w:val="005216CD"/>
    <w:rsid w:val="00522AF5"/>
    <w:rsid w:val="005233C2"/>
    <w:rsid w:val="00523515"/>
    <w:rsid w:val="005238E0"/>
    <w:rsid w:val="0052429C"/>
    <w:rsid w:val="00524B13"/>
    <w:rsid w:val="00524E33"/>
    <w:rsid w:val="00524EF0"/>
    <w:rsid w:val="00526D51"/>
    <w:rsid w:val="005276D3"/>
    <w:rsid w:val="00527CEA"/>
    <w:rsid w:val="005309A2"/>
    <w:rsid w:val="00530EDC"/>
    <w:rsid w:val="00531179"/>
    <w:rsid w:val="005315E9"/>
    <w:rsid w:val="005316BB"/>
    <w:rsid w:val="00533EA5"/>
    <w:rsid w:val="00534136"/>
    <w:rsid w:val="00534750"/>
    <w:rsid w:val="005357B8"/>
    <w:rsid w:val="00535D28"/>
    <w:rsid w:val="0054257E"/>
    <w:rsid w:val="0054365B"/>
    <w:rsid w:val="00543C5E"/>
    <w:rsid w:val="00543DF5"/>
    <w:rsid w:val="00543FC8"/>
    <w:rsid w:val="005448EF"/>
    <w:rsid w:val="00545E2B"/>
    <w:rsid w:val="0054687E"/>
    <w:rsid w:val="00546F61"/>
    <w:rsid w:val="005478A0"/>
    <w:rsid w:val="00550A2C"/>
    <w:rsid w:val="00550B61"/>
    <w:rsid w:val="00550F50"/>
    <w:rsid w:val="00551619"/>
    <w:rsid w:val="00551B6D"/>
    <w:rsid w:val="00551C1B"/>
    <w:rsid w:val="00551DD3"/>
    <w:rsid w:val="00552F23"/>
    <w:rsid w:val="005530B1"/>
    <w:rsid w:val="005531B6"/>
    <w:rsid w:val="00553567"/>
    <w:rsid w:val="005538A9"/>
    <w:rsid w:val="0055416A"/>
    <w:rsid w:val="005558A6"/>
    <w:rsid w:val="00556E83"/>
    <w:rsid w:val="00560030"/>
    <w:rsid w:val="005604E5"/>
    <w:rsid w:val="00560D15"/>
    <w:rsid w:val="0056144C"/>
    <w:rsid w:val="00561F0A"/>
    <w:rsid w:val="005629BD"/>
    <w:rsid w:val="00563369"/>
    <w:rsid w:val="00564F25"/>
    <w:rsid w:val="0056579B"/>
    <w:rsid w:val="00565F67"/>
    <w:rsid w:val="00566417"/>
    <w:rsid w:val="00566420"/>
    <w:rsid w:val="00566C2F"/>
    <w:rsid w:val="0056747E"/>
    <w:rsid w:val="00567F3E"/>
    <w:rsid w:val="0057015B"/>
    <w:rsid w:val="0057035E"/>
    <w:rsid w:val="00570631"/>
    <w:rsid w:val="005708C0"/>
    <w:rsid w:val="00571287"/>
    <w:rsid w:val="00572A3F"/>
    <w:rsid w:val="00572BA9"/>
    <w:rsid w:val="005734ED"/>
    <w:rsid w:val="005742A3"/>
    <w:rsid w:val="005742B1"/>
    <w:rsid w:val="00574BEE"/>
    <w:rsid w:val="00574F23"/>
    <w:rsid w:val="005759CD"/>
    <w:rsid w:val="00575A25"/>
    <w:rsid w:val="00575BF9"/>
    <w:rsid w:val="005761CE"/>
    <w:rsid w:val="005774E9"/>
    <w:rsid w:val="00580CDA"/>
    <w:rsid w:val="00580EE1"/>
    <w:rsid w:val="00580FD0"/>
    <w:rsid w:val="005813F8"/>
    <w:rsid w:val="00581952"/>
    <w:rsid w:val="0058277B"/>
    <w:rsid w:val="00582BD0"/>
    <w:rsid w:val="00583103"/>
    <w:rsid w:val="00583F51"/>
    <w:rsid w:val="00584268"/>
    <w:rsid w:val="0058506C"/>
    <w:rsid w:val="0058541A"/>
    <w:rsid w:val="00585CED"/>
    <w:rsid w:val="005860D5"/>
    <w:rsid w:val="00586827"/>
    <w:rsid w:val="005902AE"/>
    <w:rsid w:val="005905F5"/>
    <w:rsid w:val="0059075A"/>
    <w:rsid w:val="005908EF"/>
    <w:rsid w:val="00590E2E"/>
    <w:rsid w:val="00590F6A"/>
    <w:rsid w:val="00591EA6"/>
    <w:rsid w:val="00592207"/>
    <w:rsid w:val="00592440"/>
    <w:rsid w:val="00593443"/>
    <w:rsid w:val="00593EF5"/>
    <w:rsid w:val="00594BE5"/>
    <w:rsid w:val="00594F41"/>
    <w:rsid w:val="00596AF5"/>
    <w:rsid w:val="0059712A"/>
    <w:rsid w:val="005A1744"/>
    <w:rsid w:val="005A1D9B"/>
    <w:rsid w:val="005A2D5C"/>
    <w:rsid w:val="005A2DC6"/>
    <w:rsid w:val="005A343E"/>
    <w:rsid w:val="005A3E92"/>
    <w:rsid w:val="005A4080"/>
    <w:rsid w:val="005A41D9"/>
    <w:rsid w:val="005A4228"/>
    <w:rsid w:val="005A42F9"/>
    <w:rsid w:val="005A5088"/>
    <w:rsid w:val="005A56C1"/>
    <w:rsid w:val="005A611E"/>
    <w:rsid w:val="005A6ADF"/>
    <w:rsid w:val="005B0285"/>
    <w:rsid w:val="005B066E"/>
    <w:rsid w:val="005B08FD"/>
    <w:rsid w:val="005B0992"/>
    <w:rsid w:val="005B0AA6"/>
    <w:rsid w:val="005B0E88"/>
    <w:rsid w:val="005B10BA"/>
    <w:rsid w:val="005B110A"/>
    <w:rsid w:val="005B226E"/>
    <w:rsid w:val="005B2425"/>
    <w:rsid w:val="005B2606"/>
    <w:rsid w:val="005B3893"/>
    <w:rsid w:val="005B3AD4"/>
    <w:rsid w:val="005B3CDF"/>
    <w:rsid w:val="005B4563"/>
    <w:rsid w:val="005B4F43"/>
    <w:rsid w:val="005B5594"/>
    <w:rsid w:val="005B57F0"/>
    <w:rsid w:val="005B5900"/>
    <w:rsid w:val="005B5BB1"/>
    <w:rsid w:val="005B67C4"/>
    <w:rsid w:val="005B6E99"/>
    <w:rsid w:val="005B76BF"/>
    <w:rsid w:val="005B7B13"/>
    <w:rsid w:val="005C043C"/>
    <w:rsid w:val="005C1315"/>
    <w:rsid w:val="005C191E"/>
    <w:rsid w:val="005C1C62"/>
    <w:rsid w:val="005C29E1"/>
    <w:rsid w:val="005C2F7B"/>
    <w:rsid w:val="005C3077"/>
    <w:rsid w:val="005C3239"/>
    <w:rsid w:val="005C44C7"/>
    <w:rsid w:val="005C498B"/>
    <w:rsid w:val="005C4AE6"/>
    <w:rsid w:val="005C5572"/>
    <w:rsid w:val="005C5767"/>
    <w:rsid w:val="005C6C0F"/>
    <w:rsid w:val="005C7077"/>
    <w:rsid w:val="005C7182"/>
    <w:rsid w:val="005D028F"/>
    <w:rsid w:val="005D09E1"/>
    <w:rsid w:val="005D0F04"/>
    <w:rsid w:val="005D1B3C"/>
    <w:rsid w:val="005D2466"/>
    <w:rsid w:val="005D2E82"/>
    <w:rsid w:val="005D2FDC"/>
    <w:rsid w:val="005D315A"/>
    <w:rsid w:val="005D34A9"/>
    <w:rsid w:val="005D3682"/>
    <w:rsid w:val="005D36BF"/>
    <w:rsid w:val="005D424B"/>
    <w:rsid w:val="005D49CA"/>
    <w:rsid w:val="005D4E09"/>
    <w:rsid w:val="005D6697"/>
    <w:rsid w:val="005D6E5B"/>
    <w:rsid w:val="005E0411"/>
    <w:rsid w:val="005E050E"/>
    <w:rsid w:val="005E068A"/>
    <w:rsid w:val="005E0A93"/>
    <w:rsid w:val="005E0E36"/>
    <w:rsid w:val="005E117F"/>
    <w:rsid w:val="005E1233"/>
    <w:rsid w:val="005E179D"/>
    <w:rsid w:val="005E1EC0"/>
    <w:rsid w:val="005E2052"/>
    <w:rsid w:val="005E21CC"/>
    <w:rsid w:val="005E2920"/>
    <w:rsid w:val="005E3A04"/>
    <w:rsid w:val="005E3B3B"/>
    <w:rsid w:val="005E3F2D"/>
    <w:rsid w:val="005E5B5C"/>
    <w:rsid w:val="005E7527"/>
    <w:rsid w:val="005E777B"/>
    <w:rsid w:val="005E7BC0"/>
    <w:rsid w:val="005E7C21"/>
    <w:rsid w:val="005F03E6"/>
    <w:rsid w:val="005F087B"/>
    <w:rsid w:val="005F11EB"/>
    <w:rsid w:val="005F16AD"/>
    <w:rsid w:val="005F176F"/>
    <w:rsid w:val="005F1DCA"/>
    <w:rsid w:val="005F219B"/>
    <w:rsid w:val="005F2D52"/>
    <w:rsid w:val="005F3069"/>
    <w:rsid w:val="005F35C5"/>
    <w:rsid w:val="005F43B0"/>
    <w:rsid w:val="005F43F7"/>
    <w:rsid w:val="005F4E07"/>
    <w:rsid w:val="005F506E"/>
    <w:rsid w:val="005F51AF"/>
    <w:rsid w:val="005F5CA3"/>
    <w:rsid w:val="005F65F6"/>
    <w:rsid w:val="005F6EFC"/>
    <w:rsid w:val="005F72F4"/>
    <w:rsid w:val="005F79E2"/>
    <w:rsid w:val="005F7BB1"/>
    <w:rsid w:val="00602184"/>
    <w:rsid w:val="006021B9"/>
    <w:rsid w:val="006021EE"/>
    <w:rsid w:val="00602C81"/>
    <w:rsid w:val="00602D41"/>
    <w:rsid w:val="00602E8B"/>
    <w:rsid w:val="00604527"/>
    <w:rsid w:val="00604588"/>
    <w:rsid w:val="00604F94"/>
    <w:rsid w:val="006057CB"/>
    <w:rsid w:val="006057EB"/>
    <w:rsid w:val="00606424"/>
    <w:rsid w:val="006070A0"/>
    <w:rsid w:val="0060718B"/>
    <w:rsid w:val="00607222"/>
    <w:rsid w:val="00610EE5"/>
    <w:rsid w:val="00611426"/>
    <w:rsid w:val="00611462"/>
    <w:rsid w:val="00612102"/>
    <w:rsid w:val="00612403"/>
    <w:rsid w:val="00612570"/>
    <w:rsid w:val="006128EB"/>
    <w:rsid w:val="00612F7A"/>
    <w:rsid w:val="006131AD"/>
    <w:rsid w:val="006149A6"/>
    <w:rsid w:val="006149A7"/>
    <w:rsid w:val="00615069"/>
    <w:rsid w:val="0061548E"/>
    <w:rsid w:val="00615EBD"/>
    <w:rsid w:val="00616F5D"/>
    <w:rsid w:val="0061794F"/>
    <w:rsid w:val="00620161"/>
    <w:rsid w:val="00621135"/>
    <w:rsid w:val="00621C3B"/>
    <w:rsid w:val="00622170"/>
    <w:rsid w:val="00622468"/>
    <w:rsid w:val="00623AB1"/>
    <w:rsid w:val="00625A9E"/>
    <w:rsid w:val="00625AAD"/>
    <w:rsid w:val="00626A88"/>
    <w:rsid w:val="00626D62"/>
    <w:rsid w:val="00626FC5"/>
    <w:rsid w:val="0062707F"/>
    <w:rsid w:val="006302AD"/>
    <w:rsid w:val="00630AC3"/>
    <w:rsid w:val="00630CA7"/>
    <w:rsid w:val="0063180F"/>
    <w:rsid w:val="006320F0"/>
    <w:rsid w:val="00632B98"/>
    <w:rsid w:val="00632BC7"/>
    <w:rsid w:val="00632D34"/>
    <w:rsid w:val="0063332B"/>
    <w:rsid w:val="00634B45"/>
    <w:rsid w:val="00634E25"/>
    <w:rsid w:val="00635261"/>
    <w:rsid w:val="006356A2"/>
    <w:rsid w:val="00635CA1"/>
    <w:rsid w:val="00636DB7"/>
    <w:rsid w:val="006373AA"/>
    <w:rsid w:val="00640436"/>
    <w:rsid w:val="0064065A"/>
    <w:rsid w:val="00641642"/>
    <w:rsid w:val="0064165B"/>
    <w:rsid w:val="006423BA"/>
    <w:rsid w:val="0064246B"/>
    <w:rsid w:val="006428A1"/>
    <w:rsid w:val="0064392A"/>
    <w:rsid w:val="006445CA"/>
    <w:rsid w:val="006448B1"/>
    <w:rsid w:val="0064560B"/>
    <w:rsid w:val="006459A6"/>
    <w:rsid w:val="00645C92"/>
    <w:rsid w:val="00645EC9"/>
    <w:rsid w:val="00646D1E"/>
    <w:rsid w:val="00646D38"/>
    <w:rsid w:val="0064747E"/>
    <w:rsid w:val="00647C21"/>
    <w:rsid w:val="00647F79"/>
    <w:rsid w:val="00650610"/>
    <w:rsid w:val="00650878"/>
    <w:rsid w:val="00651FA3"/>
    <w:rsid w:val="006522D4"/>
    <w:rsid w:val="00652B45"/>
    <w:rsid w:val="0065311B"/>
    <w:rsid w:val="0065329E"/>
    <w:rsid w:val="006534DB"/>
    <w:rsid w:val="00654267"/>
    <w:rsid w:val="006543D3"/>
    <w:rsid w:val="00654580"/>
    <w:rsid w:val="006545FD"/>
    <w:rsid w:val="00654720"/>
    <w:rsid w:val="00654DB6"/>
    <w:rsid w:val="00654E02"/>
    <w:rsid w:val="00655AAD"/>
    <w:rsid w:val="00655F76"/>
    <w:rsid w:val="00660042"/>
    <w:rsid w:val="006602E0"/>
    <w:rsid w:val="0066069B"/>
    <w:rsid w:val="0066077C"/>
    <w:rsid w:val="00661962"/>
    <w:rsid w:val="006621F9"/>
    <w:rsid w:val="00662D8F"/>
    <w:rsid w:val="00663377"/>
    <w:rsid w:val="00663EFB"/>
    <w:rsid w:val="0066472E"/>
    <w:rsid w:val="0066482C"/>
    <w:rsid w:val="00664CF8"/>
    <w:rsid w:val="0066566B"/>
    <w:rsid w:val="006663BE"/>
    <w:rsid w:val="00666F61"/>
    <w:rsid w:val="006673D3"/>
    <w:rsid w:val="006676B8"/>
    <w:rsid w:val="006679E5"/>
    <w:rsid w:val="00667AB3"/>
    <w:rsid w:val="00667CDD"/>
    <w:rsid w:val="00670070"/>
    <w:rsid w:val="006704C8"/>
    <w:rsid w:val="0067069B"/>
    <w:rsid w:val="00670B2B"/>
    <w:rsid w:val="00670FB4"/>
    <w:rsid w:val="006718CE"/>
    <w:rsid w:val="00671932"/>
    <w:rsid w:val="006725B5"/>
    <w:rsid w:val="00672C88"/>
    <w:rsid w:val="00673948"/>
    <w:rsid w:val="00674468"/>
    <w:rsid w:val="0067521B"/>
    <w:rsid w:val="00675259"/>
    <w:rsid w:val="0067541D"/>
    <w:rsid w:val="00675805"/>
    <w:rsid w:val="00675AD1"/>
    <w:rsid w:val="00676372"/>
    <w:rsid w:val="006769A0"/>
    <w:rsid w:val="00677B26"/>
    <w:rsid w:val="00680BC5"/>
    <w:rsid w:val="00680DC9"/>
    <w:rsid w:val="0068161B"/>
    <w:rsid w:val="006823FB"/>
    <w:rsid w:val="0068240E"/>
    <w:rsid w:val="006827A9"/>
    <w:rsid w:val="0068391A"/>
    <w:rsid w:val="00683BDC"/>
    <w:rsid w:val="006840B3"/>
    <w:rsid w:val="006842E1"/>
    <w:rsid w:val="006844F1"/>
    <w:rsid w:val="00684FDE"/>
    <w:rsid w:val="0068715E"/>
    <w:rsid w:val="00687432"/>
    <w:rsid w:val="00687C7E"/>
    <w:rsid w:val="0069048E"/>
    <w:rsid w:val="0069096A"/>
    <w:rsid w:val="006912A9"/>
    <w:rsid w:val="006917DC"/>
    <w:rsid w:val="00691984"/>
    <w:rsid w:val="00691C36"/>
    <w:rsid w:val="00691E5D"/>
    <w:rsid w:val="00691F7A"/>
    <w:rsid w:val="00692BC2"/>
    <w:rsid w:val="006931F0"/>
    <w:rsid w:val="006936DC"/>
    <w:rsid w:val="006948E3"/>
    <w:rsid w:val="0069563C"/>
    <w:rsid w:val="00695841"/>
    <w:rsid w:val="00695D4D"/>
    <w:rsid w:val="00695F9A"/>
    <w:rsid w:val="006961BC"/>
    <w:rsid w:val="006964C2"/>
    <w:rsid w:val="006973AB"/>
    <w:rsid w:val="006A1F06"/>
    <w:rsid w:val="006A2355"/>
    <w:rsid w:val="006A2816"/>
    <w:rsid w:val="006A2E56"/>
    <w:rsid w:val="006A364C"/>
    <w:rsid w:val="006A36E8"/>
    <w:rsid w:val="006A373E"/>
    <w:rsid w:val="006A4D2E"/>
    <w:rsid w:val="006A515E"/>
    <w:rsid w:val="006A6554"/>
    <w:rsid w:val="006A6EE8"/>
    <w:rsid w:val="006A7568"/>
    <w:rsid w:val="006A7A5C"/>
    <w:rsid w:val="006B01AD"/>
    <w:rsid w:val="006B04F6"/>
    <w:rsid w:val="006B0D84"/>
    <w:rsid w:val="006B0D9F"/>
    <w:rsid w:val="006B1C9E"/>
    <w:rsid w:val="006B2066"/>
    <w:rsid w:val="006B263B"/>
    <w:rsid w:val="006B43D2"/>
    <w:rsid w:val="006B4443"/>
    <w:rsid w:val="006B469C"/>
    <w:rsid w:val="006B4CCE"/>
    <w:rsid w:val="006B5452"/>
    <w:rsid w:val="006B56B4"/>
    <w:rsid w:val="006B58B6"/>
    <w:rsid w:val="006B5902"/>
    <w:rsid w:val="006B5A77"/>
    <w:rsid w:val="006B5D21"/>
    <w:rsid w:val="006B6C6A"/>
    <w:rsid w:val="006B70A0"/>
    <w:rsid w:val="006B723E"/>
    <w:rsid w:val="006B7F9E"/>
    <w:rsid w:val="006C0048"/>
    <w:rsid w:val="006C0360"/>
    <w:rsid w:val="006C072B"/>
    <w:rsid w:val="006C0B38"/>
    <w:rsid w:val="006C1030"/>
    <w:rsid w:val="006C1C70"/>
    <w:rsid w:val="006C1F0E"/>
    <w:rsid w:val="006C2A6F"/>
    <w:rsid w:val="006C3278"/>
    <w:rsid w:val="006C3772"/>
    <w:rsid w:val="006C476F"/>
    <w:rsid w:val="006C48D8"/>
    <w:rsid w:val="006C4CB6"/>
    <w:rsid w:val="006C5E68"/>
    <w:rsid w:val="006C6075"/>
    <w:rsid w:val="006C62EB"/>
    <w:rsid w:val="006C733C"/>
    <w:rsid w:val="006C736C"/>
    <w:rsid w:val="006C7A1A"/>
    <w:rsid w:val="006C7D08"/>
    <w:rsid w:val="006D145C"/>
    <w:rsid w:val="006D1522"/>
    <w:rsid w:val="006D1586"/>
    <w:rsid w:val="006D161D"/>
    <w:rsid w:val="006D194C"/>
    <w:rsid w:val="006D1E80"/>
    <w:rsid w:val="006D2051"/>
    <w:rsid w:val="006D3001"/>
    <w:rsid w:val="006D42DB"/>
    <w:rsid w:val="006D47C1"/>
    <w:rsid w:val="006D5EA6"/>
    <w:rsid w:val="006D61B2"/>
    <w:rsid w:val="006D6930"/>
    <w:rsid w:val="006E0541"/>
    <w:rsid w:val="006E0B47"/>
    <w:rsid w:val="006E1576"/>
    <w:rsid w:val="006E21CE"/>
    <w:rsid w:val="006E2617"/>
    <w:rsid w:val="006E29A6"/>
    <w:rsid w:val="006E2D25"/>
    <w:rsid w:val="006E34A8"/>
    <w:rsid w:val="006E3971"/>
    <w:rsid w:val="006E3F38"/>
    <w:rsid w:val="006E51F9"/>
    <w:rsid w:val="006E6CCC"/>
    <w:rsid w:val="006E6DD6"/>
    <w:rsid w:val="006E6FFD"/>
    <w:rsid w:val="006E7B1E"/>
    <w:rsid w:val="006E7FDD"/>
    <w:rsid w:val="006F0199"/>
    <w:rsid w:val="006F01FB"/>
    <w:rsid w:val="006F03C5"/>
    <w:rsid w:val="006F0E88"/>
    <w:rsid w:val="006F108C"/>
    <w:rsid w:val="006F160F"/>
    <w:rsid w:val="006F1F52"/>
    <w:rsid w:val="006F367B"/>
    <w:rsid w:val="006F3C32"/>
    <w:rsid w:val="006F3D24"/>
    <w:rsid w:val="006F40ED"/>
    <w:rsid w:val="006F4592"/>
    <w:rsid w:val="006F4EEE"/>
    <w:rsid w:val="006F57AF"/>
    <w:rsid w:val="006F6BF4"/>
    <w:rsid w:val="006F77EB"/>
    <w:rsid w:val="006F797C"/>
    <w:rsid w:val="0070172A"/>
    <w:rsid w:val="00701746"/>
    <w:rsid w:val="0070184B"/>
    <w:rsid w:val="00702C3C"/>
    <w:rsid w:val="00702C7D"/>
    <w:rsid w:val="0070470D"/>
    <w:rsid w:val="007060A1"/>
    <w:rsid w:val="00706872"/>
    <w:rsid w:val="00707011"/>
    <w:rsid w:val="0071071B"/>
    <w:rsid w:val="00710FE0"/>
    <w:rsid w:val="0071141B"/>
    <w:rsid w:val="00711E61"/>
    <w:rsid w:val="00711FC2"/>
    <w:rsid w:val="00712100"/>
    <w:rsid w:val="00712244"/>
    <w:rsid w:val="0071252B"/>
    <w:rsid w:val="00712950"/>
    <w:rsid w:val="00712E7A"/>
    <w:rsid w:val="00714200"/>
    <w:rsid w:val="00714D48"/>
    <w:rsid w:val="00715466"/>
    <w:rsid w:val="00715A2F"/>
    <w:rsid w:val="00716797"/>
    <w:rsid w:val="00716A6F"/>
    <w:rsid w:val="00717663"/>
    <w:rsid w:val="007203F2"/>
    <w:rsid w:val="00721401"/>
    <w:rsid w:val="00721728"/>
    <w:rsid w:val="00721853"/>
    <w:rsid w:val="007220C8"/>
    <w:rsid w:val="007229BF"/>
    <w:rsid w:val="00723813"/>
    <w:rsid w:val="00723965"/>
    <w:rsid w:val="00723DC4"/>
    <w:rsid w:val="00724566"/>
    <w:rsid w:val="007258C5"/>
    <w:rsid w:val="007259C0"/>
    <w:rsid w:val="0072605B"/>
    <w:rsid w:val="00726FBC"/>
    <w:rsid w:val="00727E22"/>
    <w:rsid w:val="007304D8"/>
    <w:rsid w:val="0073055F"/>
    <w:rsid w:val="007314C1"/>
    <w:rsid w:val="00731913"/>
    <w:rsid w:val="00731DC9"/>
    <w:rsid w:val="0073268A"/>
    <w:rsid w:val="00733BDB"/>
    <w:rsid w:val="00733CB1"/>
    <w:rsid w:val="00735E58"/>
    <w:rsid w:val="007360D9"/>
    <w:rsid w:val="0073633D"/>
    <w:rsid w:val="00736772"/>
    <w:rsid w:val="007403F0"/>
    <w:rsid w:val="007405C5"/>
    <w:rsid w:val="00740FBB"/>
    <w:rsid w:val="00741C56"/>
    <w:rsid w:val="00741FAA"/>
    <w:rsid w:val="00742883"/>
    <w:rsid w:val="00743B89"/>
    <w:rsid w:val="00744693"/>
    <w:rsid w:val="007449E8"/>
    <w:rsid w:val="007450FD"/>
    <w:rsid w:val="00745270"/>
    <w:rsid w:val="00746A18"/>
    <w:rsid w:val="00746CDF"/>
    <w:rsid w:val="00747EB1"/>
    <w:rsid w:val="00750F63"/>
    <w:rsid w:val="00751130"/>
    <w:rsid w:val="00751F8A"/>
    <w:rsid w:val="007523E4"/>
    <w:rsid w:val="00752A3E"/>
    <w:rsid w:val="007530C7"/>
    <w:rsid w:val="007533A0"/>
    <w:rsid w:val="0075360B"/>
    <w:rsid w:val="00753C70"/>
    <w:rsid w:val="00753D67"/>
    <w:rsid w:val="00755212"/>
    <w:rsid w:val="007560AB"/>
    <w:rsid w:val="0076088A"/>
    <w:rsid w:val="00760DA3"/>
    <w:rsid w:val="0076139E"/>
    <w:rsid w:val="0076197D"/>
    <w:rsid w:val="00761E1A"/>
    <w:rsid w:val="00762554"/>
    <w:rsid w:val="00763215"/>
    <w:rsid w:val="00764452"/>
    <w:rsid w:val="007649DC"/>
    <w:rsid w:val="00765A9B"/>
    <w:rsid w:val="00765EE7"/>
    <w:rsid w:val="0076689C"/>
    <w:rsid w:val="00766B54"/>
    <w:rsid w:val="00766D83"/>
    <w:rsid w:val="00766D89"/>
    <w:rsid w:val="00767975"/>
    <w:rsid w:val="00767AF9"/>
    <w:rsid w:val="00770741"/>
    <w:rsid w:val="007709BE"/>
    <w:rsid w:val="007709C9"/>
    <w:rsid w:val="00771246"/>
    <w:rsid w:val="007715F8"/>
    <w:rsid w:val="0077160C"/>
    <w:rsid w:val="00771BE4"/>
    <w:rsid w:val="00771E4B"/>
    <w:rsid w:val="0077218D"/>
    <w:rsid w:val="00772798"/>
    <w:rsid w:val="007727CF"/>
    <w:rsid w:val="00774107"/>
    <w:rsid w:val="0077452C"/>
    <w:rsid w:val="007746C1"/>
    <w:rsid w:val="0077470E"/>
    <w:rsid w:val="00774875"/>
    <w:rsid w:val="007751D9"/>
    <w:rsid w:val="00775253"/>
    <w:rsid w:val="0077553A"/>
    <w:rsid w:val="00775C39"/>
    <w:rsid w:val="00776D1D"/>
    <w:rsid w:val="00777240"/>
    <w:rsid w:val="00777E5D"/>
    <w:rsid w:val="00780AE2"/>
    <w:rsid w:val="00780F0C"/>
    <w:rsid w:val="00781952"/>
    <w:rsid w:val="00781B9C"/>
    <w:rsid w:val="007820E8"/>
    <w:rsid w:val="00782799"/>
    <w:rsid w:val="00782F61"/>
    <w:rsid w:val="0078387A"/>
    <w:rsid w:val="00784C13"/>
    <w:rsid w:val="007853D2"/>
    <w:rsid w:val="00785A02"/>
    <w:rsid w:val="00785ACE"/>
    <w:rsid w:val="0078641A"/>
    <w:rsid w:val="007871A1"/>
    <w:rsid w:val="00787C75"/>
    <w:rsid w:val="00790787"/>
    <w:rsid w:val="00790EB3"/>
    <w:rsid w:val="007912A6"/>
    <w:rsid w:val="00793784"/>
    <w:rsid w:val="00793DA3"/>
    <w:rsid w:val="00793E56"/>
    <w:rsid w:val="00793EAA"/>
    <w:rsid w:val="007941B0"/>
    <w:rsid w:val="007948D6"/>
    <w:rsid w:val="00794ED5"/>
    <w:rsid w:val="00795078"/>
    <w:rsid w:val="0079545D"/>
    <w:rsid w:val="007A02BF"/>
    <w:rsid w:val="007A0A64"/>
    <w:rsid w:val="007A10CD"/>
    <w:rsid w:val="007A1847"/>
    <w:rsid w:val="007A1874"/>
    <w:rsid w:val="007A23C0"/>
    <w:rsid w:val="007A2477"/>
    <w:rsid w:val="007A26EF"/>
    <w:rsid w:val="007A2D06"/>
    <w:rsid w:val="007A3768"/>
    <w:rsid w:val="007A3AA7"/>
    <w:rsid w:val="007A418F"/>
    <w:rsid w:val="007A4239"/>
    <w:rsid w:val="007A49EF"/>
    <w:rsid w:val="007A4BE2"/>
    <w:rsid w:val="007A4DA6"/>
    <w:rsid w:val="007A54FB"/>
    <w:rsid w:val="007A5CE8"/>
    <w:rsid w:val="007A6083"/>
    <w:rsid w:val="007A69AF"/>
    <w:rsid w:val="007A6B47"/>
    <w:rsid w:val="007A70CC"/>
    <w:rsid w:val="007B0287"/>
    <w:rsid w:val="007B0E0B"/>
    <w:rsid w:val="007B12CD"/>
    <w:rsid w:val="007B1FCD"/>
    <w:rsid w:val="007B4765"/>
    <w:rsid w:val="007B4A18"/>
    <w:rsid w:val="007B594E"/>
    <w:rsid w:val="007B68BA"/>
    <w:rsid w:val="007B6A20"/>
    <w:rsid w:val="007B6B43"/>
    <w:rsid w:val="007B6CA4"/>
    <w:rsid w:val="007B6CA7"/>
    <w:rsid w:val="007B718F"/>
    <w:rsid w:val="007B7E3A"/>
    <w:rsid w:val="007C01EE"/>
    <w:rsid w:val="007C0280"/>
    <w:rsid w:val="007C06A9"/>
    <w:rsid w:val="007C0B13"/>
    <w:rsid w:val="007C0D0F"/>
    <w:rsid w:val="007C0E94"/>
    <w:rsid w:val="007C10E6"/>
    <w:rsid w:val="007C1178"/>
    <w:rsid w:val="007C151B"/>
    <w:rsid w:val="007C23E1"/>
    <w:rsid w:val="007C2C7E"/>
    <w:rsid w:val="007C3911"/>
    <w:rsid w:val="007C49E9"/>
    <w:rsid w:val="007C5353"/>
    <w:rsid w:val="007C546B"/>
    <w:rsid w:val="007C5870"/>
    <w:rsid w:val="007C6467"/>
    <w:rsid w:val="007C699F"/>
    <w:rsid w:val="007C6C08"/>
    <w:rsid w:val="007C73DB"/>
    <w:rsid w:val="007C7456"/>
    <w:rsid w:val="007D202D"/>
    <w:rsid w:val="007D21C2"/>
    <w:rsid w:val="007D21D1"/>
    <w:rsid w:val="007D2721"/>
    <w:rsid w:val="007D2AE6"/>
    <w:rsid w:val="007D2D11"/>
    <w:rsid w:val="007D2FE9"/>
    <w:rsid w:val="007D3320"/>
    <w:rsid w:val="007D39FA"/>
    <w:rsid w:val="007D3CDA"/>
    <w:rsid w:val="007D3FBD"/>
    <w:rsid w:val="007D48CE"/>
    <w:rsid w:val="007D4C57"/>
    <w:rsid w:val="007D4F6F"/>
    <w:rsid w:val="007D618E"/>
    <w:rsid w:val="007D62C2"/>
    <w:rsid w:val="007D7F05"/>
    <w:rsid w:val="007E004D"/>
    <w:rsid w:val="007E1227"/>
    <w:rsid w:val="007E152D"/>
    <w:rsid w:val="007E19F9"/>
    <w:rsid w:val="007E1A07"/>
    <w:rsid w:val="007E21E3"/>
    <w:rsid w:val="007E3767"/>
    <w:rsid w:val="007E534A"/>
    <w:rsid w:val="007E5531"/>
    <w:rsid w:val="007E5750"/>
    <w:rsid w:val="007E5886"/>
    <w:rsid w:val="007E5CF8"/>
    <w:rsid w:val="007E6D3C"/>
    <w:rsid w:val="007E6DA9"/>
    <w:rsid w:val="007E6E52"/>
    <w:rsid w:val="007F07A0"/>
    <w:rsid w:val="007F0E62"/>
    <w:rsid w:val="007F0EA7"/>
    <w:rsid w:val="007F14CE"/>
    <w:rsid w:val="007F19DE"/>
    <w:rsid w:val="007F1C39"/>
    <w:rsid w:val="007F1D02"/>
    <w:rsid w:val="007F2210"/>
    <w:rsid w:val="007F3926"/>
    <w:rsid w:val="007F4856"/>
    <w:rsid w:val="007F4CF6"/>
    <w:rsid w:val="007F4DC1"/>
    <w:rsid w:val="007F5453"/>
    <w:rsid w:val="007F6E8A"/>
    <w:rsid w:val="007F7138"/>
    <w:rsid w:val="00800BE8"/>
    <w:rsid w:val="00803CED"/>
    <w:rsid w:val="00803EEC"/>
    <w:rsid w:val="00803FB8"/>
    <w:rsid w:val="00803FD8"/>
    <w:rsid w:val="008053ED"/>
    <w:rsid w:val="00806376"/>
    <w:rsid w:val="008068D4"/>
    <w:rsid w:val="008100D0"/>
    <w:rsid w:val="0081319A"/>
    <w:rsid w:val="00813B80"/>
    <w:rsid w:val="00813CBF"/>
    <w:rsid w:val="00814CA0"/>
    <w:rsid w:val="00816A07"/>
    <w:rsid w:val="00816A52"/>
    <w:rsid w:val="00816AA2"/>
    <w:rsid w:val="00816ADA"/>
    <w:rsid w:val="00816B37"/>
    <w:rsid w:val="00816CC2"/>
    <w:rsid w:val="00816EF1"/>
    <w:rsid w:val="00817BBF"/>
    <w:rsid w:val="008202C6"/>
    <w:rsid w:val="00820532"/>
    <w:rsid w:val="008209CC"/>
    <w:rsid w:val="00820C04"/>
    <w:rsid w:val="008215B8"/>
    <w:rsid w:val="00821BAB"/>
    <w:rsid w:val="008223FD"/>
    <w:rsid w:val="00823AC7"/>
    <w:rsid w:val="00823AE7"/>
    <w:rsid w:val="00823BA3"/>
    <w:rsid w:val="00823E70"/>
    <w:rsid w:val="00824758"/>
    <w:rsid w:val="00825197"/>
    <w:rsid w:val="00825A78"/>
    <w:rsid w:val="0082766A"/>
    <w:rsid w:val="00827F67"/>
    <w:rsid w:val="008308F8"/>
    <w:rsid w:val="00830CED"/>
    <w:rsid w:val="0083120E"/>
    <w:rsid w:val="00831D46"/>
    <w:rsid w:val="00832C28"/>
    <w:rsid w:val="00832CEE"/>
    <w:rsid w:val="0083313C"/>
    <w:rsid w:val="00833C5D"/>
    <w:rsid w:val="0083646D"/>
    <w:rsid w:val="008367AE"/>
    <w:rsid w:val="00836B19"/>
    <w:rsid w:val="008374D3"/>
    <w:rsid w:val="0084020E"/>
    <w:rsid w:val="0084056A"/>
    <w:rsid w:val="00841167"/>
    <w:rsid w:val="0084158E"/>
    <w:rsid w:val="008427A7"/>
    <w:rsid w:val="00842ACD"/>
    <w:rsid w:val="008433F8"/>
    <w:rsid w:val="0084345C"/>
    <w:rsid w:val="0084396D"/>
    <w:rsid w:val="00844151"/>
    <w:rsid w:val="00844F81"/>
    <w:rsid w:val="00844FCF"/>
    <w:rsid w:val="008450EA"/>
    <w:rsid w:val="008456EB"/>
    <w:rsid w:val="00846281"/>
    <w:rsid w:val="00846724"/>
    <w:rsid w:val="00846C45"/>
    <w:rsid w:val="008470EE"/>
    <w:rsid w:val="0084758B"/>
    <w:rsid w:val="008478B9"/>
    <w:rsid w:val="00847A97"/>
    <w:rsid w:val="00847F9C"/>
    <w:rsid w:val="00847FC9"/>
    <w:rsid w:val="00850504"/>
    <w:rsid w:val="00850515"/>
    <w:rsid w:val="00850DE7"/>
    <w:rsid w:val="00850DF4"/>
    <w:rsid w:val="008519C0"/>
    <w:rsid w:val="00852D71"/>
    <w:rsid w:val="00852EEE"/>
    <w:rsid w:val="00853112"/>
    <w:rsid w:val="0085315A"/>
    <w:rsid w:val="00853745"/>
    <w:rsid w:val="00853A4C"/>
    <w:rsid w:val="00853F4B"/>
    <w:rsid w:val="00854072"/>
    <w:rsid w:val="008555D1"/>
    <w:rsid w:val="008558C4"/>
    <w:rsid w:val="0085617F"/>
    <w:rsid w:val="008564DC"/>
    <w:rsid w:val="0085661C"/>
    <w:rsid w:val="00857184"/>
    <w:rsid w:val="0085750F"/>
    <w:rsid w:val="00857B6E"/>
    <w:rsid w:val="008601B0"/>
    <w:rsid w:val="008606CE"/>
    <w:rsid w:val="0086079B"/>
    <w:rsid w:val="0086091C"/>
    <w:rsid w:val="00861267"/>
    <w:rsid w:val="0086189C"/>
    <w:rsid w:val="00861AE7"/>
    <w:rsid w:val="00862162"/>
    <w:rsid w:val="00863B19"/>
    <w:rsid w:val="0086446B"/>
    <w:rsid w:val="0086479E"/>
    <w:rsid w:val="00864A0C"/>
    <w:rsid w:val="00864D0C"/>
    <w:rsid w:val="00865151"/>
    <w:rsid w:val="00865967"/>
    <w:rsid w:val="00866018"/>
    <w:rsid w:val="008668A1"/>
    <w:rsid w:val="00866A07"/>
    <w:rsid w:val="00866B67"/>
    <w:rsid w:val="00867023"/>
    <w:rsid w:val="0086766F"/>
    <w:rsid w:val="00867B71"/>
    <w:rsid w:val="00867F3A"/>
    <w:rsid w:val="00870836"/>
    <w:rsid w:val="00871C64"/>
    <w:rsid w:val="00871CFE"/>
    <w:rsid w:val="00871EBA"/>
    <w:rsid w:val="008723C2"/>
    <w:rsid w:val="00872692"/>
    <w:rsid w:val="008731F1"/>
    <w:rsid w:val="00874E40"/>
    <w:rsid w:val="00875B2C"/>
    <w:rsid w:val="00875D18"/>
    <w:rsid w:val="00875FE1"/>
    <w:rsid w:val="0087719B"/>
    <w:rsid w:val="008774E7"/>
    <w:rsid w:val="008777EF"/>
    <w:rsid w:val="00877D5D"/>
    <w:rsid w:val="008800AC"/>
    <w:rsid w:val="00880131"/>
    <w:rsid w:val="0088026E"/>
    <w:rsid w:val="00880CE1"/>
    <w:rsid w:val="00880F9B"/>
    <w:rsid w:val="008823B9"/>
    <w:rsid w:val="00883155"/>
    <w:rsid w:val="008838D5"/>
    <w:rsid w:val="00883E20"/>
    <w:rsid w:val="00883E67"/>
    <w:rsid w:val="00884BD6"/>
    <w:rsid w:val="00884EA0"/>
    <w:rsid w:val="00885205"/>
    <w:rsid w:val="00885481"/>
    <w:rsid w:val="0088739F"/>
    <w:rsid w:val="00887AF5"/>
    <w:rsid w:val="008901C9"/>
    <w:rsid w:val="00890665"/>
    <w:rsid w:val="008906E7"/>
    <w:rsid w:val="0089080C"/>
    <w:rsid w:val="00890A07"/>
    <w:rsid w:val="008910CB"/>
    <w:rsid w:val="0089161A"/>
    <w:rsid w:val="00891BBC"/>
    <w:rsid w:val="0089222E"/>
    <w:rsid w:val="00892249"/>
    <w:rsid w:val="00892268"/>
    <w:rsid w:val="00893E06"/>
    <w:rsid w:val="00893EC4"/>
    <w:rsid w:val="0089412D"/>
    <w:rsid w:val="008942D6"/>
    <w:rsid w:val="008945F9"/>
    <w:rsid w:val="00894A36"/>
    <w:rsid w:val="00894B84"/>
    <w:rsid w:val="008952FE"/>
    <w:rsid w:val="00895920"/>
    <w:rsid w:val="00895C7A"/>
    <w:rsid w:val="0089618A"/>
    <w:rsid w:val="008A0AC2"/>
    <w:rsid w:val="008A0D35"/>
    <w:rsid w:val="008A2F18"/>
    <w:rsid w:val="008A2F8B"/>
    <w:rsid w:val="008A3366"/>
    <w:rsid w:val="008A3456"/>
    <w:rsid w:val="008A3C05"/>
    <w:rsid w:val="008A3F51"/>
    <w:rsid w:val="008A4054"/>
    <w:rsid w:val="008A49D1"/>
    <w:rsid w:val="008A4A6B"/>
    <w:rsid w:val="008A4CE3"/>
    <w:rsid w:val="008A509D"/>
    <w:rsid w:val="008A53BE"/>
    <w:rsid w:val="008A586D"/>
    <w:rsid w:val="008A62F2"/>
    <w:rsid w:val="008A6BB4"/>
    <w:rsid w:val="008A70DA"/>
    <w:rsid w:val="008B0608"/>
    <w:rsid w:val="008B121C"/>
    <w:rsid w:val="008B14F2"/>
    <w:rsid w:val="008B1826"/>
    <w:rsid w:val="008B1988"/>
    <w:rsid w:val="008B2AB8"/>
    <w:rsid w:val="008B3068"/>
    <w:rsid w:val="008B346E"/>
    <w:rsid w:val="008B3E65"/>
    <w:rsid w:val="008B55D5"/>
    <w:rsid w:val="008B56EF"/>
    <w:rsid w:val="008B6312"/>
    <w:rsid w:val="008B6492"/>
    <w:rsid w:val="008B6620"/>
    <w:rsid w:val="008B6ABD"/>
    <w:rsid w:val="008B6E1C"/>
    <w:rsid w:val="008B6EEB"/>
    <w:rsid w:val="008B7830"/>
    <w:rsid w:val="008C091A"/>
    <w:rsid w:val="008C109F"/>
    <w:rsid w:val="008C13F2"/>
    <w:rsid w:val="008C4001"/>
    <w:rsid w:val="008C432C"/>
    <w:rsid w:val="008C44B7"/>
    <w:rsid w:val="008C474D"/>
    <w:rsid w:val="008C4E43"/>
    <w:rsid w:val="008C56B4"/>
    <w:rsid w:val="008C6772"/>
    <w:rsid w:val="008C6A7F"/>
    <w:rsid w:val="008C6C29"/>
    <w:rsid w:val="008C6EFA"/>
    <w:rsid w:val="008D019F"/>
    <w:rsid w:val="008D1BE5"/>
    <w:rsid w:val="008D23AC"/>
    <w:rsid w:val="008D261F"/>
    <w:rsid w:val="008D2B77"/>
    <w:rsid w:val="008D2FF5"/>
    <w:rsid w:val="008D3090"/>
    <w:rsid w:val="008D3657"/>
    <w:rsid w:val="008D5F41"/>
    <w:rsid w:val="008D763E"/>
    <w:rsid w:val="008E0004"/>
    <w:rsid w:val="008E0294"/>
    <w:rsid w:val="008E0677"/>
    <w:rsid w:val="008E0BC9"/>
    <w:rsid w:val="008E1189"/>
    <w:rsid w:val="008E180F"/>
    <w:rsid w:val="008E1A23"/>
    <w:rsid w:val="008E1B64"/>
    <w:rsid w:val="008E2593"/>
    <w:rsid w:val="008E2D9A"/>
    <w:rsid w:val="008E2E6D"/>
    <w:rsid w:val="008E3B88"/>
    <w:rsid w:val="008E3E64"/>
    <w:rsid w:val="008E51E0"/>
    <w:rsid w:val="008E5506"/>
    <w:rsid w:val="008E5647"/>
    <w:rsid w:val="008E5A0A"/>
    <w:rsid w:val="008E5F95"/>
    <w:rsid w:val="008E61E7"/>
    <w:rsid w:val="008E6C0C"/>
    <w:rsid w:val="008E6E4E"/>
    <w:rsid w:val="008F06F3"/>
    <w:rsid w:val="008F18D2"/>
    <w:rsid w:val="008F1AF7"/>
    <w:rsid w:val="008F1FEB"/>
    <w:rsid w:val="008F2162"/>
    <w:rsid w:val="008F2969"/>
    <w:rsid w:val="008F2B94"/>
    <w:rsid w:val="008F2CC4"/>
    <w:rsid w:val="008F360C"/>
    <w:rsid w:val="008F3D74"/>
    <w:rsid w:val="008F4101"/>
    <w:rsid w:val="008F430C"/>
    <w:rsid w:val="008F4700"/>
    <w:rsid w:val="008F562C"/>
    <w:rsid w:val="008F64BE"/>
    <w:rsid w:val="008F6BCE"/>
    <w:rsid w:val="008F6FDC"/>
    <w:rsid w:val="008F73EF"/>
    <w:rsid w:val="009010D2"/>
    <w:rsid w:val="00901EC8"/>
    <w:rsid w:val="009021E7"/>
    <w:rsid w:val="009026B9"/>
    <w:rsid w:val="00903588"/>
    <w:rsid w:val="009041BF"/>
    <w:rsid w:val="0090450C"/>
    <w:rsid w:val="009045F1"/>
    <w:rsid w:val="00904722"/>
    <w:rsid w:val="00905F7F"/>
    <w:rsid w:val="00906AE5"/>
    <w:rsid w:val="009075B1"/>
    <w:rsid w:val="009103C2"/>
    <w:rsid w:val="00913674"/>
    <w:rsid w:val="00913C92"/>
    <w:rsid w:val="0091411B"/>
    <w:rsid w:val="00914321"/>
    <w:rsid w:val="009158DC"/>
    <w:rsid w:val="00915DEB"/>
    <w:rsid w:val="009163B0"/>
    <w:rsid w:val="0091643C"/>
    <w:rsid w:val="0091693B"/>
    <w:rsid w:val="00916C02"/>
    <w:rsid w:val="00916DBB"/>
    <w:rsid w:val="009175DD"/>
    <w:rsid w:val="00920862"/>
    <w:rsid w:val="009214DB"/>
    <w:rsid w:val="00921EEA"/>
    <w:rsid w:val="00922B78"/>
    <w:rsid w:val="00923E85"/>
    <w:rsid w:val="00924392"/>
    <w:rsid w:val="00924547"/>
    <w:rsid w:val="00924AAE"/>
    <w:rsid w:val="00924E45"/>
    <w:rsid w:val="009276AD"/>
    <w:rsid w:val="00930253"/>
    <w:rsid w:val="009309E4"/>
    <w:rsid w:val="00931260"/>
    <w:rsid w:val="00931337"/>
    <w:rsid w:val="00933401"/>
    <w:rsid w:val="00933958"/>
    <w:rsid w:val="00933EB2"/>
    <w:rsid w:val="00934269"/>
    <w:rsid w:val="00934749"/>
    <w:rsid w:val="0093661F"/>
    <w:rsid w:val="00936A04"/>
    <w:rsid w:val="009370B7"/>
    <w:rsid w:val="009371B2"/>
    <w:rsid w:val="00937BB9"/>
    <w:rsid w:val="009404BC"/>
    <w:rsid w:val="00940760"/>
    <w:rsid w:val="00940DFD"/>
    <w:rsid w:val="009411D4"/>
    <w:rsid w:val="0094127E"/>
    <w:rsid w:val="00941699"/>
    <w:rsid w:val="009420BC"/>
    <w:rsid w:val="0094322E"/>
    <w:rsid w:val="00943920"/>
    <w:rsid w:val="00943D27"/>
    <w:rsid w:val="00943D71"/>
    <w:rsid w:val="00945098"/>
    <w:rsid w:val="0094574F"/>
    <w:rsid w:val="00945AFE"/>
    <w:rsid w:val="00945D7F"/>
    <w:rsid w:val="00946CE8"/>
    <w:rsid w:val="00947D9C"/>
    <w:rsid w:val="0095178C"/>
    <w:rsid w:val="00951987"/>
    <w:rsid w:val="00951A9E"/>
    <w:rsid w:val="00951D86"/>
    <w:rsid w:val="0095232D"/>
    <w:rsid w:val="00953F91"/>
    <w:rsid w:val="009540BD"/>
    <w:rsid w:val="00954778"/>
    <w:rsid w:val="009547FE"/>
    <w:rsid w:val="00954E5A"/>
    <w:rsid w:val="009558EA"/>
    <w:rsid w:val="00955FFB"/>
    <w:rsid w:val="009561A7"/>
    <w:rsid w:val="0095662F"/>
    <w:rsid w:val="009572F4"/>
    <w:rsid w:val="009600C5"/>
    <w:rsid w:val="0096058C"/>
    <w:rsid w:val="0096067D"/>
    <w:rsid w:val="009607E7"/>
    <w:rsid w:val="00960810"/>
    <w:rsid w:val="00960D76"/>
    <w:rsid w:val="00961072"/>
    <w:rsid w:val="00961991"/>
    <w:rsid w:val="0096278F"/>
    <w:rsid w:val="009631B1"/>
    <w:rsid w:val="00963757"/>
    <w:rsid w:val="00964255"/>
    <w:rsid w:val="00964480"/>
    <w:rsid w:val="00964910"/>
    <w:rsid w:val="009651C6"/>
    <w:rsid w:val="009659B2"/>
    <w:rsid w:val="00965F5D"/>
    <w:rsid w:val="00966A99"/>
    <w:rsid w:val="00966AF2"/>
    <w:rsid w:val="00966E34"/>
    <w:rsid w:val="0096714F"/>
    <w:rsid w:val="00967271"/>
    <w:rsid w:val="00967958"/>
    <w:rsid w:val="00967B76"/>
    <w:rsid w:val="0097046A"/>
    <w:rsid w:val="009707BB"/>
    <w:rsid w:val="00970A6C"/>
    <w:rsid w:val="00970B2E"/>
    <w:rsid w:val="00970C37"/>
    <w:rsid w:val="009721B9"/>
    <w:rsid w:val="00972730"/>
    <w:rsid w:val="009728B0"/>
    <w:rsid w:val="009733D7"/>
    <w:rsid w:val="00973763"/>
    <w:rsid w:val="00973A16"/>
    <w:rsid w:val="00973CFB"/>
    <w:rsid w:val="009749D0"/>
    <w:rsid w:val="00974F59"/>
    <w:rsid w:val="009752BE"/>
    <w:rsid w:val="00975680"/>
    <w:rsid w:val="009763B7"/>
    <w:rsid w:val="009805E5"/>
    <w:rsid w:val="00980B2E"/>
    <w:rsid w:val="0098129B"/>
    <w:rsid w:val="009816CA"/>
    <w:rsid w:val="00981C86"/>
    <w:rsid w:val="00981E51"/>
    <w:rsid w:val="00982997"/>
    <w:rsid w:val="00983829"/>
    <w:rsid w:val="009859EB"/>
    <w:rsid w:val="00985FB7"/>
    <w:rsid w:val="00986519"/>
    <w:rsid w:val="00986AA4"/>
    <w:rsid w:val="00986B2C"/>
    <w:rsid w:val="00987706"/>
    <w:rsid w:val="00987E15"/>
    <w:rsid w:val="00987E72"/>
    <w:rsid w:val="00990059"/>
    <w:rsid w:val="009904A8"/>
    <w:rsid w:val="00990FAD"/>
    <w:rsid w:val="00991016"/>
    <w:rsid w:val="009924B5"/>
    <w:rsid w:val="0099285A"/>
    <w:rsid w:val="009943C7"/>
    <w:rsid w:val="00994828"/>
    <w:rsid w:val="009958C2"/>
    <w:rsid w:val="009963F3"/>
    <w:rsid w:val="00996410"/>
    <w:rsid w:val="009968CF"/>
    <w:rsid w:val="00997186"/>
    <w:rsid w:val="009972B9"/>
    <w:rsid w:val="009972CE"/>
    <w:rsid w:val="00997BC7"/>
    <w:rsid w:val="00997E8E"/>
    <w:rsid w:val="009A0A46"/>
    <w:rsid w:val="009A19B3"/>
    <w:rsid w:val="009A1CB8"/>
    <w:rsid w:val="009A1D83"/>
    <w:rsid w:val="009A215B"/>
    <w:rsid w:val="009A224F"/>
    <w:rsid w:val="009A2875"/>
    <w:rsid w:val="009A52E8"/>
    <w:rsid w:val="009A5398"/>
    <w:rsid w:val="009A74A1"/>
    <w:rsid w:val="009A7C82"/>
    <w:rsid w:val="009B1CD4"/>
    <w:rsid w:val="009B241C"/>
    <w:rsid w:val="009B3511"/>
    <w:rsid w:val="009B414B"/>
    <w:rsid w:val="009B4A62"/>
    <w:rsid w:val="009B4AFA"/>
    <w:rsid w:val="009B4BBB"/>
    <w:rsid w:val="009B5013"/>
    <w:rsid w:val="009B563B"/>
    <w:rsid w:val="009B596F"/>
    <w:rsid w:val="009B6CF6"/>
    <w:rsid w:val="009C0893"/>
    <w:rsid w:val="009C0C57"/>
    <w:rsid w:val="009C12ED"/>
    <w:rsid w:val="009C15E2"/>
    <w:rsid w:val="009C1798"/>
    <w:rsid w:val="009C1959"/>
    <w:rsid w:val="009C1980"/>
    <w:rsid w:val="009C27BA"/>
    <w:rsid w:val="009C29C9"/>
    <w:rsid w:val="009C31DB"/>
    <w:rsid w:val="009C38D8"/>
    <w:rsid w:val="009C3CF1"/>
    <w:rsid w:val="009C3DA6"/>
    <w:rsid w:val="009C4709"/>
    <w:rsid w:val="009C5B47"/>
    <w:rsid w:val="009C5BF7"/>
    <w:rsid w:val="009C71C7"/>
    <w:rsid w:val="009C7579"/>
    <w:rsid w:val="009C796E"/>
    <w:rsid w:val="009C7C3D"/>
    <w:rsid w:val="009C7EEA"/>
    <w:rsid w:val="009D0289"/>
    <w:rsid w:val="009D114E"/>
    <w:rsid w:val="009D28C9"/>
    <w:rsid w:val="009D292C"/>
    <w:rsid w:val="009D2B9C"/>
    <w:rsid w:val="009D2F63"/>
    <w:rsid w:val="009D35E8"/>
    <w:rsid w:val="009D58E9"/>
    <w:rsid w:val="009D5E58"/>
    <w:rsid w:val="009D6753"/>
    <w:rsid w:val="009D6883"/>
    <w:rsid w:val="009D68FA"/>
    <w:rsid w:val="009E13D3"/>
    <w:rsid w:val="009E1A3B"/>
    <w:rsid w:val="009E1E61"/>
    <w:rsid w:val="009E246E"/>
    <w:rsid w:val="009E2BF3"/>
    <w:rsid w:val="009E2E7F"/>
    <w:rsid w:val="009E2ED0"/>
    <w:rsid w:val="009E3781"/>
    <w:rsid w:val="009E4402"/>
    <w:rsid w:val="009E442B"/>
    <w:rsid w:val="009E53B4"/>
    <w:rsid w:val="009E54C2"/>
    <w:rsid w:val="009E552C"/>
    <w:rsid w:val="009E5A23"/>
    <w:rsid w:val="009E6474"/>
    <w:rsid w:val="009E64EC"/>
    <w:rsid w:val="009E7230"/>
    <w:rsid w:val="009E7584"/>
    <w:rsid w:val="009E75B8"/>
    <w:rsid w:val="009F0ECE"/>
    <w:rsid w:val="009F2002"/>
    <w:rsid w:val="009F2129"/>
    <w:rsid w:val="009F218F"/>
    <w:rsid w:val="009F332A"/>
    <w:rsid w:val="009F47DB"/>
    <w:rsid w:val="009F502D"/>
    <w:rsid w:val="009F5284"/>
    <w:rsid w:val="009F604C"/>
    <w:rsid w:val="009F6A56"/>
    <w:rsid w:val="009F7A40"/>
    <w:rsid w:val="009F7FEF"/>
    <w:rsid w:val="00A006DB"/>
    <w:rsid w:val="00A00C20"/>
    <w:rsid w:val="00A01E70"/>
    <w:rsid w:val="00A01F8F"/>
    <w:rsid w:val="00A023D6"/>
    <w:rsid w:val="00A02460"/>
    <w:rsid w:val="00A0304B"/>
    <w:rsid w:val="00A031CB"/>
    <w:rsid w:val="00A035C2"/>
    <w:rsid w:val="00A04C1F"/>
    <w:rsid w:val="00A05127"/>
    <w:rsid w:val="00A054F0"/>
    <w:rsid w:val="00A061D1"/>
    <w:rsid w:val="00A0654F"/>
    <w:rsid w:val="00A06A24"/>
    <w:rsid w:val="00A076D0"/>
    <w:rsid w:val="00A077BD"/>
    <w:rsid w:val="00A07A7B"/>
    <w:rsid w:val="00A10DC4"/>
    <w:rsid w:val="00A120DE"/>
    <w:rsid w:val="00A1257B"/>
    <w:rsid w:val="00A128D7"/>
    <w:rsid w:val="00A12D27"/>
    <w:rsid w:val="00A13820"/>
    <w:rsid w:val="00A13B37"/>
    <w:rsid w:val="00A13DDC"/>
    <w:rsid w:val="00A140B2"/>
    <w:rsid w:val="00A1496B"/>
    <w:rsid w:val="00A14BCE"/>
    <w:rsid w:val="00A1505A"/>
    <w:rsid w:val="00A150FC"/>
    <w:rsid w:val="00A15156"/>
    <w:rsid w:val="00A1515B"/>
    <w:rsid w:val="00A154DB"/>
    <w:rsid w:val="00A156B0"/>
    <w:rsid w:val="00A16B49"/>
    <w:rsid w:val="00A16EEB"/>
    <w:rsid w:val="00A17F3B"/>
    <w:rsid w:val="00A207E4"/>
    <w:rsid w:val="00A211BC"/>
    <w:rsid w:val="00A21284"/>
    <w:rsid w:val="00A21681"/>
    <w:rsid w:val="00A21B71"/>
    <w:rsid w:val="00A2209B"/>
    <w:rsid w:val="00A232BD"/>
    <w:rsid w:val="00A2467F"/>
    <w:rsid w:val="00A25B2C"/>
    <w:rsid w:val="00A25BFA"/>
    <w:rsid w:val="00A25C97"/>
    <w:rsid w:val="00A26051"/>
    <w:rsid w:val="00A30741"/>
    <w:rsid w:val="00A30828"/>
    <w:rsid w:val="00A32233"/>
    <w:rsid w:val="00A33225"/>
    <w:rsid w:val="00A33262"/>
    <w:rsid w:val="00A35AAB"/>
    <w:rsid w:val="00A369D8"/>
    <w:rsid w:val="00A36EDC"/>
    <w:rsid w:val="00A3737F"/>
    <w:rsid w:val="00A378CC"/>
    <w:rsid w:val="00A37A29"/>
    <w:rsid w:val="00A37C62"/>
    <w:rsid w:val="00A40785"/>
    <w:rsid w:val="00A414FA"/>
    <w:rsid w:val="00A419A6"/>
    <w:rsid w:val="00A41E70"/>
    <w:rsid w:val="00A42105"/>
    <w:rsid w:val="00A423CE"/>
    <w:rsid w:val="00A42AAD"/>
    <w:rsid w:val="00A42BB3"/>
    <w:rsid w:val="00A434DE"/>
    <w:rsid w:val="00A44661"/>
    <w:rsid w:val="00A4475D"/>
    <w:rsid w:val="00A44B01"/>
    <w:rsid w:val="00A45103"/>
    <w:rsid w:val="00A454FC"/>
    <w:rsid w:val="00A459C9"/>
    <w:rsid w:val="00A46D4C"/>
    <w:rsid w:val="00A47647"/>
    <w:rsid w:val="00A477FC"/>
    <w:rsid w:val="00A47D49"/>
    <w:rsid w:val="00A50D9D"/>
    <w:rsid w:val="00A52110"/>
    <w:rsid w:val="00A5389C"/>
    <w:rsid w:val="00A54594"/>
    <w:rsid w:val="00A54B07"/>
    <w:rsid w:val="00A54DC3"/>
    <w:rsid w:val="00A55844"/>
    <w:rsid w:val="00A55BDA"/>
    <w:rsid w:val="00A55D2F"/>
    <w:rsid w:val="00A55DFC"/>
    <w:rsid w:val="00A56823"/>
    <w:rsid w:val="00A56B78"/>
    <w:rsid w:val="00A571EF"/>
    <w:rsid w:val="00A5792E"/>
    <w:rsid w:val="00A57E65"/>
    <w:rsid w:val="00A60D49"/>
    <w:rsid w:val="00A61529"/>
    <w:rsid w:val="00A62079"/>
    <w:rsid w:val="00A620A6"/>
    <w:rsid w:val="00A63873"/>
    <w:rsid w:val="00A638D7"/>
    <w:rsid w:val="00A64B62"/>
    <w:rsid w:val="00A65E5B"/>
    <w:rsid w:val="00A67184"/>
    <w:rsid w:val="00A67F29"/>
    <w:rsid w:val="00A70509"/>
    <w:rsid w:val="00A70F6D"/>
    <w:rsid w:val="00A712BD"/>
    <w:rsid w:val="00A7155A"/>
    <w:rsid w:val="00A71694"/>
    <w:rsid w:val="00A71E68"/>
    <w:rsid w:val="00A72254"/>
    <w:rsid w:val="00A72E93"/>
    <w:rsid w:val="00A7321B"/>
    <w:rsid w:val="00A742CC"/>
    <w:rsid w:val="00A75C49"/>
    <w:rsid w:val="00A7646C"/>
    <w:rsid w:val="00A769D7"/>
    <w:rsid w:val="00A76FB9"/>
    <w:rsid w:val="00A7745F"/>
    <w:rsid w:val="00A8021E"/>
    <w:rsid w:val="00A812A7"/>
    <w:rsid w:val="00A819C5"/>
    <w:rsid w:val="00A833BC"/>
    <w:rsid w:val="00A8370B"/>
    <w:rsid w:val="00A83B19"/>
    <w:rsid w:val="00A84879"/>
    <w:rsid w:val="00A8561D"/>
    <w:rsid w:val="00A8635B"/>
    <w:rsid w:val="00A866B9"/>
    <w:rsid w:val="00A8780A"/>
    <w:rsid w:val="00A87E7E"/>
    <w:rsid w:val="00A87F4C"/>
    <w:rsid w:val="00A90510"/>
    <w:rsid w:val="00A91AC5"/>
    <w:rsid w:val="00A92C42"/>
    <w:rsid w:val="00A92E28"/>
    <w:rsid w:val="00A93B75"/>
    <w:rsid w:val="00A93C57"/>
    <w:rsid w:val="00A93D7C"/>
    <w:rsid w:val="00A94AE7"/>
    <w:rsid w:val="00A94AF5"/>
    <w:rsid w:val="00A95559"/>
    <w:rsid w:val="00A95FB7"/>
    <w:rsid w:val="00A96A68"/>
    <w:rsid w:val="00A96B10"/>
    <w:rsid w:val="00A96BDB"/>
    <w:rsid w:val="00A9776F"/>
    <w:rsid w:val="00A97CF9"/>
    <w:rsid w:val="00A97D4A"/>
    <w:rsid w:val="00AA0E7E"/>
    <w:rsid w:val="00AA2C7D"/>
    <w:rsid w:val="00AA52EF"/>
    <w:rsid w:val="00AA5545"/>
    <w:rsid w:val="00AA56AC"/>
    <w:rsid w:val="00AA5C42"/>
    <w:rsid w:val="00AA5E27"/>
    <w:rsid w:val="00AA6279"/>
    <w:rsid w:val="00AB0452"/>
    <w:rsid w:val="00AB05A9"/>
    <w:rsid w:val="00AB07AD"/>
    <w:rsid w:val="00AB11CC"/>
    <w:rsid w:val="00AB13DD"/>
    <w:rsid w:val="00AB13EE"/>
    <w:rsid w:val="00AB1DCA"/>
    <w:rsid w:val="00AB473F"/>
    <w:rsid w:val="00AB4A97"/>
    <w:rsid w:val="00AB4AF7"/>
    <w:rsid w:val="00AB5605"/>
    <w:rsid w:val="00AB6C2F"/>
    <w:rsid w:val="00AB6E07"/>
    <w:rsid w:val="00AB79EF"/>
    <w:rsid w:val="00AB7DBE"/>
    <w:rsid w:val="00AB7FA4"/>
    <w:rsid w:val="00AC0AC3"/>
    <w:rsid w:val="00AC1003"/>
    <w:rsid w:val="00AC1A35"/>
    <w:rsid w:val="00AC2279"/>
    <w:rsid w:val="00AC3660"/>
    <w:rsid w:val="00AC4028"/>
    <w:rsid w:val="00AC41C3"/>
    <w:rsid w:val="00AC465F"/>
    <w:rsid w:val="00AC5CC3"/>
    <w:rsid w:val="00AD2920"/>
    <w:rsid w:val="00AD2CEA"/>
    <w:rsid w:val="00AD3593"/>
    <w:rsid w:val="00AD36A0"/>
    <w:rsid w:val="00AD3F43"/>
    <w:rsid w:val="00AD502D"/>
    <w:rsid w:val="00AD597D"/>
    <w:rsid w:val="00AD6534"/>
    <w:rsid w:val="00AD6BE1"/>
    <w:rsid w:val="00AD7969"/>
    <w:rsid w:val="00AE00D3"/>
    <w:rsid w:val="00AE0D9B"/>
    <w:rsid w:val="00AE2252"/>
    <w:rsid w:val="00AE22CF"/>
    <w:rsid w:val="00AE2CA8"/>
    <w:rsid w:val="00AE2E8E"/>
    <w:rsid w:val="00AE4221"/>
    <w:rsid w:val="00AE4260"/>
    <w:rsid w:val="00AE5CAF"/>
    <w:rsid w:val="00AE5D35"/>
    <w:rsid w:val="00AE5E67"/>
    <w:rsid w:val="00AE6768"/>
    <w:rsid w:val="00AE6C10"/>
    <w:rsid w:val="00AE7308"/>
    <w:rsid w:val="00AE7339"/>
    <w:rsid w:val="00AE7361"/>
    <w:rsid w:val="00AE756F"/>
    <w:rsid w:val="00AE7A48"/>
    <w:rsid w:val="00AF0466"/>
    <w:rsid w:val="00AF0D88"/>
    <w:rsid w:val="00AF16AA"/>
    <w:rsid w:val="00AF1FF5"/>
    <w:rsid w:val="00AF211D"/>
    <w:rsid w:val="00AF2374"/>
    <w:rsid w:val="00AF383F"/>
    <w:rsid w:val="00AF3C83"/>
    <w:rsid w:val="00AF4041"/>
    <w:rsid w:val="00AF48A4"/>
    <w:rsid w:val="00AF54CF"/>
    <w:rsid w:val="00AF589B"/>
    <w:rsid w:val="00AF5CE0"/>
    <w:rsid w:val="00B003EC"/>
    <w:rsid w:val="00B0071C"/>
    <w:rsid w:val="00B00A07"/>
    <w:rsid w:val="00B0165C"/>
    <w:rsid w:val="00B02470"/>
    <w:rsid w:val="00B02582"/>
    <w:rsid w:val="00B03896"/>
    <w:rsid w:val="00B03D16"/>
    <w:rsid w:val="00B04710"/>
    <w:rsid w:val="00B05D64"/>
    <w:rsid w:val="00B07004"/>
    <w:rsid w:val="00B0776A"/>
    <w:rsid w:val="00B07C9B"/>
    <w:rsid w:val="00B10B2E"/>
    <w:rsid w:val="00B10B3F"/>
    <w:rsid w:val="00B10E94"/>
    <w:rsid w:val="00B124A8"/>
    <w:rsid w:val="00B1282F"/>
    <w:rsid w:val="00B12B88"/>
    <w:rsid w:val="00B12F0F"/>
    <w:rsid w:val="00B13143"/>
    <w:rsid w:val="00B1404D"/>
    <w:rsid w:val="00B14655"/>
    <w:rsid w:val="00B1489A"/>
    <w:rsid w:val="00B14947"/>
    <w:rsid w:val="00B14D53"/>
    <w:rsid w:val="00B155BF"/>
    <w:rsid w:val="00B1569F"/>
    <w:rsid w:val="00B159D7"/>
    <w:rsid w:val="00B15C8C"/>
    <w:rsid w:val="00B165A6"/>
    <w:rsid w:val="00B176C5"/>
    <w:rsid w:val="00B20563"/>
    <w:rsid w:val="00B2083D"/>
    <w:rsid w:val="00B20CBB"/>
    <w:rsid w:val="00B21586"/>
    <w:rsid w:val="00B215F2"/>
    <w:rsid w:val="00B221A7"/>
    <w:rsid w:val="00B22430"/>
    <w:rsid w:val="00B22D9A"/>
    <w:rsid w:val="00B2308F"/>
    <w:rsid w:val="00B23A66"/>
    <w:rsid w:val="00B23D06"/>
    <w:rsid w:val="00B23D98"/>
    <w:rsid w:val="00B2412B"/>
    <w:rsid w:val="00B24CAB"/>
    <w:rsid w:val="00B26590"/>
    <w:rsid w:val="00B27B04"/>
    <w:rsid w:val="00B27F6D"/>
    <w:rsid w:val="00B301D7"/>
    <w:rsid w:val="00B3153C"/>
    <w:rsid w:val="00B3274D"/>
    <w:rsid w:val="00B32E94"/>
    <w:rsid w:val="00B336BC"/>
    <w:rsid w:val="00B3380A"/>
    <w:rsid w:val="00B33B96"/>
    <w:rsid w:val="00B33C8D"/>
    <w:rsid w:val="00B3405F"/>
    <w:rsid w:val="00B34576"/>
    <w:rsid w:val="00B35180"/>
    <w:rsid w:val="00B35418"/>
    <w:rsid w:val="00B35539"/>
    <w:rsid w:val="00B35564"/>
    <w:rsid w:val="00B35AE6"/>
    <w:rsid w:val="00B35E70"/>
    <w:rsid w:val="00B367E7"/>
    <w:rsid w:val="00B36836"/>
    <w:rsid w:val="00B368BD"/>
    <w:rsid w:val="00B369AF"/>
    <w:rsid w:val="00B3717D"/>
    <w:rsid w:val="00B374E2"/>
    <w:rsid w:val="00B37F6B"/>
    <w:rsid w:val="00B400C5"/>
    <w:rsid w:val="00B400C6"/>
    <w:rsid w:val="00B402B5"/>
    <w:rsid w:val="00B41286"/>
    <w:rsid w:val="00B42383"/>
    <w:rsid w:val="00B42431"/>
    <w:rsid w:val="00B4332A"/>
    <w:rsid w:val="00B43783"/>
    <w:rsid w:val="00B43ABE"/>
    <w:rsid w:val="00B43FC1"/>
    <w:rsid w:val="00B441B3"/>
    <w:rsid w:val="00B44BBA"/>
    <w:rsid w:val="00B458B2"/>
    <w:rsid w:val="00B45C49"/>
    <w:rsid w:val="00B4679B"/>
    <w:rsid w:val="00B506BC"/>
    <w:rsid w:val="00B513EB"/>
    <w:rsid w:val="00B51A2D"/>
    <w:rsid w:val="00B5262B"/>
    <w:rsid w:val="00B5472A"/>
    <w:rsid w:val="00B54974"/>
    <w:rsid w:val="00B54C0A"/>
    <w:rsid w:val="00B55843"/>
    <w:rsid w:val="00B55D3D"/>
    <w:rsid w:val="00B55D61"/>
    <w:rsid w:val="00B56134"/>
    <w:rsid w:val="00B565E1"/>
    <w:rsid w:val="00B56DED"/>
    <w:rsid w:val="00B57602"/>
    <w:rsid w:val="00B6189E"/>
    <w:rsid w:val="00B62AD2"/>
    <w:rsid w:val="00B65432"/>
    <w:rsid w:val="00B6592D"/>
    <w:rsid w:val="00B67814"/>
    <w:rsid w:val="00B679E2"/>
    <w:rsid w:val="00B67FA2"/>
    <w:rsid w:val="00B70CDB"/>
    <w:rsid w:val="00B7162A"/>
    <w:rsid w:val="00B717CF"/>
    <w:rsid w:val="00B71F82"/>
    <w:rsid w:val="00B727E4"/>
    <w:rsid w:val="00B72DB1"/>
    <w:rsid w:val="00B73480"/>
    <w:rsid w:val="00B73F1B"/>
    <w:rsid w:val="00B7446A"/>
    <w:rsid w:val="00B7466F"/>
    <w:rsid w:val="00B74685"/>
    <w:rsid w:val="00B7729E"/>
    <w:rsid w:val="00B777F4"/>
    <w:rsid w:val="00B8029A"/>
    <w:rsid w:val="00B806E3"/>
    <w:rsid w:val="00B80A8B"/>
    <w:rsid w:val="00B8213A"/>
    <w:rsid w:val="00B83037"/>
    <w:rsid w:val="00B8339D"/>
    <w:rsid w:val="00B838F0"/>
    <w:rsid w:val="00B83F16"/>
    <w:rsid w:val="00B84541"/>
    <w:rsid w:val="00B84C53"/>
    <w:rsid w:val="00B8577B"/>
    <w:rsid w:val="00B863BF"/>
    <w:rsid w:val="00B8759A"/>
    <w:rsid w:val="00B8775B"/>
    <w:rsid w:val="00B87815"/>
    <w:rsid w:val="00B879A4"/>
    <w:rsid w:val="00B87AF5"/>
    <w:rsid w:val="00B90039"/>
    <w:rsid w:val="00B9014E"/>
    <w:rsid w:val="00B901BE"/>
    <w:rsid w:val="00B91600"/>
    <w:rsid w:val="00B91AE1"/>
    <w:rsid w:val="00B920F0"/>
    <w:rsid w:val="00B93DD5"/>
    <w:rsid w:val="00B94B9C"/>
    <w:rsid w:val="00B960D2"/>
    <w:rsid w:val="00B97521"/>
    <w:rsid w:val="00BA0048"/>
    <w:rsid w:val="00BA098D"/>
    <w:rsid w:val="00BA0D25"/>
    <w:rsid w:val="00BA1CC1"/>
    <w:rsid w:val="00BA1F45"/>
    <w:rsid w:val="00BA2BDD"/>
    <w:rsid w:val="00BA390B"/>
    <w:rsid w:val="00BA3D98"/>
    <w:rsid w:val="00BA5596"/>
    <w:rsid w:val="00BA5EAA"/>
    <w:rsid w:val="00BA6069"/>
    <w:rsid w:val="00BA61FC"/>
    <w:rsid w:val="00BA6FE9"/>
    <w:rsid w:val="00BA72B4"/>
    <w:rsid w:val="00BA78C8"/>
    <w:rsid w:val="00BA7BF9"/>
    <w:rsid w:val="00BA7DFD"/>
    <w:rsid w:val="00BB010D"/>
    <w:rsid w:val="00BB16FB"/>
    <w:rsid w:val="00BB175B"/>
    <w:rsid w:val="00BB277D"/>
    <w:rsid w:val="00BB2871"/>
    <w:rsid w:val="00BB43A4"/>
    <w:rsid w:val="00BB5858"/>
    <w:rsid w:val="00BB604A"/>
    <w:rsid w:val="00BB656E"/>
    <w:rsid w:val="00BB729C"/>
    <w:rsid w:val="00BB7C53"/>
    <w:rsid w:val="00BC1D75"/>
    <w:rsid w:val="00BC2687"/>
    <w:rsid w:val="00BC2818"/>
    <w:rsid w:val="00BC288E"/>
    <w:rsid w:val="00BC2C6D"/>
    <w:rsid w:val="00BC3418"/>
    <w:rsid w:val="00BC3A48"/>
    <w:rsid w:val="00BC3B67"/>
    <w:rsid w:val="00BC3DA9"/>
    <w:rsid w:val="00BC47FA"/>
    <w:rsid w:val="00BC6B43"/>
    <w:rsid w:val="00BC7445"/>
    <w:rsid w:val="00BC797C"/>
    <w:rsid w:val="00BD0AA8"/>
    <w:rsid w:val="00BD0F99"/>
    <w:rsid w:val="00BD0F9F"/>
    <w:rsid w:val="00BD26F4"/>
    <w:rsid w:val="00BD2977"/>
    <w:rsid w:val="00BD4D4E"/>
    <w:rsid w:val="00BD5050"/>
    <w:rsid w:val="00BD64B3"/>
    <w:rsid w:val="00BD65AC"/>
    <w:rsid w:val="00BD6CB6"/>
    <w:rsid w:val="00BD6DB5"/>
    <w:rsid w:val="00BD7765"/>
    <w:rsid w:val="00BD7852"/>
    <w:rsid w:val="00BE15CB"/>
    <w:rsid w:val="00BE1813"/>
    <w:rsid w:val="00BE35DE"/>
    <w:rsid w:val="00BE45E4"/>
    <w:rsid w:val="00BE477E"/>
    <w:rsid w:val="00BE4F05"/>
    <w:rsid w:val="00BE5778"/>
    <w:rsid w:val="00BE5E46"/>
    <w:rsid w:val="00BF02F2"/>
    <w:rsid w:val="00BF03E6"/>
    <w:rsid w:val="00BF0539"/>
    <w:rsid w:val="00BF1F1F"/>
    <w:rsid w:val="00BF1F29"/>
    <w:rsid w:val="00BF21DB"/>
    <w:rsid w:val="00BF37F4"/>
    <w:rsid w:val="00BF3951"/>
    <w:rsid w:val="00BF3B45"/>
    <w:rsid w:val="00BF3E20"/>
    <w:rsid w:val="00BF420C"/>
    <w:rsid w:val="00BF43A6"/>
    <w:rsid w:val="00BF453F"/>
    <w:rsid w:val="00BF57B2"/>
    <w:rsid w:val="00BF59DE"/>
    <w:rsid w:val="00BF5C1F"/>
    <w:rsid w:val="00BF6390"/>
    <w:rsid w:val="00BF754F"/>
    <w:rsid w:val="00BF76DE"/>
    <w:rsid w:val="00C00772"/>
    <w:rsid w:val="00C009C5"/>
    <w:rsid w:val="00C0133B"/>
    <w:rsid w:val="00C02255"/>
    <w:rsid w:val="00C02421"/>
    <w:rsid w:val="00C025C9"/>
    <w:rsid w:val="00C02A08"/>
    <w:rsid w:val="00C02EC1"/>
    <w:rsid w:val="00C03719"/>
    <w:rsid w:val="00C043D1"/>
    <w:rsid w:val="00C055D6"/>
    <w:rsid w:val="00C0580E"/>
    <w:rsid w:val="00C05A13"/>
    <w:rsid w:val="00C05B45"/>
    <w:rsid w:val="00C061B4"/>
    <w:rsid w:val="00C0686C"/>
    <w:rsid w:val="00C06885"/>
    <w:rsid w:val="00C07146"/>
    <w:rsid w:val="00C07378"/>
    <w:rsid w:val="00C07483"/>
    <w:rsid w:val="00C07AB0"/>
    <w:rsid w:val="00C07B0D"/>
    <w:rsid w:val="00C07BAC"/>
    <w:rsid w:val="00C1074F"/>
    <w:rsid w:val="00C109D7"/>
    <w:rsid w:val="00C10AFB"/>
    <w:rsid w:val="00C110E1"/>
    <w:rsid w:val="00C112D2"/>
    <w:rsid w:val="00C114BA"/>
    <w:rsid w:val="00C122F8"/>
    <w:rsid w:val="00C12420"/>
    <w:rsid w:val="00C13D77"/>
    <w:rsid w:val="00C13DE9"/>
    <w:rsid w:val="00C147D3"/>
    <w:rsid w:val="00C148E8"/>
    <w:rsid w:val="00C14D0C"/>
    <w:rsid w:val="00C15322"/>
    <w:rsid w:val="00C15841"/>
    <w:rsid w:val="00C158C9"/>
    <w:rsid w:val="00C164AB"/>
    <w:rsid w:val="00C167E6"/>
    <w:rsid w:val="00C2088D"/>
    <w:rsid w:val="00C2237F"/>
    <w:rsid w:val="00C22DD4"/>
    <w:rsid w:val="00C23BD5"/>
    <w:rsid w:val="00C241FA"/>
    <w:rsid w:val="00C2455A"/>
    <w:rsid w:val="00C24EE8"/>
    <w:rsid w:val="00C25E65"/>
    <w:rsid w:val="00C2644B"/>
    <w:rsid w:val="00C265FB"/>
    <w:rsid w:val="00C3162B"/>
    <w:rsid w:val="00C31953"/>
    <w:rsid w:val="00C31FA9"/>
    <w:rsid w:val="00C32436"/>
    <w:rsid w:val="00C3259A"/>
    <w:rsid w:val="00C32B63"/>
    <w:rsid w:val="00C33606"/>
    <w:rsid w:val="00C34D67"/>
    <w:rsid w:val="00C356A5"/>
    <w:rsid w:val="00C35919"/>
    <w:rsid w:val="00C35BA5"/>
    <w:rsid w:val="00C370DB"/>
    <w:rsid w:val="00C37524"/>
    <w:rsid w:val="00C378F6"/>
    <w:rsid w:val="00C37C72"/>
    <w:rsid w:val="00C4053A"/>
    <w:rsid w:val="00C40CBC"/>
    <w:rsid w:val="00C41598"/>
    <w:rsid w:val="00C431C6"/>
    <w:rsid w:val="00C4415C"/>
    <w:rsid w:val="00C446F1"/>
    <w:rsid w:val="00C44BEF"/>
    <w:rsid w:val="00C44F04"/>
    <w:rsid w:val="00C45702"/>
    <w:rsid w:val="00C466C8"/>
    <w:rsid w:val="00C47723"/>
    <w:rsid w:val="00C50684"/>
    <w:rsid w:val="00C5071E"/>
    <w:rsid w:val="00C5075E"/>
    <w:rsid w:val="00C50AC7"/>
    <w:rsid w:val="00C50B1E"/>
    <w:rsid w:val="00C50BD0"/>
    <w:rsid w:val="00C50DA1"/>
    <w:rsid w:val="00C51184"/>
    <w:rsid w:val="00C51E21"/>
    <w:rsid w:val="00C52414"/>
    <w:rsid w:val="00C524BA"/>
    <w:rsid w:val="00C52A57"/>
    <w:rsid w:val="00C537E9"/>
    <w:rsid w:val="00C53C63"/>
    <w:rsid w:val="00C53E42"/>
    <w:rsid w:val="00C54DC1"/>
    <w:rsid w:val="00C56312"/>
    <w:rsid w:val="00C57003"/>
    <w:rsid w:val="00C60BEC"/>
    <w:rsid w:val="00C60D1B"/>
    <w:rsid w:val="00C61036"/>
    <w:rsid w:val="00C6160D"/>
    <w:rsid w:val="00C616B6"/>
    <w:rsid w:val="00C633D7"/>
    <w:rsid w:val="00C640F9"/>
    <w:rsid w:val="00C642AE"/>
    <w:rsid w:val="00C64AC8"/>
    <w:rsid w:val="00C6522E"/>
    <w:rsid w:val="00C6561F"/>
    <w:rsid w:val="00C66767"/>
    <w:rsid w:val="00C66DCC"/>
    <w:rsid w:val="00C66E73"/>
    <w:rsid w:val="00C672E4"/>
    <w:rsid w:val="00C6769F"/>
    <w:rsid w:val="00C67837"/>
    <w:rsid w:val="00C7006A"/>
    <w:rsid w:val="00C71267"/>
    <w:rsid w:val="00C7169F"/>
    <w:rsid w:val="00C717BB"/>
    <w:rsid w:val="00C735EA"/>
    <w:rsid w:val="00C74373"/>
    <w:rsid w:val="00C743A9"/>
    <w:rsid w:val="00C75385"/>
    <w:rsid w:val="00C766BA"/>
    <w:rsid w:val="00C76EAE"/>
    <w:rsid w:val="00C773EB"/>
    <w:rsid w:val="00C80452"/>
    <w:rsid w:val="00C80DD2"/>
    <w:rsid w:val="00C8158E"/>
    <w:rsid w:val="00C82538"/>
    <w:rsid w:val="00C8407F"/>
    <w:rsid w:val="00C8580C"/>
    <w:rsid w:val="00C86BAC"/>
    <w:rsid w:val="00C87043"/>
    <w:rsid w:val="00C8721F"/>
    <w:rsid w:val="00C87440"/>
    <w:rsid w:val="00C879C8"/>
    <w:rsid w:val="00C90C05"/>
    <w:rsid w:val="00C91155"/>
    <w:rsid w:val="00C9299C"/>
    <w:rsid w:val="00C92F44"/>
    <w:rsid w:val="00C933AA"/>
    <w:rsid w:val="00C934D8"/>
    <w:rsid w:val="00C9354B"/>
    <w:rsid w:val="00C935FD"/>
    <w:rsid w:val="00C94512"/>
    <w:rsid w:val="00C952FC"/>
    <w:rsid w:val="00C95518"/>
    <w:rsid w:val="00C95E3C"/>
    <w:rsid w:val="00C95E7E"/>
    <w:rsid w:val="00C97FD2"/>
    <w:rsid w:val="00CA08BE"/>
    <w:rsid w:val="00CA094F"/>
    <w:rsid w:val="00CA0D7E"/>
    <w:rsid w:val="00CA0DD6"/>
    <w:rsid w:val="00CA0F72"/>
    <w:rsid w:val="00CA103A"/>
    <w:rsid w:val="00CA17B8"/>
    <w:rsid w:val="00CA182E"/>
    <w:rsid w:val="00CA2D22"/>
    <w:rsid w:val="00CA3412"/>
    <w:rsid w:val="00CA36C5"/>
    <w:rsid w:val="00CA41E4"/>
    <w:rsid w:val="00CA550B"/>
    <w:rsid w:val="00CA5572"/>
    <w:rsid w:val="00CA612B"/>
    <w:rsid w:val="00CA7374"/>
    <w:rsid w:val="00CA7845"/>
    <w:rsid w:val="00CA7FB7"/>
    <w:rsid w:val="00CB0704"/>
    <w:rsid w:val="00CB0AA4"/>
    <w:rsid w:val="00CB0BD1"/>
    <w:rsid w:val="00CB0C29"/>
    <w:rsid w:val="00CB0F34"/>
    <w:rsid w:val="00CB16EA"/>
    <w:rsid w:val="00CB1F58"/>
    <w:rsid w:val="00CB3924"/>
    <w:rsid w:val="00CB39E8"/>
    <w:rsid w:val="00CB41A9"/>
    <w:rsid w:val="00CB4E85"/>
    <w:rsid w:val="00CB55EB"/>
    <w:rsid w:val="00CB5D3B"/>
    <w:rsid w:val="00CB5F27"/>
    <w:rsid w:val="00CB65D0"/>
    <w:rsid w:val="00CB6926"/>
    <w:rsid w:val="00CB6E0D"/>
    <w:rsid w:val="00CB72BF"/>
    <w:rsid w:val="00CB73FA"/>
    <w:rsid w:val="00CB79D4"/>
    <w:rsid w:val="00CC0458"/>
    <w:rsid w:val="00CC1074"/>
    <w:rsid w:val="00CC2E18"/>
    <w:rsid w:val="00CC2FF8"/>
    <w:rsid w:val="00CC3443"/>
    <w:rsid w:val="00CC37E1"/>
    <w:rsid w:val="00CC395A"/>
    <w:rsid w:val="00CC4774"/>
    <w:rsid w:val="00CC4A5E"/>
    <w:rsid w:val="00CC4E11"/>
    <w:rsid w:val="00CC4E42"/>
    <w:rsid w:val="00CC6216"/>
    <w:rsid w:val="00CC6423"/>
    <w:rsid w:val="00CC6639"/>
    <w:rsid w:val="00CC726E"/>
    <w:rsid w:val="00CC753E"/>
    <w:rsid w:val="00CC77D4"/>
    <w:rsid w:val="00CC7913"/>
    <w:rsid w:val="00CC7B4D"/>
    <w:rsid w:val="00CC7D1B"/>
    <w:rsid w:val="00CD0E9F"/>
    <w:rsid w:val="00CD2751"/>
    <w:rsid w:val="00CD3DBA"/>
    <w:rsid w:val="00CD3F5E"/>
    <w:rsid w:val="00CD44E5"/>
    <w:rsid w:val="00CD46EE"/>
    <w:rsid w:val="00CD4DE7"/>
    <w:rsid w:val="00CD5AE0"/>
    <w:rsid w:val="00CD6020"/>
    <w:rsid w:val="00CD61D8"/>
    <w:rsid w:val="00CD62D2"/>
    <w:rsid w:val="00CD6984"/>
    <w:rsid w:val="00CD7D44"/>
    <w:rsid w:val="00CE04A1"/>
    <w:rsid w:val="00CE09D4"/>
    <w:rsid w:val="00CE0ED3"/>
    <w:rsid w:val="00CE1556"/>
    <w:rsid w:val="00CE184D"/>
    <w:rsid w:val="00CE1D5D"/>
    <w:rsid w:val="00CE1F36"/>
    <w:rsid w:val="00CE2497"/>
    <w:rsid w:val="00CE2544"/>
    <w:rsid w:val="00CE27B9"/>
    <w:rsid w:val="00CE4B00"/>
    <w:rsid w:val="00CE57EC"/>
    <w:rsid w:val="00CE6453"/>
    <w:rsid w:val="00CE7BD2"/>
    <w:rsid w:val="00CE7EE0"/>
    <w:rsid w:val="00CE7EF7"/>
    <w:rsid w:val="00CE7FAD"/>
    <w:rsid w:val="00CF01BA"/>
    <w:rsid w:val="00CF03D1"/>
    <w:rsid w:val="00CF0ACC"/>
    <w:rsid w:val="00CF11A6"/>
    <w:rsid w:val="00CF15A1"/>
    <w:rsid w:val="00CF1DC1"/>
    <w:rsid w:val="00CF1E4C"/>
    <w:rsid w:val="00CF263E"/>
    <w:rsid w:val="00CF2863"/>
    <w:rsid w:val="00CF2C32"/>
    <w:rsid w:val="00CF2D26"/>
    <w:rsid w:val="00CF3DFE"/>
    <w:rsid w:val="00CF4347"/>
    <w:rsid w:val="00CF47D4"/>
    <w:rsid w:val="00CF4C30"/>
    <w:rsid w:val="00CF5512"/>
    <w:rsid w:val="00CF586E"/>
    <w:rsid w:val="00CF59A8"/>
    <w:rsid w:val="00CF5E27"/>
    <w:rsid w:val="00CF5F28"/>
    <w:rsid w:val="00CF6AB8"/>
    <w:rsid w:val="00CF6B40"/>
    <w:rsid w:val="00CF7558"/>
    <w:rsid w:val="00D00789"/>
    <w:rsid w:val="00D00BD0"/>
    <w:rsid w:val="00D0123C"/>
    <w:rsid w:val="00D015E8"/>
    <w:rsid w:val="00D0167E"/>
    <w:rsid w:val="00D017AB"/>
    <w:rsid w:val="00D023E2"/>
    <w:rsid w:val="00D02424"/>
    <w:rsid w:val="00D02615"/>
    <w:rsid w:val="00D02F6A"/>
    <w:rsid w:val="00D0356D"/>
    <w:rsid w:val="00D036DB"/>
    <w:rsid w:val="00D03CC7"/>
    <w:rsid w:val="00D03F5B"/>
    <w:rsid w:val="00D0430A"/>
    <w:rsid w:val="00D04F8F"/>
    <w:rsid w:val="00D0500F"/>
    <w:rsid w:val="00D07753"/>
    <w:rsid w:val="00D07BF1"/>
    <w:rsid w:val="00D07E75"/>
    <w:rsid w:val="00D07ED5"/>
    <w:rsid w:val="00D10EAC"/>
    <w:rsid w:val="00D11EF1"/>
    <w:rsid w:val="00D12387"/>
    <w:rsid w:val="00D125E8"/>
    <w:rsid w:val="00D1283C"/>
    <w:rsid w:val="00D12962"/>
    <w:rsid w:val="00D134A0"/>
    <w:rsid w:val="00D13BC2"/>
    <w:rsid w:val="00D13C6B"/>
    <w:rsid w:val="00D13E06"/>
    <w:rsid w:val="00D14157"/>
    <w:rsid w:val="00D14DC1"/>
    <w:rsid w:val="00D15F13"/>
    <w:rsid w:val="00D15F3E"/>
    <w:rsid w:val="00D163B6"/>
    <w:rsid w:val="00D16402"/>
    <w:rsid w:val="00D165AA"/>
    <w:rsid w:val="00D16E5E"/>
    <w:rsid w:val="00D1758C"/>
    <w:rsid w:val="00D2137F"/>
    <w:rsid w:val="00D22CF6"/>
    <w:rsid w:val="00D237C0"/>
    <w:rsid w:val="00D25137"/>
    <w:rsid w:val="00D2592A"/>
    <w:rsid w:val="00D25AF2"/>
    <w:rsid w:val="00D25CE7"/>
    <w:rsid w:val="00D25EEC"/>
    <w:rsid w:val="00D25F36"/>
    <w:rsid w:val="00D261CC"/>
    <w:rsid w:val="00D26762"/>
    <w:rsid w:val="00D26D98"/>
    <w:rsid w:val="00D30165"/>
    <w:rsid w:val="00D3033F"/>
    <w:rsid w:val="00D3097E"/>
    <w:rsid w:val="00D30B9E"/>
    <w:rsid w:val="00D31587"/>
    <w:rsid w:val="00D31EC5"/>
    <w:rsid w:val="00D32880"/>
    <w:rsid w:val="00D332E2"/>
    <w:rsid w:val="00D34AE9"/>
    <w:rsid w:val="00D34D58"/>
    <w:rsid w:val="00D3557C"/>
    <w:rsid w:val="00D40181"/>
    <w:rsid w:val="00D407EF"/>
    <w:rsid w:val="00D41ACF"/>
    <w:rsid w:val="00D43366"/>
    <w:rsid w:val="00D43798"/>
    <w:rsid w:val="00D44DCD"/>
    <w:rsid w:val="00D450A6"/>
    <w:rsid w:val="00D45B9B"/>
    <w:rsid w:val="00D4670D"/>
    <w:rsid w:val="00D5028E"/>
    <w:rsid w:val="00D508F2"/>
    <w:rsid w:val="00D5105F"/>
    <w:rsid w:val="00D516AD"/>
    <w:rsid w:val="00D52685"/>
    <w:rsid w:val="00D52742"/>
    <w:rsid w:val="00D52DE8"/>
    <w:rsid w:val="00D53534"/>
    <w:rsid w:val="00D5389E"/>
    <w:rsid w:val="00D53E67"/>
    <w:rsid w:val="00D54453"/>
    <w:rsid w:val="00D554B8"/>
    <w:rsid w:val="00D555EA"/>
    <w:rsid w:val="00D5565A"/>
    <w:rsid w:val="00D561B9"/>
    <w:rsid w:val="00D566D4"/>
    <w:rsid w:val="00D568F8"/>
    <w:rsid w:val="00D60F1E"/>
    <w:rsid w:val="00D612D6"/>
    <w:rsid w:val="00D61DB7"/>
    <w:rsid w:val="00D622DE"/>
    <w:rsid w:val="00D62395"/>
    <w:rsid w:val="00D62842"/>
    <w:rsid w:val="00D62F0B"/>
    <w:rsid w:val="00D62FE4"/>
    <w:rsid w:val="00D63D47"/>
    <w:rsid w:val="00D63E1D"/>
    <w:rsid w:val="00D64063"/>
    <w:rsid w:val="00D64658"/>
    <w:rsid w:val="00D64D68"/>
    <w:rsid w:val="00D64F90"/>
    <w:rsid w:val="00D65281"/>
    <w:rsid w:val="00D660D9"/>
    <w:rsid w:val="00D66239"/>
    <w:rsid w:val="00D677D3"/>
    <w:rsid w:val="00D67ECD"/>
    <w:rsid w:val="00D70414"/>
    <w:rsid w:val="00D7055C"/>
    <w:rsid w:val="00D70A1F"/>
    <w:rsid w:val="00D70BC9"/>
    <w:rsid w:val="00D717D5"/>
    <w:rsid w:val="00D7197F"/>
    <w:rsid w:val="00D719BB"/>
    <w:rsid w:val="00D72B4F"/>
    <w:rsid w:val="00D731D4"/>
    <w:rsid w:val="00D73722"/>
    <w:rsid w:val="00D73BD1"/>
    <w:rsid w:val="00D73C63"/>
    <w:rsid w:val="00D73D11"/>
    <w:rsid w:val="00D74BDD"/>
    <w:rsid w:val="00D74EE8"/>
    <w:rsid w:val="00D75106"/>
    <w:rsid w:val="00D75402"/>
    <w:rsid w:val="00D75403"/>
    <w:rsid w:val="00D75F48"/>
    <w:rsid w:val="00D76851"/>
    <w:rsid w:val="00D77A62"/>
    <w:rsid w:val="00D80362"/>
    <w:rsid w:val="00D80CEE"/>
    <w:rsid w:val="00D81525"/>
    <w:rsid w:val="00D8170F"/>
    <w:rsid w:val="00D81C03"/>
    <w:rsid w:val="00D81C20"/>
    <w:rsid w:val="00D82042"/>
    <w:rsid w:val="00D823E9"/>
    <w:rsid w:val="00D82911"/>
    <w:rsid w:val="00D8295D"/>
    <w:rsid w:val="00D82EFB"/>
    <w:rsid w:val="00D83193"/>
    <w:rsid w:val="00D83468"/>
    <w:rsid w:val="00D839C9"/>
    <w:rsid w:val="00D83DB5"/>
    <w:rsid w:val="00D84C8B"/>
    <w:rsid w:val="00D84E03"/>
    <w:rsid w:val="00D869F8"/>
    <w:rsid w:val="00D909A5"/>
    <w:rsid w:val="00D91675"/>
    <w:rsid w:val="00D91C85"/>
    <w:rsid w:val="00D92337"/>
    <w:rsid w:val="00D9251E"/>
    <w:rsid w:val="00D92CBB"/>
    <w:rsid w:val="00D942FA"/>
    <w:rsid w:val="00D94649"/>
    <w:rsid w:val="00D94FC3"/>
    <w:rsid w:val="00D9532C"/>
    <w:rsid w:val="00D9649A"/>
    <w:rsid w:val="00D97319"/>
    <w:rsid w:val="00D97D5A"/>
    <w:rsid w:val="00DA065E"/>
    <w:rsid w:val="00DA0F19"/>
    <w:rsid w:val="00DA1786"/>
    <w:rsid w:val="00DA1B6E"/>
    <w:rsid w:val="00DA1C70"/>
    <w:rsid w:val="00DA2CCE"/>
    <w:rsid w:val="00DA2F09"/>
    <w:rsid w:val="00DA351F"/>
    <w:rsid w:val="00DA3F1F"/>
    <w:rsid w:val="00DA4662"/>
    <w:rsid w:val="00DA53E7"/>
    <w:rsid w:val="00DA5463"/>
    <w:rsid w:val="00DA5864"/>
    <w:rsid w:val="00DA7571"/>
    <w:rsid w:val="00DA774E"/>
    <w:rsid w:val="00DB06DA"/>
    <w:rsid w:val="00DB1C90"/>
    <w:rsid w:val="00DB2AC0"/>
    <w:rsid w:val="00DB302D"/>
    <w:rsid w:val="00DB3F51"/>
    <w:rsid w:val="00DB46F7"/>
    <w:rsid w:val="00DB4951"/>
    <w:rsid w:val="00DB5745"/>
    <w:rsid w:val="00DB6052"/>
    <w:rsid w:val="00DB628A"/>
    <w:rsid w:val="00DB6B3C"/>
    <w:rsid w:val="00DB7673"/>
    <w:rsid w:val="00DB7F31"/>
    <w:rsid w:val="00DC1576"/>
    <w:rsid w:val="00DC1767"/>
    <w:rsid w:val="00DC1DC7"/>
    <w:rsid w:val="00DC2528"/>
    <w:rsid w:val="00DC2F6F"/>
    <w:rsid w:val="00DC33C8"/>
    <w:rsid w:val="00DC521F"/>
    <w:rsid w:val="00DC56CA"/>
    <w:rsid w:val="00DC5E8D"/>
    <w:rsid w:val="00DC7120"/>
    <w:rsid w:val="00DC7A6C"/>
    <w:rsid w:val="00DD0FD1"/>
    <w:rsid w:val="00DD17E2"/>
    <w:rsid w:val="00DD1C4D"/>
    <w:rsid w:val="00DD1CE6"/>
    <w:rsid w:val="00DD1E45"/>
    <w:rsid w:val="00DD257D"/>
    <w:rsid w:val="00DD2D84"/>
    <w:rsid w:val="00DD2EBA"/>
    <w:rsid w:val="00DD2FF2"/>
    <w:rsid w:val="00DD3C46"/>
    <w:rsid w:val="00DD4436"/>
    <w:rsid w:val="00DD4C02"/>
    <w:rsid w:val="00DD5750"/>
    <w:rsid w:val="00DD5A0A"/>
    <w:rsid w:val="00DD5D54"/>
    <w:rsid w:val="00DD5DD6"/>
    <w:rsid w:val="00DE03EC"/>
    <w:rsid w:val="00DE0615"/>
    <w:rsid w:val="00DE0B70"/>
    <w:rsid w:val="00DE1F22"/>
    <w:rsid w:val="00DE307B"/>
    <w:rsid w:val="00DE30B5"/>
    <w:rsid w:val="00DE31E8"/>
    <w:rsid w:val="00DE3B30"/>
    <w:rsid w:val="00DE3B3D"/>
    <w:rsid w:val="00DE4B48"/>
    <w:rsid w:val="00DE4F2E"/>
    <w:rsid w:val="00DE55E0"/>
    <w:rsid w:val="00DE60B9"/>
    <w:rsid w:val="00DE631B"/>
    <w:rsid w:val="00DE73E6"/>
    <w:rsid w:val="00DE7C85"/>
    <w:rsid w:val="00DF0F10"/>
    <w:rsid w:val="00DF1378"/>
    <w:rsid w:val="00DF1495"/>
    <w:rsid w:val="00DF24D5"/>
    <w:rsid w:val="00DF2A47"/>
    <w:rsid w:val="00DF2AE0"/>
    <w:rsid w:val="00DF6C48"/>
    <w:rsid w:val="00DF6E9B"/>
    <w:rsid w:val="00DF755D"/>
    <w:rsid w:val="00DF7C51"/>
    <w:rsid w:val="00DF7D8A"/>
    <w:rsid w:val="00E00318"/>
    <w:rsid w:val="00E00876"/>
    <w:rsid w:val="00E00AED"/>
    <w:rsid w:val="00E03AEB"/>
    <w:rsid w:val="00E04179"/>
    <w:rsid w:val="00E041BE"/>
    <w:rsid w:val="00E04C86"/>
    <w:rsid w:val="00E05FAB"/>
    <w:rsid w:val="00E06442"/>
    <w:rsid w:val="00E064C3"/>
    <w:rsid w:val="00E06D9A"/>
    <w:rsid w:val="00E06F9F"/>
    <w:rsid w:val="00E108D5"/>
    <w:rsid w:val="00E10F8E"/>
    <w:rsid w:val="00E111F8"/>
    <w:rsid w:val="00E11E44"/>
    <w:rsid w:val="00E1215B"/>
    <w:rsid w:val="00E131B2"/>
    <w:rsid w:val="00E1329C"/>
    <w:rsid w:val="00E13806"/>
    <w:rsid w:val="00E13981"/>
    <w:rsid w:val="00E13B54"/>
    <w:rsid w:val="00E13BA4"/>
    <w:rsid w:val="00E157DC"/>
    <w:rsid w:val="00E16309"/>
    <w:rsid w:val="00E16EA8"/>
    <w:rsid w:val="00E170C2"/>
    <w:rsid w:val="00E178B3"/>
    <w:rsid w:val="00E17B54"/>
    <w:rsid w:val="00E17EE7"/>
    <w:rsid w:val="00E22CEC"/>
    <w:rsid w:val="00E22E77"/>
    <w:rsid w:val="00E237A8"/>
    <w:rsid w:val="00E241F4"/>
    <w:rsid w:val="00E247A4"/>
    <w:rsid w:val="00E24C45"/>
    <w:rsid w:val="00E24E79"/>
    <w:rsid w:val="00E25808"/>
    <w:rsid w:val="00E25A90"/>
    <w:rsid w:val="00E2668D"/>
    <w:rsid w:val="00E26755"/>
    <w:rsid w:val="00E30432"/>
    <w:rsid w:val="00E317B6"/>
    <w:rsid w:val="00E32331"/>
    <w:rsid w:val="00E331B2"/>
    <w:rsid w:val="00E3383A"/>
    <w:rsid w:val="00E34417"/>
    <w:rsid w:val="00E357AC"/>
    <w:rsid w:val="00E3591A"/>
    <w:rsid w:val="00E36031"/>
    <w:rsid w:val="00E364E9"/>
    <w:rsid w:val="00E36F79"/>
    <w:rsid w:val="00E40A0F"/>
    <w:rsid w:val="00E40B86"/>
    <w:rsid w:val="00E40BFA"/>
    <w:rsid w:val="00E40C48"/>
    <w:rsid w:val="00E41343"/>
    <w:rsid w:val="00E42938"/>
    <w:rsid w:val="00E4496E"/>
    <w:rsid w:val="00E44AD5"/>
    <w:rsid w:val="00E45976"/>
    <w:rsid w:val="00E46406"/>
    <w:rsid w:val="00E469A1"/>
    <w:rsid w:val="00E47662"/>
    <w:rsid w:val="00E476FF"/>
    <w:rsid w:val="00E47730"/>
    <w:rsid w:val="00E47E04"/>
    <w:rsid w:val="00E50928"/>
    <w:rsid w:val="00E51BB0"/>
    <w:rsid w:val="00E51C63"/>
    <w:rsid w:val="00E52146"/>
    <w:rsid w:val="00E52204"/>
    <w:rsid w:val="00E528EB"/>
    <w:rsid w:val="00E52A91"/>
    <w:rsid w:val="00E53F43"/>
    <w:rsid w:val="00E5477D"/>
    <w:rsid w:val="00E55042"/>
    <w:rsid w:val="00E550D3"/>
    <w:rsid w:val="00E55274"/>
    <w:rsid w:val="00E5527B"/>
    <w:rsid w:val="00E55ADC"/>
    <w:rsid w:val="00E55C4D"/>
    <w:rsid w:val="00E55C58"/>
    <w:rsid w:val="00E55D3F"/>
    <w:rsid w:val="00E572D7"/>
    <w:rsid w:val="00E572DD"/>
    <w:rsid w:val="00E57480"/>
    <w:rsid w:val="00E5783B"/>
    <w:rsid w:val="00E5787D"/>
    <w:rsid w:val="00E579C0"/>
    <w:rsid w:val="00E57C34"/>
    <w:rsid w:val="00E60589"/>
    <w:rsid w:val="00E6137E"/>
    <w:rsid w:val="00E616AD"/>
    <w:rsid w:val="00E616F4"/>
    <w:rsid w:val="00E6195B"/>
    <w:rsid w:val="00E61ED8"/>
    <w:rsid w:val="00E63071"/>
    <w:rsid w:val="00E63610"/>
    <w:rsid w:val="00E63A86"/>
    <w:rsid w:val="00E64325"/>
    <w:rsid w:val="00E649DB"/>
    <w:rsid w:val="00E652DC"/>
    <w:rsid w:val="00E65699"/>
    <w:rsid w:val="00E65B94"/>
    <w:rsid w:val="00E667B1"/>
    <w:rsid w:val="00E66937"/>
    <w:rsid w:val="00E66DC4"/>
    <w:rsid w:val="00E66F01"/>
    <w:rsid w:val="00E677C0"/>
    <w:rsid w:val="00E679CA"/>
    <w:rsid w:val="00E67DD3"/>
    <w:rsid w:val="00E67F72"/>
    <w:rsid w:val="00E706D4"/>
    <w:rsid w:val="00E70B24"/>
    <w:rsid w:val="00E71D77"/>
    <w:rsid w:val="00E729C7"/>
    <w:rsid w:val="00E72A0F"/>
    <w:rsid w:val="00E7362C"/>
    <w:rsid w:val="00E74141"/>
    <w:rsid w:val="00E744CD"/>
    <w:rsid w:val="00E74567"/>
    <w:rsid w:val="00E76008"/>
    <w:rsid w:val="00E771B2"/>
    <w:rsid w:val="00E77BAE"/>
    <w:rsid w:val="00E801FA"/>
    <w:rsid w:val="00E803F6"/>
    <w:rsid w:val="00E8047C"/>
    <w:rsid w:val="00E80748"/>
    <w:rsid w:val="00E80CF5"/>
    <w:rsid w:val="00E818C2"/>
    <w:rsid w:val="00E81C46"/>
    <w:rsid w:val="00E8201E"/>
    <w:rsid w:val="00E8252B"/>
    <w:rsid w:val="00E82B6A"/>
    <w:rsid w:val="00E8315A"/>
    <w:rsid w:val="00E83393"/>
    <w:rsid w:val="00E83A15"/>
    <w:rsid w:val="00E83C0A"/>
    <w:rsid w:val="00E8424D"/>
    <w:rsid w:val="00E85019"/>
    <w:rsid w:val="00E85B6B"/>
    <w:rsid w:val="00E85D7E"/>
    <w:rsid w:val="00E870A9"/>
    <w:rsid w:val="00E870DA"/>
    <w:rsid w:val="00E87A6B"/>
    <w:rsid w:val="00E90188"/>
    <w:rsid w:val="00E901EC"/>
    <w:rsid w:val="00E90219"/>
    <w:rsid w:val="00E902CF"/>
    <w:rsid w:val="00E90A3C"/>
    <w:rsid w:val="00E90DD9"/>
    <w:rsid w:val="00E9230E"/>
    <w:rsid w:val="00E92593"/>
    <w:rsid w:val="00E92601"/>
    <w:rsid w:val="00E93BAA"/>
    <w:rsid w:val="00E93EE0"/>
    <w:rsid w:val="00E94FFE"/>
    <w:rsid w:val="00E967B3"/>
    <w:rsid w:val="00E971BC"/>
    <w:rsid w:val="00E971F8"/>
    <w:rsid w:val="00E97DFC"/>
    <w:rsid w:val="00EA113C"/>
    <w:rsid w:val="00EA1181"/>
    <w:rsid w:val="00EA175C"/>
    <w:rsid w:val="00EA1916"/>
    <w:rsid w:val="00EA305B"/>
    <w:rsid w:val="00EA402D"/>
    <w:rsid w:val="00EA43DB"/>
    <w:rsid w:val="00EA5CCE"/>
    <w:rsid w:val="00EA69C1"/>
    <w:rsid w:val="00EA6CDB"/>
    <w:rsid w:val="00EA78FD"/>
    <w:rsid w:val="00EB03E4"/>
    <w:rsid w:val="00EB0E3E"/>
    <w:rsid w:val="00EB1C35"/>
    <w:rsid w:val="00EB1F06"/>
    <w:rsid w:val="00EB4435"/>
    <w:rsid w:val="00EB46C0"/>
    <w:rsid w:val="00EB5574"/>
    <w:rsid w:val="00EB5659"/>
    <w:rsid w:val="00EB5FE9"/>
    <w:rsid w:val="00EB651C"/>
    <w:rsid w:val="00EB6AF1"/>
    <w:rsid w:val="00EB7109"/>
    <w:rsid w:val="00EB73D8"/>
    <w:rsid w:val="00EB7592"/>
    <w:rsid w:val="00EB7794"/>
    <w:rsid w:val="00EB79D6"/>
    <w:rsid w:val="00EB7A8B"/>
    <w:rsid w:val="00EC0563"/>
    <w:rsid w:val="00EC0687"/>
    <w:rsid w:val="00EC07F6"/>
    <w:rsid w:val="00EC0F03"/>
    <w:rsid w:val="00EC1483"/>
    <w:rsid w:val="00EC16C4"/>
    <w:rsid w:val="00EC18E1"/>
    <w:rsid w:val="00EC2953"/>
    <w:rsid w:val="00EC2A56"/>
    <w:rsid w:val="00EC419B"/>
    <w:rsid w:val="00EC4219"/>
    <w:rsid w:val="00EC7469"/>
    <w:rsid w:val="00ED006D"/>
    <w:rsid w:val="00ED018A"/>
    <w:rsid w:val="00ED0644"/>
    <w:rsid w:val="00ED0D01"/>
    <w:rsid w:val="00ED1F64"/>
    <w:rsid w:val="00ED2360"/>
    <w:rsid w:val="00ED23A5"/>
    <w:rsid w:val="00ED33ED"/>
    <w:rsid w:val="00ED3801"/>
    <w:rsid w:val="00ED3EDA"/>
    <w:rsid w:val="00ED4700"/>
    <w:rsid w:val="00ED47CF"/>
    <w:rsid w:val="00ED4E46"/>
    <w:rsid w:val="00ED5C05"/>
    <w:rsid w:val="00ED5FC6"/>
    <w:rsid w:val="00ED60BC"/>
    <w:rsid w:val="00ED6411"/>
    <w:rsid w:val="00ED6C2C"/>
    <w:rsid w:val="00ED79E2"/>
    <w:rsid w:val="00ED7DD8"/>
    <w:rsid w:val="00EE1203"/>
    <w:rsid w:val="00EE1752"/>
    <w:rsid w:val="00EE2901"/>
    <w:rsid w:val="00EE31D1"/>
    <w:rsid w:val="00EE3E85"/>
    <w:rsid w:val="00EE406F"/>
    <w:rsid w:val="00EE4401"/>
    <w:rsid w:val="00EE4B81"/>
    <w:rsid w:val="00EE4F4A"/>
    <w:rsid w:val="00EE5153"/>
    <w:rsid w:val="00EE5729"/>
    <w:rsid w:val="00EE5D58"/>
    <w:rsid w:val="00EE5F6C"/>
    <w:rsid w:val="00EE6130"/>
    <w:rsid w:val="00EE7485"/>
    <w:rsid w:val="00EE7F09"/>
    <w:rsid w:val="00EF0DA7"/>
    <w:rsid w:val="00EF0EF8"/>
    <w:rsid w:val="00EF21FD"/>
    <w:rsid w:val="00EF3E9B"/>
    <w:rsid w:val="00EF5449"/>
    <w:rsid w:val="00EF568C"/>
    <w:rsid w:val="00EF7DC3"/>
    <w:rsid w:val="00EF7ECE"/>
    <w:rsid w:val="00F00249"/>
    <w:rsid w:val="00F004A3"/>
    <w:rsid w:val="00F00969"/>
    <w:rsid w:val="00F01054"/>
    <w:rsid w:val="00F01B9B"/>
    <w:rsid w:val="00F0259E"/>
    <w:rsid w:val="00F03C46"/>
    <w:rsid w:val="00F03C81"/>
    <w:rsid w:val="00F0428B"/>
    <w:rsid w:val="00F0467E"/>
    <w:rsid w:val="00F0724A"/>
    <w:rsid w:val="00F10074"/>
    <w:rsid w:val="00F1083C"/>
    <w:rsid w:val="00F125CF"/>
    <w:rsid w:val="00F126A1"/>
    <w:rsid w:val="00F12D28"/>
    <w:rsid w:val="00F13298"/>
    <w:rsid w:val="00F14057"/>
    <w:rsid w:val="00F148A2"/>
    <w:rsid w:val="00F14D7F"/>
    <w:rsid w:val="00F15087"/>
    <w:rsid w:val="00F15537"/>
    <w:rsid w:val="00F156C9"/>
    <w:rsid w:val="00F15B73"/>
    <w:rsid w:val="00F16231"/>
    <w:rsid w:val="00F172F5"/>
    <w:rsid w:val="00F179CD"/>
    <w:rsid w:val="00F201FF"/>
    <w:rsid w:val="00F202DC"/>
    <w:rsid w:val="00F216BB"/>
    <w:rsid w:val="00F22CC4"/>
    <w:rsid w:val="00F22E62"/>
    <w:rsid w:val="00F232D2"/>
    <w:rsid w:val="00F2434B"/>
    <w:rsid w:val="00F243B9"/>
    <w:rsid w:val="00F24964"/>
    <w:rsid w:val="00F2592A"/>
    <w:rsid w:val="00F26964"/>
    <w:rsid w:val="00F27279"/>
    <w:rsid w:val="00F30896"/>
    <w:rsid w:val="00F30B17"/>
    <w:rsid w:val="00F31264"/>
    <w:rsid w:val="00F33186"/>
    <w:rsid w:val="00F33344"/>
    <w:rsid w:val="00F33C96"/>
    <w:rsid w:val="00F3407E"/>
    <w:rsid w:val="00F34D87"/>
    <w:rsid w:val="00F36D1D"/>
    <w:rsid w:val="00F374D9"/>
    <w:rsid w:val="00F409E9"/>
    <w:rsid w:val="00F4116D"/>
    <w:rsid w:val="00F41395"/>
    <w:rsid w:val="00F4157B"/>
    <w:rsid w:val="00F4250A"/>
    <w:rsid w:val="00F4256C"/>
    <w:rsid w:val="00F431D6"/>
    <w:rsid w:val="00F43237"/>
    <w:rsid w:val="00F440A0"/>
    <w:rsid w:val="00F44C85"/>
    <w:rsid w:val="00F4579A"/>
    <w:rsid w:val="00F45868"/>
    <w:rsid w:val="00F459EE"/>
    <w:rsid w:val="00F466E6"/>
    <w:rsid w:val="00F47571"/>
    <w:rsid w:val="00F4772C"/>
    <w:rsid w:val="00F514AB"/>
    <w:rsid w:val="00F51E84"/>
    <w:rsid w:val="00F52818"/>
    <w:rsid w:val="00F52C29"/>
    <w:rsid w:val="00F532B6"/>
    <w:rsid w:val="00F53576"/>
    <w:rsid w:val="00F543F0"/>
    <w:rsid w:val="00F545E4"/>
    <w:rsid w:val="00F55045"/>
    <w:rsid w:val="00F554DF"/>
    <w:rsid w:val="00F559F2"/>
    <w:rsid w:val="00F5640F"/>
    <w:rsid w:val="00F56C04"/>
    <w:rsid w:val="00F575BA"/>
    <w:rsid w:val="00F575CA"/>
    <w:rsid w:val="00F60B3C"/>
    <w:rsid w:val="00F630FA"/>
    <w:rsid w:val="00F63DDA"/>
    <w:rsid w:val="00F64653"/>
    <w:rsid w:val="00F6586C"/>
    <w:rsid w:val="00F66A7D"/>
    <w:rsid w:val="00F67CA2"/>
    <w:rsid w:val="00F7109D"/>
    <w:rsid w:val="00F710B0"/>
    <w:rsid w:val="00F7123B"/>
    <w:rsid w:val="00F721EE"/>
    <w:rsid w:val="00F722A9"/>
    <w:rsid w:val="00F7279E"/>
    <w:rsid w:val="00F72D45"/>
    <w:rsid w:val="00F73C4E"/>
    <w:rsid w:val="00F741B5"/>
    <w:rsid w:val="00F74665"/>
    <w:rsid w:val="00F74856"/>
    <w:rsid w:val="00F76375"/>
    <w:rsid w:val="00F7686E"/>
    <w:rsid w:val="00F7704C"/>
    <w:rsid w:val="00F77202"/>
    <w:rsid w:val="00F77711"/>
    <w:rsid w:val="00F80303"/>
    <w:rsid w:val="00F8043B"/>
    <w:rsid w:val="00F80508"/>
    <w:rsid w:val="00F80748"/>
    <w:rsid w:val="00F80A05"/>
    <w:rsid w:val="00F82742"/>
    <w:rsid w:val="00F82B7C"/>
    <w:rsid w:val="00F83E36"/>
    <w:rsid w:val="00F845B7"/>
    <w:rsid w:val="00F85636"/>
    <w:rsid w:val="00F85CDF"/>
    <w:rsid w:val="00F860F0"/>
    <w:rsid w:val="00F86778"/>
    <w:rsid w:val="00F877F8"/>
    <w:rsid w:val="00F877FF"/>
    <w:rsid w:val="00F879FE"/>
    <w:rsid w:val="00F87BD7"/>
    <w:rsid w:val="00F87D80"/>
    <w:rsid w:val="00F90D86"/>
    <w:rsid w:val="00F91563"/>
    <w:rsid w:val="00F91A12"/>
    <w:rsid w:val="00F91C0B"/>
    <w:rsid w:val="00F91FA1"/>
    <w:rsid w:val="00F929BD"/>
    <w:rsid w:val="00F930FA"/>
    <w:rsid w:val="00F94512"/>
    <w:rsid w:val="00F959E7"/>
    <w:rsid w:val="00F95C65"/>
    <w:rsid w:val="00F95EA2"/>
    <w:rsid w:val="00F95FBB"/>
    <w:rsid w:val="00F96EF2"/>
    <w:rsid w:val="00F970D0"/>
    <w:rsid w:val="00F973E7"/>
    <w:rsid w:val="00F97516"/>
    <w:rsid w:val="00F97718"/>
    <w:rsid w:val="00F97B2F"/>
    <w:rsid w:val="00FA0227"/>
    <w:rsid w:val="00FA03B4"/>
    <w:rsid w:val="00FA0A49"/>
    <w:rsid w:val="00FA0D01"/>
    <w:rsid w:val="00FA1180"/>
    <w:rsid w:val="00FA24AF"/>
    <w:rsid w:val="00FA3787"/>
    <w:rsid w:val="00FA3ABA"/>
    <w:rsid w:val="00FA3BCB"/>
    <w:rsid w:val="00FA48F4"/>
    <w:rsid w:val="00FA4A7F"/>
    <w:rsid w:val="00FA4B4E"/>
    <w:rsid w:val="00FA510D"/>
    <w:rsid w:val="00FA57DD"/>
    <w:rsid w:val="00FA6C56"/>
    <w:rsid w:val="00FA6D49"/>
    <w:rsid w:val="00FA6EA6"/>
    <w:rsid w:val="00FA71BA"/>
    <w:rsid w:val="00FA73E9"/>
    <w:rsid w:val="00FA748C"/>
    <w:rsid w:val="00FA7985"/>
    <w:rsid w:val="00FB00ED"/>
    <w:rsid w:val="00FB038B"/>
    <w:rsid w:val="00FB105B"/>
    <w:rsid w:val="00FB2725"/>
    <w:rsid w:val="00FB2732"/>
    <w:rsid w:val="00FB317C"/>
    <w:rsid w:val="00FB3E8B"/>
    <w:rsid w:val="00FB3F9D"/>
    <w:rsid w:val="00FB68C9"/>
    <w:rsid w:val="00FB704B"/>
    <w:rsid w:val="00FB71DF"/>
    <w:rsid w:val="00FB7973"/>
    <w:rsid w:val="00FC2F9E"/>
    <w:rsid w:val="00FC35AB"/>
    <w:rsid w:val="00FC3D08"/>
    <w:rsid w:val="00FC3E5B"/>
    <w:rsid w:val="00FC46CA"/>
    <w:rsid w:val="00FC4E7A"/>
    <w:rsid w:val="00FC6BFB"/>
    <w:rsid w:val="00FC6F8F"/>
    <w:rsid w:val="00FC70B0"/>
    <w:rsid w:val="00FC7B38"/>
    <w:rsid w:val="00FC7B82"/>
    <w:rsid w:val="00FC7D74"/>
    <w:rsid w:val="00FD007D"/>
    <w:rsid w:val="00FD0B02"/>
    <w:rsid w:val="00FD14DE"/>
    <w:rsid w:val="00FD1D96"/>
    <w:rsid w:val="00FD2C83"/>
    <w:rsid w:val="00FD320F"/>
    <w:rsid w:val="00FD36F6"/>
    <w:rsid w:val="00FD4117"/>
    <w:rsid w:val="00FD4916"/>
    <w:rsid w:val="00FD4D5C"/>
    <w:rsid w:val="00FD5536"/>
    <w:rsid w:val="00FD5865"/>
    <w:rsid w:val="00FD6848"/>
    <w:rsid w:val="00FD6C4D"/>
    <w:rsid w:val="00FD7BAA"/>
    <w:rsid w:val="00FD7D14"/>
    <w:rsid w:val="00FD7D1A"/>
    <w:rsid w:val="00FE1CB0"/>
    <w:rsid w:val="00FE2B94"/>
    <w:rsid w:val="00FE2E07"/>
    <w:rsid w:val="00FE30BA"/>
    <w:rsid w:val="00FE3300"/>
    <w:rsid w:val="00FE47A2"/>
    <w:rsid w:val="00FE4EEE"/>
    <w:rsid w:val="00FE4FDD"/>
    <w:rsid w:val="00FE5203"/>
    <w:rsid w:val="00FE54BF"/>
    <w:rsid w:val="00FE5581"/>
    <w:rsid w:val="00FE5D77"/>
    <w:rsid w:val="00FE6685"/>
    <w:rsid w:val="00FE6FBF"/>
    <w:rsid w:val="00FE7A60"/>
    <w:rsid w:val="00FE7C89"/>
    <w:rsid w:val="00FE7D65"/>
    <w:rsid w:val="00FF004E"/>
    <w:rsid w:val="00FF0BC7"/>
    <w:rsid w:val="00FF126E"/>
    <w:rsid w:val="00FF1BE6"/>
    <w:rsid w:val="00FF29B3"/>
    <w:rsid w:val="00FF2D59"/>
    <w:rsid w:val="00FF3332"/>
    <w:rsid w:val="00FF3D51"/>
    <w:rsid w:val="00FF3F0E"/>
    <w:rsid w:val="00FF4B05"/>
    <w:rsid w:val="00FF513E"/>
    <w:rsid w:val="00FF559B"/>
    <w:rsid w:val="00FF5C1F"/>
    <w:rsid w:val="00FF60E5"/>
    <w:rsid w:val="00FF70EA"/>
    <w:rsid w:val="00FF728E"/>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36331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694"/>
    <w:rPr>
      <w:rFonts w:ascii="Times New Roman" w:eastAsia="Calibri" w:hAnsi="Times New Roman" w:cs="Times New Roman"/>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942FA"/>
    <w:pPr>
      <w:ind w:left="720"/>
      <w:contextualSpacing/>
    </w:pPr>
    <w:rPr>
      <w:rFonts w:asciiTheme="minorHAnsi" w:eastAsiaTheme="minorHAnsi" w:hAnsiTheme="minorHAnsi" w:cstheme="minorBidi"/>
      <w:sz w:val="22"/>
      <w:szCs w:val="22"/>
      <w:lang w:val="fr-CH"/>
    </w:rPr>
  </w:style>
  <w:style w:type="table" w:styleId="Grilledutableau">
    <w:name w:val="Table Grid"/>
    <w:basedOn w:val="TableauNormal"/>
    <w:uiPriority w:val="59"/>
    <w:rsid w:val="00DC2F6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tte">
    <w:name w:val="header"/>
    <w:basedOn w:val="Normal"/>
    <w:link w:val="En-tteCar"/>
    <w:uiPriority w:val="99"/>
    <w:semiHidden/>
    <w:unhideWhenUsed/>
    <w:rsid w:val="00945AFE"/>
    <w:pPr>
      <w:tabs>
        <w:tab w:val="center" w:pos="4536"/>
        <w:tab w:val="right" w:pos="9072"/>
      </w:tabs>
    </w:pPr>
    <w:rPr>
      <w:rFonts w:asciiTheme="minorHAnsi" w:eastAsiaTheme="minorHAnsi" w:hAnsiTheme="minorHAnsi" w:cstheme="minorBidi"/>
      <w:sz w:val="22"/>
      <w:szCs w:val="22"/>
      <w:lang w:val="fr-CH"/>
    </w:rPr>
  </w:style>
  <w:style w:type="character" w:customStyle="1" w:styleId="En-tteCar">
    <w:name w:val="En-tête Car"/>
    <w:basedOn w:val="Policepardfaut"/>
    <w:link w:val="En-tte"/>
    <w:uiPriority w:val="99"/>
    <w:semiHidden/>
    <w:rsid w:val="00945AFE"/>
  </w:style>
  <w:style w:type="paragraph" w:styleId="Pieddepage">
    <w:name w:val="footer"/>
    <w:basedOn w:val="Normal"/>
    <w:link w:val="PieddepageCar"/>
    <w:uiPriority w:val="99"/>
    <w:unhideWhenUsed/>
    <w:rsid w:val="00945AFE"/>
    <w:pPr>
      <w:tabs>
        <w:tab w:val="center" w:pos="4536"/>
        <w:tab w:val="right" w:pos="9072"/>
      </w:tabs>
    </w:pPr>
    <w:rPr>
      <w:rFonts w:asciiTheme="minorHAnsi" w:eastAsiaTheme="minorHAnsi" w:hAnsiTheme="minorHAnsi" w:cstheme="minorBidi"/>
      <w:sz w:val="22"/>
      <w:szCs w:val="22"/>
      <w:lang w:val="fr-CH"/>
    </w:rPr>
  </w:style>
  <w:style w:type="character" w:customStyle="1" w:styleId="PieddepageCar">
    <w:name w:val="Pied de page Car"/>
    <w:basedOn w:val="Policepardfaut"/>
    <w:link w:val="Pieddepage"/>
    <w:uiPriority w:val="99"/>
    <w:rsid w:val="00945AFE"/>
  </w:style>
  <w:style w:type="paragraph" w:customStyle="1" w:styleId="Paragraph">
    <w:name w:val="Paragraph"/>
    <w:basedOn w:val="Normal"/>
    <w:rsid w:val="00A71694"/>
    <w:pPr>
      <w:spacing w:before="120"/>
      <w:ind w:firstLine="720"/>
    </w:pPr>
    <w:rPr>
      <w:rFonts w:eastAsia="Times New Roman"/>
      <w:sz w:val="24"/>
      <w:szCs w:val="24"/>
    </w:rPr>
  </w:style>
  <w:style w:type="paragraph" w:customStyle="1" w:styleId="follows-h45">
    <w:name w:val="follows-h45"/>
    <w:basedOn w:val="Normal"/>
    <w:rsid w:val="00A71694"/>
    <w:rPr>
      <w:rFonts w:eastAsia="Times New Roman"/>
      <w:sz w:val="22"/>
      <w:szCs w:val="22"/>
      <w:lang w:val="fr-CH" w:eastAsia="fr-CH"/>
    </w:rPr>
  </w:style>
  <w:style w:type="paragraph" w:customStyle="1" w:styleId="Refhead">
    <w:name w:val="Ref head"/>
    <w:basedOn w:val="Normal"/>
    <w:rsid w:val="00A71694"/>
    <w:pPr>
      <w:keepNext/>
      <w:spacing w:before="120" w:after="120"/>
      <w:outlineLvl w:val="0"/>
    </w:pPr>
    <w:rPr>
      <w:rFonts w:eastAsia="Times New Roman"/>
      <w:b/>
      <w:bCs/>
      <w:kern w:val="28"/>
      <w:sz w:val="24"/>
      <w:szCs w:val="24"/>
    </w:rPr>
  </w:style>
  <w:style w:type="paragraph" w:styleId="Textedebulles">
    <w:name w:val="Balloon Text"/>
    <w:basedOn w:val="Normal"/>
    <w:link w:val="TextedebullesCar"/>
    <w:uiPriority w:val="99"/>
    <w:semiHidden/>
    <w:unhideWhenUsed/>
    <w:rsid w:val="00A71694"/>
    <w:rPr>
      <w:rFonts w:ascii="Tahoma" w:hAnsi="Tahoma" w:cs="Tahoma"/>
      <w:sz w:val="16"/>
      <w:szCs w:val="16"/>
    </w:rPr>
  </w:style>
  <w:style w:type="character" w:customStyle="1" w:styleId="TextedebullesCar">
    <w:name w:val="Texte de bulles Car"/>
    <w:basedOn w:val="Policepardfaut"/>
    <w:link w:val="Textedebulles"/>
    <w:uiPriority w:val="99"/>
    <w:semiHidden/>
    <w:rsid w:val="00A71694"/>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Documents%20and%20Settings\mrco\Bureau\article%20LA\Copie%20de%20LA56%20n5%20moyenne%20globale%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fr-CH"/>
  <c:chart>
    <c:plotArea>
      <c:layout>
        <c:manualLayout>
          <c:layoutTarget val="inner"/>
          <c:xMode val="edge"/>
          <c:yMode val="edge"/>
          <c:x val="0.17516667638480338"/>
          <c:y val="8.1298016632490006E-2"/>
          <c:w val="0.78660493827160494"/>
          <c:h val="0.74545985028989636"/>
        </c:manualLayout>
      </c:layout>
      <c:barChart>
        <c:barDir val="col"/>
        <c:grouping val="clustered"/>
        <c:ser>
          <c:idx val="0"/>
          <c:order val="0"/>
          <c:tx>
            <c:strRef>
              <c:f>Feuil3!$C$70</c:f>
              <c:strCache>
                <c:ptCount val="1"/>
                <c:pt idx="0">
                  <c:v> CT</c:v>
                </c:pt>
              </c:strCache>
            </c:strRef>
          </c:tx>
          <c:spPr>
            <a:solidFill>
              <a:schemeClr val="tx1"/>
            </a:solidFill>
          </c:spPr>
          <c:errBars>
            <c:errBarType val="both"/>
            <c:errValType val="cust"/>
            <c:plus>
              <c:numRef>
                <c:f>Feuil3!$E$71:$E$76</c:f>
                <c:numCache>
                  <c:formatCode>General</c:formatCode>
                  <c:ptCount val="6"/>
                  <c:pt idx="0">
                    <c:v>1.5778654703215145E-2</c:v>
                  </c:pt>
                  <c:pt idx="1">
                    <c:v>2.5361148793929759E-2</c:v>
                  </c:pt>
                  <c:pt idx="2">
                    <c:v>1.6426964517070499E-3</c:v>
                  </c:pt>
                  <c:pt idx="3">
                    <c:v>2.3673345298644509E-3</c:v>
                  </c:pt>
                  <c:pt idx="4">
                    <c:v>2.1292548070790042E-2</c:v>
                  </c:pt>
                  <c:pt idx="5">
                    <c:v>6.6448757774248794E-3</c:v>
                  </c:pt>
                </c:numCache>
              </c:numRef>
            </c:plus>
            <c:minus>
              <c:numRef>
                <c:f>Feuil3!$E$71:$E$76</c:f>
                <c:numCache>
                  <c:formatCode>General</c:formatCode>
                  <c:ptCount val="6"/>
                  <c:pt idx="0">
                    <c:v>1.5778654703215145E-2</c:v>
                  </c:pt>
                  <c:pt idx="1">
                    <c:v>2.5361148793929759E-2</c:v>
                  </c:pt>
                  <c:pt idx="2">
                    <c:v>1.6426964517070499E-3</c:v>
                  </c:pt>
                  <c:pt idx="3">
                    <c:v>2.3673345298644509E-3</c:v>
                  </c:pt>
                  <c:pt idx="4">
                    <c:v>2.1292548070790042E-2</c:v>
                  </c:pt>
                  <c:pt idx="5">
                    <c:v>6.6448757774248794E-3</c:v>
                  </c:pt>
                </c:numCache>
              </c:numRef>
            </c:minus>
          </c:errBars>
          <c:cat>
            <c:strRef>
              <c:f>Feuil3!$B$71:$B$76</c:f>
              <c:strCache>
                <c:ptCount val="6"/>
                <c:pt idx="0">
                  <c:v>HNQO1</c:v>
                </c:pt>
                <c:pt idx="1">
                  <c:v>SOD1</c:v>
                </c:pt>
                <c:pt idx="2">
                  <c:v>EPHX1</c:v>
                </c:pt>
                <c:pt idx="3">
                  <c:v>MGST1</c:v>
                </c:pt>
                <c:pt idx="4">
                  <c:v>PRDX1</c:v>
                </c:pt>
                <c:pt idx="5">
                  <c:v>GSR</c:v>
                </c:pt>
              </c:strCache>
            </c:strRef>
          </c:cat>
          <c:val>
            <c:numRef>
              <c:f>Feuil3!$C$71:$C$76</c:f>
              <c:numCache>
                <c:formatCode>General</c:formatCode>
                <c:ptCount val="6"/>
                <c:pt idx="0">
                  <c:v>0.11588545402288765</c:v>
                </c:pt>
                <c:pt idx="1">
                  <c:v>0.51978037653019771</c:v>
                </c:pt>
                <c:pt idx="2">
                  <c:v>3.5924835552804492E-2</c:v>
                </c:pt>
                <c:pt idx="3">
                  <c:v>2.7132849539022487E-2</c:v>
                </c:pt>
                <c:pt idx="4">
                  <c:v>0.53990818295090559</c:v>
                </c:pt>
                <c:pt idx="5">
                  <c:v>2.3415111310163616E-2</c:v>
                </c:pt>
              </c:numCache>
            </c:numRef>
          </c:val>
        </c:ser>
        <c:ser>
          <c:idx val="1"/>
          <c:order val="1"/>
          <c:tx>
            <c:strRef>
              <c:f>Feuil3!$D$70</c:f>
              <c:strCache>
                <c:ptCount val="1"/>
                <c:pt idx="0">
                  <c:v>Ascites</c:v>
                </c:pt>
              </c:strCache>
            </c:strRef>
          </c:tx>
          <c:spPr>
            <a:solidFill>
              <a:schemeClr val="bg1">
                <a:lumMod val="75000"/>
              </a:schemeClr>
            </a:solidFill>
          </c:spPr>
          <c:errBars>
            <c:errBarType val="both"/>
            <c:errValType val="cust"/>
            <c:plus>
              <c:numRef>
                <c:f>Feuil3!$F$71:$F$76</c:f>
                <c:numCache>
                  <c:formatCode>General</c:formatCode>
                  <c:ptCount val="6"/>
                  <c:pt idx="0">
                    <c:v>2.5376854316889227E-2</c:v>
                  </c:pt>
                  <c:pt idx="1">
                    <c:v>2.8852805551601416E-2</c:v>
                  </c:pt>
                  <c:pt idx="2">
                    <c:v>4.0218938612494081E-3</c:v>
                  </c:pt>
                  <c:pt idx="3">
                    <c:v>3.9701828232196253E-3</c:v>
                  </c:pt>
                  <c:pt idx="4">
                    <c:v>1.7688995127586461E-2</c:v>
                  </c:pt>
                  <c:pt idx="5">
                    <c:v>6.2039423276969733E-3</c:v>
                  </c:pt>
                </c:numCache>
              </c:numRef>
            </c:plus>
            <c:minus>
              <c:numRef>
                <c:f>Feuil3!$F$71:$F$76</c:f>
                <c:numCache>
                  <c:formatCode>General</c:formatCode>
                  <c:ptCount val="6"/>
                  <c:pt idx="0">
                    <c:v>2.5376854316889227E-2</c:v>
                  </c:pt>
                  <c:pt idx="1">
                    <c:v>2.8852805551601416E-2</c:v>
                  </c:pt>
                  <c:pt idx="2">
                    <c:v>4.0218938612494081E-3</c:v>
                  </c:pt>
                  <c:pt idx="3">
                    <c:v>3.9701828232196253E-3</c:v>
                  </c:pt>
                  <c:pt idx="4">
                    <c:v>1.7688995127586461E-2</c:v>
                  </c:pt>
                  <c:pt idx="5">
                    <c:v>6.2039423276969733E-3</c:v>
                  </c:pt>
                </c:numCache>
              </c:numRef>
            </c:minus>
          </c:errBars>
          <c:cat>
            <c:strRef>
              <c:f>Feuil3!$B$71:$B$76</c:f>
              <c:strCache>
                <c:ptCount val="6"/>
                <c:pt idx="0">
                  <c:v>HNQO1</c:v>
                </c:pt>
                <c:pt idx="1">
                  <c:v>SOD1</c:v>
                </c:pt>
                <c:pt idx="2">
                  <c:v>EPHX1</c:v>
                </c:pt>
                <c:pt idx="3">
                  <c:v>MGST1</c:v>
                </c:pt>
                <c:pt idx="4">
                  <c:v>PRDX1</c:v>
                </c:pt>
                <c:pt idx="5">
                  <c:v>GSR</c:v>
                </c:pt>
              </c:strCache>
            </c:strRef>
          </c:cat>
          <c:val>
            <c:numRef>
              <c:f>Feuil3!$D$71:$D$76</c:f>
              <c:numCache>
                <c:formatCode>General</c:formatCode>
                <c:ptCount val="6"/>
                <c:pt idx="0">
                  <c:v>0.15640018940056244</c:v>
                </c:pt>
                <c:pt idx="1">
                  <c:v>0.53563455696282969</c:v>
                </c:pt>
                <c:pt idx="2">
                  <c:v>4.2881148702427055E-2</c:v>
                </c:pt>
                <c:pt idx="3">
                  <c:v>3.0145823691708942E-2</c:v>
                </c:pt>
                <c:pt idx="4">
                  <c:v>0.58434375849224895</c:v>
                </c:pt>
                <c:pt idx="5">
                  <c:v>2.5910303809173637E-2</c:v>
                </c:pt>
              </c:numCache>
            </c:numRef>
          </c:val>
        </c:ser>
        <c:axId val="185360768"/>
        <c:axId val="185364864"/>
      </c:barChart>
      <c:catAx>
        <c:axId val="185360768"/>
        <c:scaling>
          <c:orientation val="minMax"/>
        </c:scaling>
        <c:axPos val="b"/>
        <c:tickLblPos val="nextTo"/>
        <c:txPr>
          <a:bodyPr/>
          <a:lstStyle/>
          <a:p>
            <a:pPr>
              <a:defRPr sz="1200"/>
            </a:pPr>
            <a:endParaRPr lang="fr-FR"/>
          </a:p>
        </c:txPr>
        <c:crossAx val="185364864"/>
        <c:crosses val="autoZero"/>
        <c:auto val="1"/>
        <c:lblAlgn val="ctr"/>
        <c:lblOffset val="100"/>
      </c:catAx>
      <c:valAx>
        <c:axId val="185364864"/>
        <c:scaling>
          <c:orientation val="minMax"/>
        </c:scaling>
        <c:axPos val="l"/>
        <c:numFmt formatCode="General" sourceLinked="1"/>
        <c:tickLblPos val="nextTo"/>
        <c:txPr>
          <a:bodyPr rot="0" anchor="b" anchorCtr="1"/>
          <a:lstStyle/>
          <a:p>
            <a:pPr>
              <a:defRPr sz="1400"/>
            </a:pPr>
            <a:endParaRPr lang="fr-FR"/>
          </a:p>
        </c:txPr>
        <c:crossAx val="185360768"/>
        <c:crosses val="autoZero"/>
        <c:crossBetween val="between"/>
      </c:valAx>
    </c:plotArea>
    <c:legend>
      <c:legendPos val="r"/>
      <c:layout>
        <c:manualLayout>
          <c:xMode val="edge"/>
          <c:yMode val="edge"/>
          <c:x val="0.17807282065152488"/>
          <c:y val="7.2086343600203814E-2"/>
          <c:w val="0.1750201710897249"/>
          <c:h val="0.1191751031121116"/>
        </c:manualLayout>
      </c:layout>
      <c:txPr>
        <a:bodyPr/>
        <a:lstStyle/>
        <a:p>
          <a:pPr>
            <a:defRPr sz="1200"/>
          </a:pPr>
          <a:endParaRPr lang="fr-FR"/>
        </a:p>
      </c:txPr>
    </c:legend>
    <c:plotVisOnly val="1"/>
  </c:chart>
  <c:spPr>
    <a:ln>
      <a:noFill/>
    </a:ln>
  </c:spPr>
  <c:txPr>
    <a:bodyPr/>
    <a:lstStyle/>
    <a:p>
      <a:pPr>
        <a:defRPr baseline="0"/>
      </a:pPr>
      <a:endParaRPr lang="fr-FR"/>
    </a:p>
  </c:txPr>
  <c:externalData r:id="rId1"/>
  <c:userShapes r:id="rId2"/>
</c:chartSpace>
</file>

<file path=word/drawings/drawing1.xml><?xml version="1.0" encoding="utf-8"?>
<c:userShapes xmlns:c="http://schemas.openxmlformats.org/drawingml/2006/chart">
  <cdr:relSizeAnchor xmlns:cdr="http://schemas.openxmlformats.org/drawingml/2006/chartDrawing">
    <cdr:from>
      <cdr:x>0.01625</cdr:x>
      <cdr:y>0.29508</cdr:y>
    </cdr:from>
    <cdr:to>
      <cdr:x>0.15805</cdr:x>
      <cdr:y>0.51991</cdr:y>
    </cdr:to>
    <cdr:sp macro="" textlink="">
      <cdr:nvSpPr>
        <cdr:cNvPr id="2" name="ZoneTexte 1"/>
        <cdr:cNvSpPr txBox="1"/>
      </cdr:nvSpPr>
      <cdr:spPr>
        <a:xfrm xmlns:a="http://schemas.openxmlformats.org/drawingml/2006/main">
          <a:off x="104774" y="120015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fr-CH" sz="1100"/>
        </a:p>
      </cdr:txBody>
    </cdr:sp>
  </cdr:relSizeAnchor>
  <cdr:relSizeAnchor xmlns:cdr="http://schemas.openxmlformats.org/drawingml/2006/chartDrawing">
    <cdr:from>
      <cdr:x>0</cdr:x>
      <cdr:y>0.08782</cdr:y>
    </cdr:from>
    <cdr:to>
      <cdr:x>0.08475</cdr:x>
      <cdr:y>0.763</cdr:y>
    </cdr:to>
    <cdr:sp macro="" textlink="">
      <cdr:nvSpPr>
        <cdr:cNvPr id="3" name="ZoneTexte 2"/>
        <cdr:cNvSpPr txBox="1"/>
      </cdr:nvSpPr>
      <cdr:spPr>
        <a:xfrm xmlns:a="http://schemas.openxmlformats.org/drawingml/2006/main" rot="16200000">
          <a:off x="-1158723" y="1515913"/>
          <a:ext cx="2746074" cy="42862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r-CH" sz="1400" dirty="0"/>
            <a:t>Relative  </a:t>
          </a:r>
          <a:r>
            <a:rPr lang="fr-CH" sz="1400" dirty="0" err="1"/>
            <a:t>gene</a:t>
          </a:r>
          <a:r>
            <a:rPr lang="fr-CH" sz="1400" dirty="0"/>
            <a:t>  expression</a:t>
          </a:r>
        </a:p>
      </cdr:txBody>
    </cdr: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499D2A-8E6F-49D3-83A6-D35570882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22</Words>
  <Characters>1225</Characters>
  <Application>Microsoft Office Word</Application>
  <DocSecurity>0</DocSecurity>
  <Lines>10</Lines>
  <Paragraphs>2</Paragraphs>
  <ScaleCrop>false</ScaleCrop>
  <Company>Hôpitaux Universitaires de Genève</Company>
  <LinksUpToDate>false</LinksUpToDate>
  <CharactersWithSpaces>1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co</dc:creator>
  <cp:keywords/>
  <dc:description/>
  <cp:lastModifiedBy>mrco</cp:lastModifiedBy>
  <cp:revision>1</cp:revision>
  <dcterms:created xsi:type="dcterms:W3CDTF">2014-02-25T14:49:00Z</dcterms:created>
  <dcterms:modified xsi:type="dcterms:W3CDTF">2014-02-25T14:59:00Z</dcterms:modified>
</cp:coreProperties>
</file>